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6727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3119"/>
        <w:gridCol w:w="2551"/>
        <w:gridCol w:w="1276"/>
        <w:gridCol w:w="1843"/>
        <w:gridCol w:w="2126"/>
        <w:gridCol w:w="1843"/>
        <w:gridCol w:w="1417"/>
      </w:tblGrid>
      <w:tr w:rsidR="00081630" w:rsidRPr="007D1850" w:rsidTr="00D55AA8">
        <w:tc>
          <w:tcPr>
            <w:tcW w:w="1276" w:type="dxa"/>
          </w:tcPr>
          <w:p w:rsidR="00ED45A0" w:rsidRPr="00154CB1" w:rsidRDefault="00ED45A0" w:rsidP="00ED45A0">
            <w:pPr>
              <w:rPr>
                <w:b/>
              </w:rPr>
            </w:pPr>
            <w:proofErr w:type="spellStart"/>
            <w:r w:rsidRPr="00154CB1">
              <w:rPr>
                <w:b/>
              </w:rPr>
              <w:t>Authors</w:t>
            </w:r>
            <w:proofErr w:type="spellEnd"/>
          </w:p>
        </w:tc>
        <w:tc>
          <w:tcPr>
            <w:tcW w:w="1276" w:type="dxa"/>
          </w:tcPr>
          <w:p w:rsidR="00ED45A0" w:rsidRPr="00154CB1" w:rsidRDefault="00ED45A0" w:rsidP="00ED45A0">
            <w:pPr>
              <w:rPr>
                <w:b/>
              </w:rPr>
            </w:pPr>
            <w:r w:rsidRPr="00154CB1">
              <w:rPr>
                <w:b/>
              </w:rPr>
              <w:t>Item</w:t>
            </w:r>
            <w:r w:rsidR="00BF0E68" w:rsidRPr="00154CB1">
              <w:rPr>
                <w:b/>
              </w:rPr>
              <w:t xml:space="preserve"> </w:t>
            </w:r>
            <w:proofErr w:type="spellStart"/>
            <w:r w:rsidR="00BF0E68" w:rsidRPr="00154CB1">
              <w:rPr>
                <w:b/>
              </w:rPr>
              <w:t>generation</w:t>
            </w:r>
            <w:proofErr w:type="spellEnd"/>
          </w:p>
        </w:tc>
        <w:tc>
          <w:tcPr>
            <w:tcW w:w="3119" w:type="dxa"/>
          </w:tcPr>
          <w:p w:rsidR="00ED45A0" w:rsidRPr="00154CB1" w:rsidRDefault="00ED45A0" w:rsidP="00ED45A0">
            <w:pPr>
              <w:rPr>
                <w:b/>
              </w:rPr>
            </w:pPr>
            <w:proofErr w:type="spellStart"/>
            <w:r w:rsidRPr="00154CB1">
              <w:rPr>
                <w:b/>
              </w:rPr>
              <w:t>Validity</w:t>
            </w:r>
            <w:proofErr w:type="spellEnd"/>
          </w:p>
        </w:tc>
        <w:tc>
          <w:tcPr>
            <w:tcW w:w="2551" w:type="dxa"/>
          </w:tcPr>
          <w:p w:rsidR="00ED45A0" w:rsidRPr="00154CB1" w:rsidRDefault="00ED45A0" w:rsidP="00ED45A0">
            <w:pPr>
              <w:rPr>
                <w:b/>
              </w:rPr>
            </w:pPr>
            <w:proofErr w:type="spellStart"/>
            <w:r w:rsidRPr="00154CB1">
              <w:rPr>
                <w:b/>
              </w:rPr>
              <w:t>Reliability</w:t>
            </w:r>
            <w:proofErr w:type="spellEnd"/>
          </w:p>
        </w:tc>
        <w:tc>
          <w:tcPr>
            <w:tcW w:w="1276" w:type="dxa"/>
          </w:tcPr>
          <w:p w:rsidR="00ED45A0" w:rsidRPr="00154CB1" w:rsidRDefault="00154CB1" w:rsidP="00ED45A0">
            <w:pPr>
              <w:rPr>
                <w:b/>
              </w:rPr>
            </w:pPr>
            <w:r>
              <w:rPr>
                <w:b/>
              </w:rPr>
              <w:t>Response rate</w:t>
            </w:r>
          </w:p>
        </w:tc>
        <w:tc>
          <w:tcPr>
            <w:tcW w:w="1843" w:type="dxa"/>
          </w:tcPr>
          <w:p w:rsidR="00ED45A0" w:rsidRPr="00154CB1" w:rsidRDefault="00ED45A0" w:rsidP="00ED45A0">
            <w:pPr>
              <w:rPr>
                <w:b/>
              </w:rPr>
            </w:pPr>
            <w:proofErr w:type="spellStart"/>
            <w:r w:rsidRPr="00154CB1">
              <w:rPr>
                <w:b/>
              </w:rPr>
              <w:t>Sampling</w:t>
            </w:r>
            <w:proofErr w:type="spellEnd"/>
          </w:p>
        </w:tc>
        <w:tc>
          <w:tcPr>
            <w:tcW w:w="2126" w:type="dxa"/>
          </w:tcPr>
          <w:p w:rsidR="00ED45A0" w:rsidRPr="00154CB1" w:rsidRDefault="00ED45A0" w:rsidP="00ED45A0">
            <w:pPr>
              <w:rPr>
                <w:b/>
              </w:rPr>
            </w:pPr>
            <w:r w:rsidRPr="00154CB1">
              <w:rPr>
                <w:b/>
              </w:rPr>
              <w:t>Bias</w:t>
            </w:r>
          </w:p>
        </w:tc>
        <w:tc>
          <w:tcPr>
            <w:tcW w:w="1843" w:type="dxa"/>
          </w:tcPr>
          <w:p w:rsidR="00ED45A0" w:rsidRPr="00154CB1" w:rsidRDefault="00386F7E" w:rsidP="00ED45A0">
            <w:pPr>
              <w:rPr>
                <w:b/>
              </w:rPr>
            </w:pPr>
            <w:proofErr w:type="spellStart"/>
            <w:r>
              <w:rPr>
                <w:b/>
              </w:rPr>
              <w:t>Weighing</w:t>
            </w:r>
            <w:proofErr w:type="spellEnd"/>
          </w:p>
        </w:tc>
        <w:tc>
          <w:tcPr>
            <w:tcW w:w="1417" w:type="dxa"/>
          </w:tcPr>
          <w:p w:rsidR="00ED45A0" w:rsidRPr="00856BB0" w:rsidRDefault="00856BB0" w:rsidP="00ED45A0">
            <w:pPr>
              <w:rPr>
                <w:lang w:val="en-US"/>
              </w:rPr>
            </w:pPr>
            <w:r w:rsidRPr="00DE0E97">
              <w:rPr>
                <w:b/>
                <w:lang w:val="en-US"/>
              </w:rPr>
              <w:t>Informed Consent/Incentives/Ethical Statement</w:t>
            </w:r>
          </w:p>
        </w:tc>
      </w:tr>
      <w:tr w:rsidR="00A37EBA" w:rsidRPr="001355AA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D1850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61832052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OTA (1987)</w:t>
            </w:r>
          </w:p>
          <w:p w:rsid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361832052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  <w:p w:rsidR="00A37EBA" w:rsidRP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361832052"/>
              <w:rPr>
                <w:rFonts w:asciiTheme="minorHAnsi" w:hAnsiTheme="minorHAnsi" w:cstheme="minorHAnsi"/>
                <w:sz w:val="18"/>
                <w:szCs w:val="18"/>
              </w:rPr>
            </w:pPr>
            <w:r w:rsidRPr="007D1850">
              <w:rPr>
                <w:rFonts w:asciiTheme="minorHAnsi" w:hAnsiTheme="minorHAnsi" w:cstheme="minorHAnsi"/>
                <w:sz w:val="18"/>
              </w:rPr>
              <w:t>[34]</w:t>
            </w:r>
            <w:r w:rsidR="00A37EBA" w:rsidRPr="007D1850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48542457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4A7FEF" w:rsidP="00A37EBA">
            <w:pPr>
              <w:pStyle w:val="paragraph"/>
              <w:spacing w:before="0" w:beforeAutospacing="0" w:after="0" w:afterAutospacing="0"/>
              <w:textAlignment w:val="baseline"/>
              <w:divId w:val="38673123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tent validity: Q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uestionnaire designed according with results of focus groups held with samples of public and pre-testing for posterior modification </w:t>
            </w:r>
          </w:p>
          <w:p w:rsidR="00A37EBA" w:rsidRPr="00A37EBA" w:rsidRDefault="004A7FEF" w:rsidP="00A37EBA">
            <w:pPr>
              <w:pStyle w:val="paragraph"/>
              <w:spacing w:before="0" w:beforeAutospacing="0" w:after="0" w:afterAutospacing="0"/>
              <w:textAlignment w:val="baseline"/>
              <w:divId w:val="73138829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Face validity: 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ritique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 from reviewe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7E7090" w:rsidP="00A37EBA">
            <w:pPr>
              <w:pStyle w:val="paragraph"/>
              <w:spacing w:before="0" w:beforeAutospacing="0" w:after="0" w:afterAutospacing="0"/>
              <w:textAlignment w:val="baseline"/>
              <w:divId w:val="95853494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 w:rsidR="00A37EBA"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84359277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ufficient to obtain acceptable sampling error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07607995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election of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househols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based on national-area-probability sample (regional stratification and size of place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8400296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unties as primary sampling units (distribution of the population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80145871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andom selection of telephone numbers from PSUs and random digit dialing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7813638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8249125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ampling error at 95% CI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8953729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ampling variance= ±2-3%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422749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ublished phone listing as universe is inadequate for telephone surveys – Random digit dialing avoids thi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1947809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9872886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emographics of achieved samples compared to Census estimates to avoid bias of sample distortions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6584313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2696378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ata handling and interviewer recording can introduce error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5485465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n-coverage (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ontelephone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households) weighted by Census estimates demographic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2201574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7578857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ll findings are from weighted sampl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84413701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/No/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A37EBA" w:rsidRPr="001355AA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6D6127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258058696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mission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f the European Communiti</w:t>
            </w:r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es Directorate-General Science, Research and Development </w:t>
            </w:r>
          </w:p>
          <w:p w:rsidR="006D6127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258058696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A37EBA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258058696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Eurobarometer 35.1) (1991)</w:t>
            </w:r>
            <w:r w:rsidR="00A37EBA" w:rsidRPr="006D6127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1258058696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7D1850" w:rsidRP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1258058696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D185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3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2035824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Ye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44161195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14762792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ace validity: INRA (Europe) carried fieldwork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o-ordinated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by ECO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E7090" w:rsidRPr="007E7090" w:rsidRDefault="004A7FEF" w:rsidP="00A37EBA">
            <w:pPr>
              <w:pStyle w:val="paragraph"/>
              <w:spacing w:before="0" w:beforeAutospacing="0" w:after="0" w:afterAutospacing="0"/>
              <w:textAlignment w:val="baseline"/>
              <w:divId w:val="1895005540"/>
              <w:rPr>
                <w:rFonts w:ascii="Calibri" w:hAnsi="Calibri" w:cs="Calibri"/>
                <w:sz w:val="22"/>
                <w:szCs w:val="22"/>
                <w:shd w:val="clear" w:color="auto" w:fill="FFFF00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Content validity: 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Question text and contingency text based on INRA codebook and assists for discrepancies (machine-readable documentation) found can be corrected through a Ce</w:t>
            </w:r>
            <w:r w:rsidR="007E7090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tral Archive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8151700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4A7FEF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083327840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struct</w:t>
            </w:r>
            <w:r w:rsidR="004A7FE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validity: Hypothesis-testing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36316656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vergent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="004A7FE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 xml:space="preserve">validity: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structed variables for some index or statu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4773975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0000989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E7090" w:rsidRDefault="00A37EBA" w:rsidP="007E7090">
            <w:pPr>
              <w:pStyle w:val="paragraph"/>
              <w:spacing w:before="0" w:beforeAutospacing="0" w:after="0" w:afterAutospacing="0"/>
              <w:textAlignment w:val="baseline"/>
              <w:divId w:val="1512797885"/>
              <w:rPr>
                <w:rStyle w:val="normaltextrun"/>
                <w:rFonts w:ascii="Calibri" w:hAnsi="Calibri" w:cs="Calibri"/>
                <w:sz w:val="22"/>
                <w:szCs w:val="22"/>
                <w:shd w:val="clear" w:color="auto" w:fill="FFFF00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7E7090">
            <w:pPr>
              <w:pStyle w:val="paragraph"/>
              <w:spacing w:before="0" w:beforeAutospacing="0" w:after="0" w:afterAutospacing="0"/>
              <w:textAlignment w:val="baseline"/>
              <w:divId w:val="151279788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90472461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CC0B80" w:rsidRDefault="00CC0B80" w:rsidP="00A37EBA">
            <w:pPr>
              <w:pStyle w:val="paragraph"/>
              <w:spacing w:before="0" w:beforeAutospacing="0" w:after="0" w:afterAutospacing="0"/>
              <w:textAlignment w:val="baseline"/>
              <w:divId w:val="1293906361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A37EBA" w:rsidRPr="00A37EBA" w:rsidRDefault="001E3C3F" w:rsidP="00A37EBA">
            <w:pPr>
              <w:pStyle w:val="paragraph"/>
              <w:spacing w:before="0" w:beforeAutospacing="0" w:after="0" w:afterAutospacing="0"/>
              <w:textAlignment w:val="baseline"/>
              <w:divId w:val="129390636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plit-half samples</w:t>
            </w:r>
            <w:r w:rsidR="004A7FE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reveals split-half reliability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4877509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lastRenderedPageBreak/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125802068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4503721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Different by country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8183628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ulti-stag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ampl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design: 1st: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as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lastRenderedPageBreak/>
              <w:t>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dministrativ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gion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ropor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sample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iz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for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egre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urbaniza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.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3200225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2nd: a cluster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ddresse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wa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fr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1st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tag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l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04459306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3rd: Individual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rocedure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84884097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09801278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Results weighed according to proportion of each nation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based on demographics in comparison with Universe from National Research Institutes and EUROSTAT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5335259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05129620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ational weighting based on Universe from NRI and EUROSTAT through geographical distribution by region and degree of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urbanisation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plus demographic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94345982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1319789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ternational weighting done by INRA achieved by comparison with Regional Statistics Yearbook of 1988 from EUROSTAT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32011136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139029567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No/No/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A37EBA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481698845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lastRenderedPageBreak/>
              <w:t>Macer</w:t>
            </w:r>
            <w:proofErr w:type="spellEnd"/>
            <w:r w:rsidR="007D1850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(1992)</w:t>
            </w:r>
          </w:p>
          <w:p w:rsidR="007D1850" w:rsidRP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481698845"/>
              <w:rPr>
                <w:rFonts w:asciiTheme="minorHAnsi" w:hAnsiTheme="minorHAnsi" w:cstheme="minorHAnsi"/>
                <w:sz w:val="18"/>
                <w:szCs w:val="18"/>
              </w:rPr>
            </w:pPr>
            <w:r w:rsidRPr="007D185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[3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4A7FEF">
            <w:pPr>
              <w:pStyle w:val="paragraph"/>
              <w:spacing w:before="0" w:beforeAutospacing="0" w:after="0" w:afterAutospacing="0"/>
              <w:textAlignment w:val="baseline"/>
              <w:divId w:val="56159858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No (From OTA 1987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and </w:t>
            </w:r>
            <w:proofErr w:type="spellStart"/>
            <w:r w:rsidR="004A7FE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uchman</w:t>
            </w:r>
            <w:proofErr w:type="spellEnd"/>
            <w:r w:rsidR="004A7FE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, Fink-Jensen,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1990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1E3C3F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86006750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1E3C3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Previous surveys validation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1E3C3F" w:rsidRDefault="001E3C3F" w:rsidP="001E3C3F">
            <w:pPr>
              <w:pStyle w:val="paragraph"/>
              <w:spacing w:before="0" w:beforeAutospacing="0" w:after="0" w:afterAutospacing="0"/>
              <w:textAlignment w:val="baseline"/>
              <w:divId w:val="43917074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1E3C3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 w:rsidR="00A37EBA" w:rsidRPr="001E3C3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42711561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26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8819432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ationwid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istr</w:t>
            </w:r>
            <w:r w:rsidR="004A7FE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i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u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0873209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lastRenderedPageBreak/>
              <w:t> </w:t>
            </w:r>
          </w:p>
          <w:p w:rsidR="00A37EBA" w:rsidRPr="00A37EBA" w:rsidRDefault="00A37EBA" w:rsidP="004A7FEF">
            <w:pPr>
              <w:pStyle w:val="paragraph"/>
              <w:spacing w:before="0" w:beforeAutospacing="0" w:after="0" w:afterAutospacing="0"/>
              <w:textAlignment w:val="baseline"/>
              <w:divId w:val="86606313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ample </w:t>
            </w:r>
            <w:r w:rsidR="004A7FE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haracteristic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similar to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opulation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2F407E" w:rsidP="00A37EBA">
            <w:pPr>
              <w:pStyle w:val="paragraph"/>
              <w:spacing w:before="0" w:beforeAutospacing="0" w:after="0" w:afterAutospacing="0"/>
              <w:textAlignment w:val="baseline"/>
              <w:divId w:val="529489829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Mail response had longer time for 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lastRenderedPageBreak/>
              <w:t>contemplation and lengthier comments but response rate can be lower than interviews</w:t>
            </w:r>
          </w:p>
          <w:p w:rsidR="002F407E" w:rsidRPr="00A37EBA" w:rsidRDefault="002F407E" w:rsidP="00A37EBA">
            <w:pPr>
              <w:pStyle w:val="paragraph"/>
              <w:spacing w:before="0" w:beforeAutospacing="0" w:after="0" w:afterAutospacing="0"/>
              <w:textAlignment w:val="baseline"/>
              <w:divId w:val="529489829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8140715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ample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ia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can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btain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n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non-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sponder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wer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o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minded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317420528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lastRenderedPageBreak/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0163782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/No/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A37EBA" w:rsidRPr="001355AA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6D6127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48885941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Comission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f the European Community Directorate-General Science, Research and Development Unit XII/E/1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  <w:p w:rsidR="006D6127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48885941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6D6127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48885941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Eurobarometer 39.1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488859412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1993)</w:t>
            </w:r>
            <w:r w:rsidRPr="006D6127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1488859412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7D1850" w:rsidRP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148885941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D1850">
              <w:rPr>
                <w:rFonts w:asciiTheme="minorHAnsi" w:hAnsiTheme="minorHAnsi" w:cstheme="minorHAnsi"/>
                <w:sz w:val="18"/>
              </w:rPr>
              <w:t>[3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96959005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8076139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4A7FEF" w:rsidRPr="00A37EBA" w:rsidRDefault="00A37EBA" w:rsidP="004A7FEF">
            <w:pPr>
              <w:pStyle w:val="paragraph"/>
              <w:spacing w:before="0" w:beforeAutospacing="0" w:after="0" w:afterAutospacing="0"/>
              <w:textAlignment w:val="baseline"/>
              <w:divId w:val="139180528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ace validity:</w:t>
            </w:r>
            <w:r w:rsidR="004A7FE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INRA (Europe) carried fieldwork </w:t>
            </w:r>
          </w:p>
          <w:p w:rsidR="004A7FEF" w:rsidRDefault="004A7FEF" w:rsidP="00A37EBA">
            <w:pPr>
              <w:pStyle w:val="paragraph"/>
              <w:spacing w:before="0" w:beforeAutospacing="0" w:after="0" w:afterAutospacing="0"/>
              <w:textAlignment w:val="baseline"/>
              <w:divId w:val="1391805281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A37EBA" w:rsidRDefault="004A7FEF" w:rsidP="00A37EBA">
            <w:pPr>
              <w:pStyle w:val="paragraph"/>
              <w:spacing w:before="0" w:beforeAutospacing="0" w:after="0" w:afterAutospacing="0"/>
              <w:textAlignment w:val="baseline"/>
              <w:divId w:val="139180528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Content validity: 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Question text and contingency text based on INRA codebook and assists for discrepancies (machine-readable documentation) found can be corrected through </w:t>
            </w:r>
            <w:r w:rsidR="00A37EBA">
              <w:rPr>
                <w:rStyle w:val="contextualspellingandgrammarerror"/>
                <w:rFonts w:ascii="Calibri" w:hAnsi="Calibri" w:cs="Calibri"/>
                <w:sz w:val="22"/>
                <w:szCs w:val="22"/>
                <w:lang w:val="en-US"/>
              </w:rPr>
              <w:t>a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 ICSP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ocumentation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265688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4A7FEF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42108035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struct</w:t>
            </w:r>
            <w:r w:rsidR="004A7FE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validity: Hypothesis-testing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6433507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vergent validity</w:t>
            </w:r>
            <w:r w:rsidR="004A7FE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 xml:space="preserve">: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structed variables for some index or statu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CC0B80">
            <w:pPr>
              <w:pStyle w:val="paragraph"/>
              <w:spacing w:before="0" w:beforeAutospacing="0" w:after="0" w:afterAutospacing="0"/>
              <w:textAlignment w:val="baseline"/>
              <w:divId w:val="119499740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395004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CC0B80" w:rsidRDefault="00CC0B80" w:rsidP="00CC0B80">
            <w:pPr>
              <w:pStyle w:val="paragraph"/>
              <w:spacing w:before="0" w:beforeAutospacing="0" w:after="0" w:afterAutospacing="0"/>
              <w:textAlignment w:val="baseline"/>
              <w:divId w:val="85539607"/>
              <w:rPr>
                <w:rStyle w:val="normaltextrun"/>
                <w:rFonts w:ascii="Calibri" w:hAnsi="Calibri" w:cs="Calibri"/>
                <w:sz w:val="22"/>
                <w:szCs w:val="22"/>
                <w:shd w:val="clear" w:color="auto" w:fill="FFFF00"/>
                <w:lang w:val="en-US"/>
              </w:rPr>
            </w:pPr>
          </w:p>
          <w:p w:rsidR="00A37EBA" w:rsidRPr="00A37EBA" w:rsidRDefault="001E3C3F" w:rsidP="004A7FEF">
            <w:pPr>
              <w:pStyle w:val="paragraph"/>
              <w:spacing w:before="0" w:beforeAutospacing="0" w:after="0" w:afterAutospacing="0"/>
              <w:textAlignment w:val="baseline"/>
              <w:divId w:val="8553960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Split-half samples reveals split-half reliabilit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72776697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ifferent by country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2571704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ulti-stag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ampl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design: 1st: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as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dministrativ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gion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ropor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sample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iz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for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egre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urbaniza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.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035746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2nd: a cluster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ddresse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wa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fr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1st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tag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l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99051973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3rd</w:t>
            </w:r>
            <w:proofErr w:type="gramStart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: Individual</w:t>
            </w:r>
            <w:proofErr w:type="gram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random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selection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procedure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4797472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9622969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49284173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esults weighed according to proportion of each nation based on demographics in comparison with Universe from National Research Institutes and EUROSTAT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5665518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0015948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National weighting based on Universe from NRI and EUROSTAT through geographical distribution by region and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degree of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urbanisation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plus demographic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7373679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3882286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ternational weighting done by INRA achieved by comparison with Regional Statistics Yearbook of 1989 from EUROSTAT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3358462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3077664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No/No/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A37EBA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556352283"/>
              <w:rPr>
                <w:rStyle w:val="eop"/>
                <w:rFonts w:ascii="Calibri" w:hAnsi="Calibri" w:cs="Calibri"/>
                <w:sz w:val="22"/>
                <w:szCs w:val="22"/>
              </w:rPr>
            </w:pPr>
            <w:proofErr w:type="spellStart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lastRenderedPageBreak/>
              <w:t>Macer</w:t>
            </w:r>
            <w:proofErr w:type="spellEnd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 xml:space="preserve"> DRJ, Akiyama S, </w:t>
            </w:r>
            <w:proofErr w:type="spellStart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lora</w:t>
            </w:r>
            <w:proofErr w:type="spellEnd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 xml:space="preserve"> AT, Asada Y, </w:t>
            </w:r>
            <w:proofErr w:type="spellStart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zariah</w:t>
            </w:r>
            <w:proofErr w:type="spellEnd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 xml:space="preserve"> J, </w:t>
            </w:r>
            <w:proofErr w:type="spellStart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zariah</w:t>
            </w:r>
            <w:proofErr w:type="spellEnd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 xml:space="preserve"> H, et al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, (1995)</w:t>
            </w:r>
            <w:r w:rsidR="00A37EB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1556352283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:rsidR="007D1850" w:rsidRP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1556352283"/>
              <w:rPr>
                <w:rFonts w:asciiTheme="minorHAnsi" w:hAnsiTheme="minorHAnsi" w:cstheme="minorHAnsi"/>
                <w:sz w:val="18"/>
                <w:szCs w:val="18"/>
              </w:rPr>
            </w:pPr>
            <w:r w:rsidRPr="007D1850">
              <w:rPr>
                <w:rFonts w:asciiTheme="minorHAnsi" w:hAnsiTheme="minorHAnsi" w:cstheme="minorHAnsi"/>
                <w:sz w:val="18"/>
                <w:szCs w:val="18"/>
              </w:rPr>
              <w:t>[3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006605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 (Based on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acer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1994; OTA, 1986;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acer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, 1992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1380B" w:rsidRPr="0001380B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93233881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Questionnaires were pretested: Content validity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="0001380B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1E3C3F" w:rsidP="00A37EBA">
            <w:pPr>
              <w:pStyle w:val="paragraph"/>
              <w:spacing w:before="0" w:beforeAutospacing="0" w:after="0" w:afterAutospacing="0"/>
              <w:textAlignment w:val="baseline"/>
              <w:divId w:val="5192404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 w:rsidR="00A37EB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4A7FEF" w:rsidRDefault="004A7FEF" w:rsidP="004A7FEF">
            <w:pPr>
              <w:pStyle w:val="paragraph"/>
              <w:spacing w:before="0" w:beforeAutospacing="0" w:after="0" w:afterAutospacing="0"/>
              <w:textAlignment w:val="baseline"/>
              <w:divId w:val="84359614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epresentative: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4A7FEF" w:rsidRDefault="004A7FEF" w:rsidP="004A7FEF">
            <w:pPr>
              <w:pStyle w:val="paragraph"/>
              <w:spacing w:before="0" w:beforeAutospacing="0" w:after="0" w:afterAutospacing="0"/>
              <w:textAlignment w:val="baseline"/>
              <w:divId w:val="84359614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U= 13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4A7FEF" w:rsidRDefault="004A7FEF" w:rsidP="004A7FEF">
            <w:pPr>
              <w:pStyle w:val="paragraph"/>
              <w:spacing w:before="0" w:beforeAutospacing="0" w:after="0" w:afterAutospacing="0"/>
              <w:textAlignment w:val="baseline"/>
              <w:divId w:val="84359614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Japan= 23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4A7FEF" w:rsidRDefault="004A7FEF" w:rsidP="004A7FEF">
            <w:pPr>
              <w:pStyle w:val="paragraph"/>
              <w:spacing w:before="0" w:beforeAutospacing="0" w:after="0" w:afterAutospacing="0"/>
              <w:textAlignment w:val="baseline"/>
              <w:divId w:val="84359614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Z= 22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4A7FEF" w:rsidRDefault="004A7FEF" w:rsidP="004A7FEF">
            <w:pPr>
              <w:pStyle w:val="paragraph"/>
              <w:spacing w:before="0" w:beforeAutospacing="0" w:after="0" w:afterAutospacing="0"/>
              <w:textAlignment w:val="baseline"/>
              <w:divId w:val="84359614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4A7FEF" w:rsidRDefault="004A7FEF" w:rsidP="004A7FEF">
            <w:pPr>
              <w:pStyle w:val="paragraph"/>
              <w:spacing w:before="0" w:beforeAutospacing="0" w:after="0" w:afterAutospacing="0"/>
              <w:textAlignment w:val="baseline"/>
              <w:divId w:val="84359614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representative: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4A7FEF" w:rsidRDefault="004A7FEF" w:rsidP="004A7FEF">
            <w:pPr>
              <w:pStyle w:val="paragraph"/>
              <w:spacing w:before="0" w:beforeAutospacing="0" w:after="0" w:afterAutospacing="0"/>
              <w:textAlignment w:val="baseline"/>
              <w:divId w:val="84359614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dia= 40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4A7FEF" w:rsidRDefault="004A7FEF" w:rsidP="004A7FEF">
            <w:pPr>
              <w:pStyle w:val="paragraph"/>
              <w:spacing w:before="0" w:beforeAutospacing="0" w:after="0" w:afterAutospacing="0"/>
              <w:textAlignment w:val="baseline"/>
              <w:divId w:val="84359614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srael= 50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4A7FEF" w:rsidRDefault="004A7FEF" w:rsidP="004A7FEF">
            <w:pPr>
              <w:pStyle w:val="paragraph"/>
              <w:spacing w:before="0" w:beforeAutospacing="0" w:after="0" w:afterAutospacing="0"/>
              <w:textAlignment w:val="baseline"/>
              <w:divId w:val="84359614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ussia= 43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4A7FEF" w:rsidP="004A7FEF">
            <w:pPr>
              <w:pStyle w:val="paragraph"/>
              <w:spacing w:before="0" w:beforeAutospacing="0" w:after="0" w:afterAutospacing="0"/>
              <w:textAlignment w:val="baseline"/>
              <w:divId w:val="84359614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Thailand= 36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6950584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ationwid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proofErr w:type="spellStart"/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istrbution</w:t>
            </w:r>
            <w:proofErr w:type="spellEnd"/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hand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2710584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3956355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amples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hose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luster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ampl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as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ommunit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ap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cross-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c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–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hoic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am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5719660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3106806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 more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ha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50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questionnaire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hand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n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nl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30 per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rea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6788016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89909201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Israel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ampl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wa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o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n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sample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iz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wa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o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ufficient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89346592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06825738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Open responses to </w:t>
            </w:r>
            <w:proofErr w:type="spellStart"/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exsmine</w:t>
            </w:r>
            <w:proofErr w:type="spellEnd"/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ason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in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rder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to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voi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ia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2158204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323621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tandardiz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response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void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voidanc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ersonal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ontac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ur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hand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-out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questionnair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289644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41592974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U, NZ,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Japa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questionnaire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eliver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am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eopl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to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help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with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tandardization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13335722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296142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lastRenderedPageBreak/>
              <w:t>Selec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ia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introduc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(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higher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educa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) in India, Israel,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ussia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n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hailan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: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English-spok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n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ampl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hrough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universitie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,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cademic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, etc.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3487684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4A7FEF">
            <w:pPr>
              <w:pStyle w:val="paragraph"/>
              <w:spacing w:before="0" w:beforeAutospacing="0" w:after="0" w:afterAutospacing="0"/>
              <w:textAlignment w:val="baseline"/>
              <w:divId w:val="149745999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India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n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ussia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urvey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are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o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presentative</w:t>
            </w:r>
            <w:r w:rsidR="004A7FE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 xml:space="preserve"> i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erm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country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rea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195852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lastRenderedPageBreak/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77921038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/No/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A37EBA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188443627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Marteau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T, 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Michie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S, Drake H, 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Bobrow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M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, (1995)</w:t>
            </w:r>
            <w:r w:rsidR="00A37EBA" w:rsidRPr="006D6127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1188443627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7D1850" w:rsidRP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1188443627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D1850">
              <w:rPr>
                <w:rFonts w:asciiTheme="minorHAnsi" w:hAnsiTheme="minorHAnsi" w:cstheme="minorHAnsi"/>
                <w:sz w:val="18"/>
                <w:lang w:val="en-US"/>
              </w:rPr>
              <w:t>[5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6217649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 (Daily Telegraph survey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E3C3F" w:rsidRDefault="001E3C3F" w:rsidP="00A24A71">
            <w:pPr>
              <w:pStyle w:val="paragraph"/>
              <w:spacing w:after="0"/>
              <w:textAlignment w:val="baseline"/>
              <w:divId w:val="564531562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  <w:p w:rsidR="00A24A71" w:rsidRPr="00A24A71" w:rsidRDefault="00685826" w:rsidP="00A24A71">
            <w:pPr>
              <w:pStyle w:val="paragraph"/>
              <w:spacing w:after="0"/>
              <w:textAlignment w:val="baseline"/>
              <w:divId w:val="564531562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Content validity: </w:t>
            </w:r>
            <w:r w:rsidR="00A24A71" w:rsidRP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The wording of this item was similar</w:t>
            </w:r>
            <w:r w:rsid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A24A71" w:rsidRP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to that</w:t>
            </w:r>
            <w:r w:rsid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A24A71" w:rsidRP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used to</w:t>
            </w:r>
            <w:r w:rsid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A24A71" w:rsidRP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ssess</w:t>
            </w:r>
            <w:r w:rsid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A24A71" w:rsidRP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ttitudes towards the</w:t>
            </w:r>
            <w:r w:rsid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A24A71" w:rsidRP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use of</w:t>
            </w:r>
            <w:r w:rsid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A24A71" w:rsidRP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gene manipulation</w:t>
            </w:r>
            <w:r w:rsid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A24A71" w:rsidRP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to</w:t>
            </w:r>
            <w:r w:rsid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A24A71" w:rsidRP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achieve </w:t>
            </w:r>
            <w:r w:rsid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t</w:t>
            </w:r>
            <w:r w:rsidR="00A24A71" w:rsidRP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he</w:t>
            </w:r>
            <w:r w:rsid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A24A71" w:rsidRP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ame</w:t>
            </w:r>
            <w:r w:rsid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A24A71" w:rsidRPr="00A24A7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utcomes.</w:t>
            </w:r>
          </w:p>
          <w:p w:rsidR="00A24A71" w:rsidRPr="00A24A71" w:rsidRDefault="00A24A71" w:rsidP="00A37EBA">
            <w:pPr>
              <w:pStyle w:val="paragraph"/>
              <w:spacing w:before="0" w:beforeAutospacing="0" w:after="0" w:afterAutospacing="0"/>
              <w:textAlignment w:val="baseline"/>
              <w:divId w:val="564531562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CC0B80" w:rsidP="00A37EBA">
            <w:pPr>
              <w:pStyle w:val="paragraph"/>
              <w:spacing w:before="0" w:beforeAutospacing="0" w:after="0" w:afterAutospacing="0"/>
              <w:textAlignment w:val="baseline"/>
              <w:divId w:val="212526850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 w:rsidR="00A37EBA"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6654148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/A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6328124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ample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ake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fr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100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electoral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onstituencie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n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tratifi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emographic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n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employmen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status (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presentativ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u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quota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4A7FEF">
            <w:pPr>
              <w:pStyle w:val="paragraph"/>
              <w:spacing w:before="0" w:beforeAutospacing="0" w:after="0" w:afterAutospacing="0"/>
              <w:textAlignment w:val="baseline"/>
              <w:divId w:val="54133081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Bias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introduc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="004A7FE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tex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,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amel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in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erm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media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ptimis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oul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hav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influenc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hif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in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port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3496075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59992429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/No/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A37EBA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325330780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Ng MAC, Takeda C, Watanabe T, 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Macer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D 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2000)</w:t>
            </w:r>
            <w:r w:rsidR="00A37EBA" w:rsidRPr="006D6127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325330780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7D1850" w:rsidRP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32533078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D1850">
              <w:rPr>
                <w:rFonts w:asciiTheme="minorHAnsi" w:hAnsiTheme="minorHAnsi" w:cstheme="minorHAnsi"/>
                <w:sz w:val="18"/>
              </w:rPr>
              <w:t>[4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38374662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 (Based on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acer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1994; OTA, 1986;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acer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, 1992) and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acer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, 1997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E7090" w:rsidRDefault="007E7090" w:rsidP="00A37EBA">
            <w:pPr>
              <w:pStyle w:val="paragraph"/>
              <w:spacing w:before="0" w:beforeAutospacing="0" w:after="0" w:afterAutospacing="0"/>
              <w:textAlignment w:val="baseline"/>
              <w:divId w:val="171846503"/>
              <w:rPr>
                <w:rStyle w:val="eop"/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Style w:val="eop"/>
                <w:rFonts w:ascii="Calibri" w:hAnsi="Calibri" w:cs="Calibri"/>
                <w:sz w:val="22"/>
                <w:szCs w:val="22"/>
              </w:rPr>
              <w:t>Yes</w:t>
            </w:r>
            <w:proofErr w:type="spellEnd"/>
          </w:p>
          <w:p w:rsidR="007E7090" w:rsidRDefault="007E7090" w:rsidP="00A37EBA">
            <w:pPr>
              <w:pStyle w:val="paragraph"/>
              <w:spacing w:before="0" w:beforeAutospacing="0" w:after="0" w:afterAutospacing="0"/>
              <w:textAlignment w:val="baseline"/>
              <w:divId w:val="171846503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:rsidR="007E7090" w:rsidRPr="001E3C3F" w:rsidRDefault="007E7090" w:rsidP="00A37EBA">
            <w:pPr>
              <w:pStyle w:val="paragraph"/>
              <w:spacing w:before="0" w:beforeAutospacing="0" w:after="0" w:afterAutospacing="0"/>
              <w:textAlignment w:val="baseline"/>
              <w:divId w:val="171846503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eop"/>
                <w:rFonts w:ascii="Calibri" w:hAnsi="Calibri" w:cs="Calibri"/>
                <w:sz w:val="22"/>
                <w:szCs w:val="22"/>
              </w:rPr>
              <w:t>Previous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eop"/>
                <w:rFonts w:ascii="Calibri" w:hAnsi="Calibri" w:cs="Calibri"/>
                <w:sz w:val="22"/>
                <w:szCs w:val="22"/>
              </w:rPr>
              <w:t>survey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eop"/>
                <w:rFonts w:ascii="Calibri" w:hAnsi="Calibri" w:cs="Calibri"/>
                <w:sz w:val="22"/>
                <w:szCs w:val="22"/>
              </w:rPr>
              <w:t>validation</w:t>
            </w:r>
            <w:proofErr w:type="spellEnd"/>
          </w:p>
          <w:p w:rsidR="00A37EBA" w:rsidRPr="001E3C3F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92129647"/>
              <w:rPr>
                <w:rFonts w:ascii="Segoe UI" w:hAnsi="Segoe UI" w:cs="Segoe UI"/>
                <w:sz w:val="18"/>
                <w:szCs w:val="18"/>
              </w:rPr>
            </w:pPr>
            <w:r w:rsidRPr="001E3C3F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060930795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9455328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12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540044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ational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samples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hoos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3000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house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cros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Japan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11949488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19408799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lastRenderedPageBreak/>
              <w:t>Sampling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error: ±5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68888241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lastRenderedPageBreak/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410734697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4837242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/No/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A37EBA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642230606"/>
              <w:rPr>
                <w:rStyle w:val="eop"/>
                <w:rFonts w:ascii="Calibri" w:hAnsi="Calibri" w:cs="Calibri"/>
                <w:sz w:val="22"/>
                <w:szCs w:val="22"/>
              </w:rPr>
            </w:pPr>
            <w:proofErr w:type="spellStart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</w:rPr>
              <w:lastRenderedPageBreak/>
              <w:t>Macer</w:t>
            </w:r>
            <w:proofErr w:type="spellEnd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</w:rPr>
              <w:t xml:space="preserve"> DRJ, </w:t>
            </w:r>
            <w:proofErr w:type="spellStart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</w:rPr>
              <w:t>Azariah</w:t>
            </w:r>
            <w:proofErr w:type="spellEnd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</w:rPr>
              <w:t xml:space="preserve"> J, </w:t>
            </w:r>
            <w:proofErr w:type="spellStart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</w:rPr>
              <w:t>Srinives</w:t>
            </w:r>
            <w:proofErr w:type="spellEnd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</w:rPr>
              <w:t xml:space="preserve"> P </w:t>
            </w:r>
            <w:r w:rsidR="00A37EBA" w:rsidRPr="006D6127">
              <w:rPr>
                <w:rStyle w:val="normaltextrun"/>
                <w:rFonts w:ascii="Calibri" w:hAnsi="Calibri" w:cs="Calibri"/>
                <w:sz w:val="22"/>
                <w:szCs w:val="22"/>
              </w:rPr>
              <w:t>(2000)</w:t>
            </w:r>
            <w:r w:rsidR="00A37EB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1642230606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:rsidR="007D1850" w:rsidRP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1642230606"/>
              <w:rPr>
                <w:rFonts w:asciiTheme="minorHAnsi" w:hAnsiTheme="minorHAnsi" w:cstheme="minorHAnsi"/>
                <w:sz w:val="18"/>
                <w:szCs w:val="18"/>
              </w:rPr>
            </w:pPr>
            <w:r w:rsidRPr="007D1850">
              <w:rPr>
                <w:rFonts w:asciiTheme="minorHAnsi" w:hAnsiTheme="minorHAnsi" w:cstheme="minorHAnsi"/>
                <w:sz w:val="18"/>
              </w:rPr>
              <w:t>[4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3029853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 (Based on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acer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1994; OTA, 1986;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acer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, 1992 and NZ 1990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1E3C3F" w:rsidP="00A37EBA">
            <w:pPr>
              <w:pStyle w:val="paragraph"/>
              <w:spacing w:before="0" w:beforeAutospacing="0" w:after="0" w:afterAutospacing="0"/>
              <w:textAlignment w:val="baseline"/>
              <w:divId w:val="765157037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revious survey validation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4976135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5218614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90091377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epresentative: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17820561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U= 13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44971159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Japan= 23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0216620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Z= 22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99649282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8224394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representative: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31952935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dia= 40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03710123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srael= 50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63545178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ussia= 43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61672315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Thailand= 36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91768151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Random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ationwide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distribution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8153230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pen responses to examine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ason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in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rder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to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voi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ia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9190289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91890811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ome countries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o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presentativ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opula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sample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93789681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18350355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/No/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A37EBA" w:rsidRPr="007D1850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803426905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UK Human Genetics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omission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(2001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803426905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:rsidR="007D1850" w:rsidRDefault="007D1850" w:rsidP="00A37EBA">
            <w:pPr>
              <w:pStyle w:val="paragraph"/>
              <w:spacing w:before="0" w:beforeAutospacing="0" w:after="0" w:afterAutospacing="0"/>
              <w:textAlignment w:val="baseline"/>
              <w:divId w:val="803426905"/>
              <w:rPr>
                <w:rFonts w:ascii="Segoe UI" w:hAnsi="Segoe UI" w:cs="Segoe UI"/>
                <w:sz w:val="18"/>
                <w:szCs w:val="18"/>
              </w:rPr>
            </w:pPr>
            <w:r w:rsidRPr="00607FB3">
              <w:rPr>
                <w:sz w:val="18"/>
              </w:rPr>
              <w:t>[4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3936442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8065465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7E7090" w:rsidP="00A37EBA">
            <w:pPr>
              <w:pStyle w:val="paragraph"/>
              <w:spacing w:before="0" w:beforeAutospacing="0" w:after="0" w:afterAutospacing="0"/>
              <w:textAlignment w:val="baseline"/>
              <w:divId w:val="50413472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 w:rsidR="00A37EB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16992329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/A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02265643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l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cruitmen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anel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general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ublic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for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eople’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anel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ember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17244910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92134197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Sampling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error: ±2-3% (CI 95%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27154683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5662794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ata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weight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to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h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know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rofil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UK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opula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emographic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n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ocioeconomic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statu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8344890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6610653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dditional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ooster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interview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to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ensur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larg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base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iz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0012429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/No/No, but interview declaration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A37EBA" w:rsidRPr="007D1850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C15FDB" w:rsidP="00A37EBA">
            <w:pPr>
              <w:pStyle w:val="paragraph"/>
              <w:spacing w:before="0" w:beforeAutospacing="0" w:after="0" w:afterAutospacing="0"/>
              <w:textAlignment w:val="baseline"/>
              <w:divId w:val="600065791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 w:rsidRPr="00C15FD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Cook AJ, </w:t>
            </w:r>
            <w:proofErr w:type="spellStart"/>
            <w:r w:rsidRPr="00C15FD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airweather</w:t>
            </w:r>
            <w:proofErr w:type="spellEnd"/>
            <w:r w:rsidRPr="00C15FD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JR, Satterfield T, Hunt LM 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2004)</w:t>
            </w:r>
            <w:r w:rsidR="00A37EBA"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C15FDB" w:rsidRDefault="00C15FDB" w:rsidP="00A37EBA">
            <w:pPr>
              <w:pStyle w:val="paragraph"/>
              <w:spacing w:before="0" w:beforeAutospacing="0" w:after="0" w:afterAutospacing="0"/>
              <w:textAlignment w:val="baseline"/>
              <w:divId w:val="600065791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C15FDB" w:rsidRPr="00C15FDB" w:rsidRDefault="00C15FDB" w:rsidP="00A37EBA">
            <w:pPr>
              <w:pStyle w:val="paragraph"/>
              <w:spacing w:before="0" w:beforeAutospacing="0" w:after="0" w:afterAutospacing="0"/>
              <w:textAlignment w:val="baseline"/>
              <w:divId w:val="600065791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15FDB">
              <w:rPr>
                <w:rFonts w:asciiTheme="minorHAnsi" w:hAnsiTheme="minorHAnsi" w:cstheme="minorHAnsi"/>
                <w:sz w:val="18"/>
              </w:rPr>
              <w:t>[4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68243417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7854549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199 separate items compared to usual 100 in AERU survey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74079301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CC0B80" w:rsidRPr="00A37EBA" w:rsidRDefault="00CC0B80" w:rsidP="00A37EBA">
            <w:pPr>
              <w:pStyle w:val="paragraph"/>
              <w:spacing w:before="0" w:beforeAutospacing="0" w:after="0" w:afterAutospacing="0"/>
              <w:textAlignment w:val="baseline"/>
              <w:divId w:val="1874079301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65254486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ace and content validity: Questionnaire designed with items developed from focus group research and pre-tested with small group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EB14B7" w:rsidRPr="00A37EBA" w:rsidRDefault="00EB14B7" w:rsidP="00A37EBA">
            <w:pPr>
              <w:pStyle w:val="paragraph"/>
              <w:spacing w:before="0" w:beforeAutospacing="0" w:after="0" w:afterAutospacing="0"/>
              <w:textAlignment w:val="baseline"/>
              <w:divId w:val="365254486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A37EBA" w:rsidRPr="00A37EBA" w:rsidRDefault="00EB14B7" w:rsidP="00A37EBA">
            <w:pPr>
              <w:pStyle w:val="paragraph"/>
              <w:spacing w:before="0" w:beforeAutospacing="0" w:after="0" w:afterAutospacing="0"/>
              <w:textAlignment w:val="baseline"/>
              <w:divId w:val="83344900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Construct validity: 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Items included and minor adjustments were made to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questionnaire items</w:t>
            </w:r>
            <w:r w:rsidR="00A37EBA"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7910499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3311521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struct validity also explained in detail using literature examples and similar questions employed in previous survey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2448237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7880032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754622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33996572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6769920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ternal </w:t>
            </w:r>
            <w:r w:rsidR="00CC0B80">
              <w:rPr>
                <w:rStyle w:val="contextualspellingandgrammarerror"/>
                <w:rFonts w:ascii="Calibri" w:hAnsi="Calibri" w:cs="Calibri"/>
                <w:sz w:val="22"/>
                <w:szCs w:val="22"/>
                <w:lang w:val="en-US"/>
              </w:rPr>
              <w:t>consistency (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ronbach’s alpha): Construction of attitude measure for correlation with other variabl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14296186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2678408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1800649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36.3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221212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andom distribution to selected address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33734420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8962714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ver-representation and under-representation of some fractions of the public (Compared to Census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48100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efinition provided at the beginning could have led to response bia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2024155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83611603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esponse bias found by representativeness tests: Over-representation of older people and higher levels of income, education and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ethinicity</w:t>
            </w:r>
            <w:proofErr w:type="spellEnd"/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2774743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2382080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n-response bias issue investigated by randomly surveying non-responder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1530093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09663271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Bias derived from lack of knowledge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7990596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71305587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 gender </w:t>
            </w:r>
            <w:r>
              <w:rPr>
                <w:rStyle w:val="contextualspellingandgrammarerror"/>
                <w:rFonts w:ascii="Calibri" w:hAnsi="Calibri" w:cs="Calibri"/>
                <w:sz w:val="22"/>
                <w:szCs w:val="22"/>
                <w:lang w:val="en-US"/>
              </w:rPr>
              <w:t>bia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14886443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43702266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, but </w:t>
            </w:r>
            <w:r>
              <w:rPr>
                <w:rStyle w:val="contextualspellingandgrammarerror"/>
                <w:rFonts w:ascii="Calibri" w:hAnsi="Calibri" w:cs="Calibri"/>
                <w:sz w:val="22"/>
                <w:szCs w:val="22"/>
                <w:lang w:val="en-US"/>
              </w:rPr>
              <w:t>inviting  voluntary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participation /No/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A37EBA" w:rsidRPr="007D1850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357578598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Evans MDR, Kelley J, 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Zanjani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ED 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2005)</w:t>
            </w:r>
            <w:r w:rsidR="00A37EBA" w:rsidRPr="006D6127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C15FDB" w:rsidRDefault="00C15FDB" w:rsidP="00A37EBA">
            <w:pPr>
              <w:pStyle w:val="paragraph"/>
              <w:spacing w:before="0" w:beforeAutospacing="0" w:after="0" w:afterAutospacing="0"/>
              <w:textAlignment w:val="baseline"/>
              <w:divId w:val="1357578598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C15FDB" w:rsidRPr="00C15FDB" w:rsidRDefault="00C15FDB" w:rsidP="00A37EBA">
            <w:pPr>
              <w:pStyle w:val="paragraph"/>
              <w:spacing w:before="0" w:beforeAutospacing="0" w:after="0" w:afterAutospacing="0"/>
              <w:textAlignment w:val="baseline"/>
              <w:divId w:val="1357578598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15FDB">
              <w:rPr>
                <w:rFonts w:asciiTheme="minorHAnsi" w:hAnsiTheme="minorHAnsi" w:cstheme="minorHAnsi"/>
                <w:sz w:val="18"/>
                <w:szCs w:val="18"/>
              </w:rPr>
              <w:t>[4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6579615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 and No (Previously done in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IsssA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surveys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14442622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255715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CC0B80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517400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A number of questions was asked to avoid random measurement (Construct validity: Hypothesis-testing through correlation and </w:t>
            </w:r>
          </w:p>
          <w:p w:rsidR="00CC0B80" w:rsidRDefault="00CC0B80" w:rsidP="00A37EBA">
            <w:pPr>
              <w:pStyle w:val="paragraph"/>
              <w:spacing w:before="0" w:beforeAutospacing="0" w:after="0" w:afterAutospacing="0"/>
              <w:textAlignment w:val="baseline"/>
              <w:divId w:val="2517400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A37EBA" w:rsidRPr="00A37EBA" w:rsidRDefault="00BA07A5" w:rsidP="00A37EBA">
            <w:pPr>
              <w:pStyle w:val="paragraph"/>
              <w:spacing w:before="0" w:beforeAutospacing="0" w:after="0" w:afterAutospacing="0"/>
              <w:textAlignment w:val="baseline"/>
              <w:divId w:val="251740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actorial validity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3582092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BE4B68" w:rsidP="00A37EBA">
            <w:pPr>
              <w:pStyle w:val="paragraph"/>
              <w:spacing w:before="0" w:beforeAutospacing="0" w:after="0" w:afterAutospacing="0"/>
              <w:textAlignment w:val="baseline"/>
              <w:divId w:val="88290569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Content validity: 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Language and scientific content accurate to measure opinions through social researchers</w:t>
            </w:r>
            <w:r w:rsidR="00A37EBA"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10260789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0591983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ace validity with target population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01576379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9782096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3411944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rrelation to assess reliability over time: test-retest (Pearson coefficient over 3 years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7863800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46973703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Inter-item reliability (alpha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11833301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44441696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6896146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N/A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5283816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sample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raw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fr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electoral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gister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1548554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02547450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TDM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ampl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etho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: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ulti-step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9034897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42488391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Non-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spondent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wer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ail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ver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a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eriod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42121901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Less social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esirabilit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ia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mail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64397159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8488537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easuremen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error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inimiz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lastRenderedPageBreak/>
              <w:t>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variation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a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opic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99110750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6321933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alanc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introduc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to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voi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favourabl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/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unfavourabl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respons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95873016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32193122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n-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itizen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miss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houdn’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hav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ia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h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sult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u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to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sidenc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uration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20339C" w:rsidP="00A37EBA">
            <w:pPr>
              <w:pStyle w:val="paragraph"/>
              <w:spacing w:before="0" w:beforeAutospacing="0" w:after="0" w:afterAutospacing="0"/>
              <w:textAlignment w:val="baseline"/>
              <w:divId w:val="78546397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proofErr w:type="spellStart"/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lastRenderedPageBreak/>
              <w:t>IsssA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 xml:space="preserve"> surveys compared data with Census and found they match</w:t>
            </w:r>
            <w:r w:rsidR="00A37EBA"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49342092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6476733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35426005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96831508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No, info on decline participation/Pre-paid envelope/ No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A37EBA" w:rsidRPr="001355AA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080951709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Sturgis P, Cooper H, Fife-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chaw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C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2005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)</w:t>
            </w:r>
            <w:r w:rsidR="00A37EBA" w:rsidRPr="006D6127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C15FDB" w:rsidRDefault="00C15FDB" w:rsidP="00A37EBA">
            <w:pPr>
              <w:pStyle w:val="paragraph"/>
              <w:spacing w:before="0" w:beforeAutospacing="0" w:after="0" w:afterAutospacing="0"/>
              <w:textAlignment w:val="baseline"/>
              <w:divId w:val="1080951709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C15FDB" w:rsidRPr="00C15FDB" w:rsidRDefault="00C15FDB" w:rsidP="00A37EBA">
            <w:pPr>
              <w:pStyle w:val="paragraph"/>
              <w:spacing w:before="0" w:beforeAutospacing="0" w:after="0" w:afterAutospacing="0"/>
              <w:textAlignment w:val="baseline"/>
              <w:divId w:val="1080951709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5FDB">
              <w:rPr>
                <w:rFonts w:asciiTheme="minorHAnsi" w:hAnsiTheme="minorHAnsi" w:cstheme="minorHAnsi"/>
                <w:sz w:val="18"/>
                <w:lang w:val="en-US"/>
              </w:rPr>
              <w:t>[4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9962286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7073224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BSAS and WT survey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49221705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FB0251" w:rsidP="00A37EBA">
            <w:pPr>
              <w:pStyle w:val="paragraph"/>
              <w:spacing w:before="0" w:beforeAutospacing="0" w:after="0" w:afterAutospacing="0"/>
              <w:textAlignment w:val="baseline"/>
              <w:divId w:val="135044881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Content validity: 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wording and coding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f attitude items was performed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65506495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32870859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struct validity: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3688927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Hypothesis-testing (correlational analysis through regression model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663896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struct of measurement for general scientific knowledge item: Scale formed by correct/incorrect responses to questions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9190451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struct of items for attitude measurement (coding)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621993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92021253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879B5" w:rsidRDefault="00A37EBA" w:rsidP="007879B5">
            <w:pPr>
              <w:pStyle w:val="paragraph"/>
              <w:spacing w:before="0" w:beforeAutospacing="0" w:after="0" w:afterAutospacing="0"/>
              <w:textAlignment w:val="baseline"/>
              <w:divId w:val="170108285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ternal consistency (Cronbach’s alpha for Knowledge scale evaluation by item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14508051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485317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BSAS: 62%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45247857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elf-completion questions: 86%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347524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9737069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WT: 58%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867965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BSAS: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544910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Multi-stage stratified random sample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87026097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20339C">
            <w:pPr>
              <w:pStyle w:val="paragraph"/>
              <w:spacing w:before="0" w:beforeAutospacing="0" w:after="0" w:afterAutospacing="0"/>
              <w:textAlignment w:val="baseline"/>
              <w:divId w:val="203537881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WT: D</w:t>
            </w:r>
            <w:r w:rsidR="0020339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ta drawn from baseline survey: Quota sampling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18395593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9307546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BSAS: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8018365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Weighted sample of 976 respondents for self-completion questions: Reflect probability of selection of addresses, households and individuals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7787334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8928563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WT: 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51303105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/No/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A37EBA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6D6127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995447787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European 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mission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Directorate-General for Research.</w:t>
            </w:r>
          </w:p>
          <w:p w:rsidR="006D6127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995447787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  <w:p w:rsidR="006D6127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1995447787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Eurobarometer 64.3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95447787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2005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C15FDB" w:rsidRDefault="00C15FDB" w:rsidP="00A37EBA">
            <w:pPr>
              <w:pStyle w:val="paragraph"/>
              <w:spacing w:before="0" w:beforeAutospacing="0" w:after="0" w:afterAutospacing="0"/>
              <w:textAlignment w:val="baseline"/>
              <w:divId w:val="1995447787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:rsidR="00C15FDB" w:rsidRPr="00C15FDB" w:rsidRDefault="00C15FDB" w:rsidP="00A37EBA">
            <w:pPr>
              <w:pStyle w:val="paragraph"/>
              <w:spacing w:before="0" w:beforeAutospacing="0" w:after="0" w:afterAutospacing="0"/>
              <w:textAlignment w:val="baseline"/>
              <w:divId w:val="1995447787"/>
              <w:rPr>
                <w:rFonts w:asciiTheme="minorHAnsi" w:hAnsiTheme="minorHAnsi" w:cstheme="minorHAnsi"/>
                <w:sz w:val="18"/>
                <w:szCs w:val="18"/>
              </w:rPr>
            </w:pPr>
            <w:r w:rsidRPr="00C15FDB">
              <w:rPr>
                <w:rFonts w:asciiTheme="minorHAnsi" w:hAnsiTheme="minorHAnsi" w:cstheme="minorHAnsi"/>
                <w:sz w:val="18"/>
              </w:rPr>
              <w:t>[4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137720617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 and No (1996 survey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3912762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13583601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ace validity: Question text and contingency text based on TNS Opinion &amp; Social and assists for discrepancies (machine-readable documentation) found can be corrected through data provider documentation: Content validity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4160766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20339C" w:rsidRDefault="0020339C" w:rsidP="0020339C">
            <w:pPr>
              <w:divId w:val="1128090881"/>
              <w:rPr>
                <w:lang w:val="en-US"/>
              </w:rPr>
            </w:pPr>
            <w:r>
              <w:rPr>
                <w:lang w:val="en-US"/>
              </w:rPr>
              <w:t>Construct validity:</w:t>
            </w:r>
          </w:p>
          <w:p w:rsidR="0020339C" w:rsidRDefault="0020339C" w:rsidP="0020339C">
            <w:pPr>
              <w:divId w:val="1128090881"/>
              <w:rPr>
                <w:lang w:val="en-US"/>
              </w:rPr>
            </w:pPr>
            <w:r>
              <w:rPr>
                <w:lang w:val="en-US"/>
              </w:rPr>
              <w:t>- Hypothesis-testing</w:t>
            </w:r>
          </w:p>
          <w:p w:rsidR="0020339C" w:rsidRDefault="0020339C" w:rsidP="0020339C">
            <w:pPr>
              <w:divId w:val="1128090881"/>
              <w:rPr>
                <w:lang w:val="en-US"/>
              </w:rPr>
            </w:pPr>
            <w:r>
              <w:rPr>
                <w:lang w:val="en-US"/>
              </w:rPr>
              <w:t>- Convergent validity</w:t>
            </w:r>
          </w:p>
          <w:p w:rsidR="0020339C" w:rsidRPr="007C7A52" w:rsidRDefault="0020339C" w:rsidP="0020339C">
            <w:pPr>
              <w:pStyle w:val="paragraph"/>
              <w:spacing w:before="0" w:beforeAutospacing="0" w:after="0" w:afterAutospacing="0"/>
              <w:textAlignment w:val="baseline"/>
              <w:divId w:val="1128090881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(</w:t>
            </w:r>
            <w:r w:rsidRPr="007C7A52">
              <w:rPr>
                <w:rFonts w:asciiTheme="minorHAnsi" w:hAnsiTheme="minorHAnsi" w:cstheme="minorHAnsi"/>
                <w:sz w:val="22"/>
                <w:lang w:val="en-US"/>
              </w:rPr>
              <w:t>Constructed variables for some index or status</w:t>
            </w:r>
            <w:r>
              <w:rPr>
                <w:rStyle w:val="eop"/>
                <w:rFonts w:asciiTheme="minorHAnsi" w:hAnsiTheme="minorHAnsi" w:cstheme="minorHAnsi"/>
                <w:sz w:val="20"/>
                <w:szCs w:val="22"/>
                <w:lang w:val="en-US"/>
              </w:rPr>
              <w:t>)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12809088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31368190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2129585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9440061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9402389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1E3C3F">
            <w:pPr>
              <w:pStyle w:val="paragraph"/>
              <w:spacing w:before="0" w:beforeAutospacing="0" w:after="0" w:afterAutospacing="0"/>
              <w:textAlignment w:val="baseline"/>
              <w:divId w:val="194854061"/>
              <w:rPr>
                <w:rStyle w:val="normaltextrun"/>
                <w:rFonts w:ascii="Calibri" w:hAnsi="Calibri" w:cs="Calibri"/>
                <w:sz w:val="22"/>
                <w:szCs w:val="22"/>
                <w:shd w:val="clear" w:color="auto" w:fill="FFFF00"/>
                <w:lang w:val="en-US"/>
              </w:rPr>
            </w:pPr>
          </w:p>
          <w:p w:rsidR="001E3C3F" w:rsidRPr="001E3C3F" w:rsidRDefault="001E3C3F" w:rsidP="001E3C3F">
            <w:pPr>
              <w:pStyle w:val="paragraph"/>
              <w:spacing w:before="0" w:beforeAutospacing="0" w:after="0" w:afterAutospacing="0"/>
              <w:textAlignment w:val="baseline"/>
              <w:divId w:val="194854061"/>
              <w:rPr>
                <w:rFonts w:ascii="Calibri" w:hAnsi="Calibri" w:cs="Calibri"/>
                <w:sz w:val="22"/>
                <w:szCs w:val="22"/>
                <w:shd w:val="clear" w:color="auto" w:fill="FFFF00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Split-ballot design reveals </w:t>
            </w:r>
            <w:r w:rsidR="00FB025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plit-half reliabi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50196418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ifferent by country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7412109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ulti-stag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ampl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design: 1st: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as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dministrativ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gion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ropor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sample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iz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for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egre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urbaniza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.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10051490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2nd: a cluster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ddresse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wa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fr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1st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tag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l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45146593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3rd</w:t>
            </w:r>
            <w:proofErr w:type="gramStart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: Individual</w:t>
            </w:r>
            <w:proofErr w:type="gram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random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selection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procedure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7381467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8649903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19160610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ational weighting based on Universe from EUROSTAT population data or from national statistic offic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3392076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9063454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13774837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ternational weighting done by TNS Opinion &amp; Social based on EUROSTAT or national statistic offic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88240121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/No/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A37EBA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6D6127" w:rsidP="006D6127">
            <w:pPr>
              <w:pStyle w:val="paragraph"/>
              <w:spacing w:before="0" w:beforeAutospacing="0" w:after="0" w:afterAutospacing="0"/>
              <w:textAlignment w:val="baseline"/>
              <w:divId w:val="439490354"/>
              <w:rPr>
                <w:rStyle w:val="eop"/>
                <w:rFonts w:ascii="Calibri" w:hAnsi="Calibri" w:cs="Calibri"/>
                <w:sz w:val="22"/>
                <w:szCs w:val="22"/>
              </w:rPr>
            </w:pPr>
            <w:r w:rsidRPr="006D6127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Sato H, 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</w:rPr>
              <w:t>Akabayashi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A, 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</w:rPr>
              <w:t>Kai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I</w:t>
            </w:r>
            <w:r w:rsidR="00A37EBA" w:rsidRPr="006D6127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(2006)</w:t>
            </w:r>
            <w:r w:rsidR="00A37EB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C15FDB" w:rsidRDefault="00C15FDB" w:rsidP="006D6127">
            <w:pPr>
              <w:pStyle w:val="paragraph"/>
              <w:spacing w:before="0" w:beforeAutospacing="0" w:after="0" w:afterAutospacing="0"/>
              <w:textAlignment w:val="baseline"/>
              <w:divId w:val="439490354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:rsidR="00C15FDB" w:rsidRPr="00C15FDB" w:rsidRDefault="00C15FDB" w:rsidP="006D6127">
            <w:pPr>
              <w:pStyle w:val="paragraph"/>
              <w:spacing w:before="0" w:beforeAutospacing="0" w:after="0" w:afterAutospacing="0"/>
              <w:textAlignment w:val="baseline"/>
              <w:divId w:val="439490354"/>
              <w:rPr>
                <w:rFonts w:asciiTheme="minorHAnsi" w:hAnsiTheme="minorHAnsi" w:cstheme="minorHAnsi"/>
                <w:sz w:val="18"/>
                <w:szCs w:val="18"/>
              </w:rPr>
            </w:pPr>
            <w:r w:rsidRPr="00C15FDB">
              <w:rPr>
                <w:rFonts w:asciiTheme="minorHAnsi" w:hAnsiTheme="minorHAnsi" w:cstheme="minorHAnsi"/>
                <w:sz w:val="18"/>
              </w:rPr>
              <w:t>[8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136173305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262483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="00CC0B80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1E3C3F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04717245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 w:rsidRPr="001E3C3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1E3C3F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64909287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34.5%</w:t>
            </w:r>
            <w:r w:rsidRPr="001E3C3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7564519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tratifi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ampl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: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Questionnaire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nt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for 15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itie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n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own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ationwide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486430038"/>
              <w:rPr>
                <w:rFonts w:ascii="Segoe UI" w:hAnsi="Segoe UI" w:cs="Segoe UI"/>
                <w:sz w:val="18"/>
                <w:szCs w:val="18"/>
              </w:rPr>
            </w:pPr>
            <w:r w:rsidRPr="001E3C3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ot</w:t>
            </w:r>
            <w:r w:rsidRPr="001E3C3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proofErr w:type="spellStart"/>
            <w:r w:rsidRPr="001E3C3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entione</w:t>
            </w:r>
            <w:proofErr w:type="spellEnd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495800975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471293415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/No/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A37EBA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248316681"/>
              <w:rPr>
                <w:rStyle w:val="eop"/>
                <w:rFonts w:ascii="Calibri" w:hAnsi="Calibri" w:cs="Calibri"/>
                <w:sz w:val="22"/>
                <w:szCs w:val="22"/>
              </w:rPr>
            </w:pPr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Barnett J, Cooper H, Senior V 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2007)</w:t>
            </w:r>
            <w:r w:rsidR="00A37EB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C15FDB" w:rsidRDefault="00C15FDB" w:rsidP="00A37EBA">
            <w:pPr>
              <w:pStyle w:val="paragraph"/>
              <w:spacing w:before="0" w:beforeAutospacing="0" w:after="0" w:afterAutospacing="0"/>
              <w:textAlignment w:val="baseline"/>
              <w:divId w:val="248316681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:rsidR="00C15FDB" w:rsidRPr="00C15FDB" w:rsidRDefault="00C15FDB" w:rsidP="00A37EBA">
            <w:pPr>
              <w:pStyle w:val="paragraph"/>
              <w:spacing w:before="0" w:beforeAutospacing="0" w:after="0" w:afterAutospacing="0"/>
              <w:textAlignment w:val="baseline"/>
              <w:divId w:val="248316681"/>
              <w:rPr>
                <w:rFonts w:asciiTheme="minorHAnsi" w:hAnsiTheme="minorHAnsi" w:cstheme="minorHAnsi"/>
                <w:sz w:val="18"/>
                <w:szCs w:val="18"/>
              </w:rPr>
            </w:pPr>
            <w:r w:rsidRPr="00C15FDB">
              <w:rPr>
                <w:rFonts w:asciiTheme="minorHAnsi" w:hAnsiTheme="minorHAnsi" w:cstheme="minorHAnsi"/>
                <w:sz w:val="18"/>
              </w:rPr>
              <w:t>[8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29412768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 (Previous BSA surveys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1014110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32638749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ace validity for BPE only even though limited</w:t>
            </w:r>
          </w:p>
          <w:p w:rsidR="00FB0251" w:rsidRPr="00A37EBA" w:rsidRDefault="00FB0251" w:rsidP="00A37EBA">
            <w:pPr>
              <w:pStyle w:val="paragraph"/>
              <w:spacing w:before="0" w:beforeAutospacing="0" w:after="0" w:afterAutospacing="0"/>
              <w:textAlignment w:val="baseline"/>
              <w:divId w:val="1632638749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A37EBA" w:rsidRPr="00A37EBA" w:rsidRDefault="00A37EBA" w:rsidP="00FB0251">
            <w:pPr>
              <w:pStyle w:val="paragraph"/>
              <w:spacing w:before="0" w:beforeAutospacing="0" w:after="0" w:afterAutospacing="0"/>
              <w:textAlignment w:val="baseline"/>
              <w:divId w:val="92079175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struct</w:t>
            </w:r>
            <w:r w:rsidR="0020339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validity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: Hypothesis-testing (Variables to relate with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gene therapy allowing – Regression coefficient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1E3C3F" w:rsidP="00A37EBA">
            <w:pPr>
              <w:pStyle w:val="paragraph"/>
              <w:spacing w:before="0" w:beforeAutospacing="0" w:after="0" w:afterAutospacing="0"/>
              <w:textAlignment w:val="baseline"/>
              <w:divId w:val="1598638475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Yes</w:t>
            </w:r>
          </w:p>
          <w:p w:rsidR="001E3C3F" w:rsidRPr="00A37EBA" w:rsidRDefault="001E3C3F" w:rsidP="00A37EBA">
            <w:pPr>
              <w:pStyle w:val="paragraph"/>
              <w:spacing w:before="0" w:beforeAutospacing="0" w:after="0" w:afterAutospacing="0"/>
              <w:textAlignment w:val="baseline"/>
              <w:divId w:val="1598638475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A37EBA" w:rsidRPr="001E3C3F" w:rsidRDefault="00A37EBA" w:rsidP="001E3C3F">
            <w:pPr>
              <w:pStyle w:val="paragraph"/>
              <w:spacing w:before="0" w:beforeAutospacing="0" w:after="0" w:afterAutospacing="0"/>
              <w:textAlignment w:val="baseline"/>
              <w:divId w:val="2047440596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egression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oeficients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n-standardized </w:t>
            </w:r>
            <w:r w:rsidRPr="001E3C3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E3C3F" w:rsidRPr="001E3C3F" w:rsidRDefault="001E3C3F" w:rsidP="001E3C3F">
            <w:pPr>
              <w:pStyle w:val="paragraph"/>
              <w:spacing w:before="0" w:beforeAutospacing="0" w:after="0" w:afterAutospacing="0"/>
              <w:textAlignment w:val="baseline"/>
              <w:divId w:val="204744059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E3C3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A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 xml:space="preserve">lpha scoring for items measuring public 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lastRenderedPageBreak/>
              <w:t>attitudes and other features (internal consistenc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29302638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59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424F1" w:rsidRDefault="001424F1" w:rsidP="001424F1">
            <w:pPr>
              <w:pStyle w:val="paragraph"/>
              <w:spacing w:before="0" w:beforeAutospacing="0" w:after="0" w:afterAutospacing="0"/>
              <w:textAlignment w:val="baseline"/>
              <w:divId w:val="785930217"/>
              <w:rPr>
                <w:rStyle w:val="eop"/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Style w:val="eop"/>
                <w:rFonts w:ascii="Calibri" w:hAnsi="Calibri" w:cs="Calibri"/>
                <w:sz w:val="22"/>
                <w:szCs w:val="22"/>
              </w:rPr>
              <w:t>Confuse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/</w:t>
            </w:r>
            <w:proofErr w:type="spellStart"/>
            <w:r>
              <w:rPr>
                <w:rStyle w:val="eop"/>
                <w:rFonts w:ascii="Calibri" w:hAnsi="Calibri" w:cs="Calibri"/>
                <w:sz w:val="22"/>
                <w:szCs w:val="22"/>
              </w:rPr>
              <w:t>Inconclusive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:</w:t>
            </w:r>
          </w:p>
          <w:p w:rsidR="00A37EBA" w:rsidRDefault="001424F1" w:rsidP="001424F1">
            <w:pPr>
              <w:pStyle w:val="paragraph"/>
              <w:spacing w:before="0" w:beforeAutospacing="0" w:after="0" w:afterAutospacing="0"/>
              <w:textAlignment w:val="baseline"/>
              <w:divId w:val="785930217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eop"/>
                <w:rFonts w:ascii="Calibri" w:hAnsi="Calibri" w:cs="Calibri"/>
                <w:sz w:val="22"/>
                <w:szCs w:val="22"/>
              </w:rPr>
              <w:t>Sampling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eop"/>
                <w:rFonts w:ascii="Calibri" w:hAnsi="Calibri" w:cs="Calibri"/>
                <w:sz w:val="22"/>
                <w:szCs w:val="22"/>
              </w:rPr>
              <w:t>from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 xml:space="preserve"> a q</w:t>
            </w:r>
            <w:r w:rsidR="007C7A52">
              <w:rPr>
                <w:rStyle w:val="eop"/>
                <w:rFonts w:ascii="Calibri" w:hAnsi="Calibri" w:cs="Calibri"/>
                <w:sz w:val="22"/>
                <w:szCs w:val="22"/>
              </w:rPr>
              <w:t xml:space="preserve">uota </w:t>
            </w:r>
            <w:proofErr w:type="spellStart"/>
            <w:r w:rsidR="007C7A52">
              <w:rPr>
                <w:rStyle w:val="eop"/>
                <w:rFonts w:ascii="Calibri" w:hAnsi="Calibri" w:cs="Calibri"/>
                <w:sz w:val="22"/>
                <w:szCs w:val="22"/>
              </w:rPr>
              <w:t>sampling</w:t>
            </w:r>
            <w:proofErr w:type="spellEnd"/>
            <w:r w:rsidR="007C7A52">
              <w:rPr>
                <w:rStyle w:val="eop"/>
                <w:rFonts w:ascii="Calibri" w:hAnsi="Calibri" w:cs="Calibri"/>
                <w:sz w:val="22"/>
                <w:szCs w:val="22"/>
              </w:rPr>
              <w:t xml:space="preserve"> (</w:t>
            </w:r>
            <w:proofErr w:type="spellStart"/>
            <w:r w:rsidR="007C7A52">
              <w:rPr>
                <w:rStyle w:val="eop"/>
                <w:rFonts w:ascii="Calibri" w:hAnsi="Calibri" w:cs="Calibri"/>
                <w:sz w:val="22"/>
                <w:szCs w:val="22"/>
              </w:rPr>
              <w:t>From</w:t>
            </w:r>
            <w:proofErr w:type="spellEnd"/>
            <w:r w:rsidR="007C7A52">
              <w:rPr>
                <w:rStyle w:val="eop"/>
                <w:rFonts w:ascii="Calibri" w:hAnsi="Calibri" w:cs="Calibri"/>
                <w:sz w:val="22"/>
                <w:szCs w:val="22"/>
              </w:rPr>
              <w:t xml:space="preserve"> BSAS)</w:t>
            </w:r>
            <w:r w:rsidR="00A37EB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61E4F" w:rsidRPr="00A37EBA" w:rsidRDefault="00061E4F" w:rsidP="00A37EBA">
            <w:pPr>
              <w:pStyle w:val="paragraph"/>
              <w:spacing w:before="0" w:beforeAutospacing="0" w:after="0" w:afterAutospacing="0"/>
              <w:textAlignment w:val="baseline"/>
              <w:divId w:val="182728654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61E4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Face validity could have been limited due to not realistic public involvem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0730205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ata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weight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for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ifference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in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h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robabilit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individual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n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househol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ion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5678425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1771218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lastRenderedPageBreak/>
              <w:t>Unweighted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data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on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tables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40469521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No/No/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A37EBA" w:rsidTr="003957E6"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6D6127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750083943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European 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mission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Directorate-General for Research</w:t>
            </w:r>
          </w:p>
          <w:p w:rsidR="006D6127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750083943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A37EBA" w:rsidRDefault="006D6127" w:rsidP="00A37EBA">
            <w:pPr>
              <w:pStyle w:val="paragraph"/>
              <w:spacing w:before="0" w:beforeAutospacing="0" w:after="0" w:afterAutospacing="0"/>
              <w:textAlignment w:val="baseline"/>
              <w:divId w:val="750083943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(Eurobarometer 73.1) </w:t>
            </w:r>
            <w:r w:rsid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2010)</w:t>
            </w:r>
            <w:r w:rsidR="00A37EBA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C15FDB" w:rsidRDefault="00C15FDB" w:rsidP="00A37EBA">
            <w:pPr>
              <w:pStyle w:val="paragraph"/>
              <w:spacing w:before="0" w:beforeAutospacing="0" w:after="0" w:afterAutospacing="0"/>
              <w:textAlignment w:val="baseline"/>
              <w:divId w:val="750083943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:rsidR="00C15FDB" w:rsidRPr="0020172A" w:rsidRDefault="00C15FDB" w:rsidP="00A37EBA">
            <w:pPr>
              <w:pStyle w:val="paragraph"/>
              <w:spacing w:before="0" w:beforeAutospacing="0" w:after="0" w:afterAutospacing="0"/>
              <w:textAlignment w:val="baseline"/>
              <w:divId w:val="750083943"/>
              <w:rPr>
                <w:rFonts w:asciiTheme="minorHAnsi" w:hAnsiTheme="minorHAnsi" w:cstheme="minorHAnsi"/>
                <w:sz w:val="18"/>
                <w:szCs w:val="18"/>
              </w:rPr>
            </w:pPr>
            <w:r w:rsidRPr="0020172A">
              <w:rPr>
                <w:rFonts w:asciiTheme="minorHAnsi" w:hAnsiTheme="minorHAnsi" w:cstheme="minorHAnsi"/>
                <w:sz w:val="18"/>
              </w:rPr>
              <w:t>[4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9221699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 (New when compared to previous surveys)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32065195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31761B" w:rsidRPr="00A37EBA" w:rsidRDefault="0031761B" w:rsidP="00A37EBA">
            <w:pPr>
              <w:pStyle w:val="paragraph"/>
              <w:spacing w:before="0" w:beforeAutospacing="0" w:after="0" w:afterAutospacing="0"/>
              <w:textAlignment w:val="baseline"/>
              <w:divId w:val="132065195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0874038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Face validity: Question text and contingency text based on TNS Opinion &amp; Social and assists for discrepancies (machine-readable documentation) found can be corrected through data provider </w:t>
            </w:r>
            <w:r w:rsidR="007C7A52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ocumentation: Content validity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8627048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A52" w:rsidRDefault="007C7A52" w:rsidP="007C7A52">
            <w:pPr>
              <w:divId w:val="827210683"/>
              <w:rPr>
                <w:lang w:val="en-US"/>
              </w:rPr>
            </w:pPr>
            <w:r>
              <w:rPr>
                <w:lang w:val="en-US"/>
              </w:rPr>
              <w:t>Construct validity:</w:t>
            </w:r>
          </w:p>
          <w:p w:rsidR="007C7A52" w:rsidRDefault="007C7A52" w:rsidP="007C7A52">
            <w:pPr>
              <w:divId w:val="827210683"/>
              <w:rPr>
                <w:lang w:val="en-US"/>
              </w:rPr>
            </w:pPr>
            <w:r>
              <w:rPr>
                <w:lang w:val="en-US"/>
              </w:rPr>
              <w:t>- Hypothesis-testing</w:t>
            </w:r>
          </w:p>
          <w:p w:rsidR="007C7A52" w:rsidRDefault="007C7A52" w:rsidP="007C7A52">
            <w:pPr>
              <w:divId w:val="827210683"/>
              <w:rPr>
                <w:lang w:val="en-US"/>
              </w:rPr>
            </w:pPr>
            <w:r>
              <w:rPr>
                <w:lang w:val="en-US"/>
              </w:rPr>
              <w:t>- Convergent validity</w:t>
            </w:r>
          </w:p>
          <w:p w:rsidR="00A37EBA" w:rsidRPr="007C7A52" w:rsidRDefault="007C7A52" w:rsidP="007C7A52">
            <w:pPr>
              <w:pStyle w:val="paragraph"/>
              <w:spacing w:before="0" w:beforeAutospacing="0" w:after="0" w:afterAutospacing="0"/>
              <w:textAlignment w:val="baseline"/>
              <w:divId w:val="827210683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(</w:t>
            </w:r>
            <w:r w:rsidRPr="007C7A52">
              <w:rPr>
                <w:rFonts w:asciiTheme="minorHAnsi" w:hAnsiTheme="minorHAnsi" w:cstheme="minorHAnsi"/>
                <w:sz w:val="22"/>
                <w:lang w:val="en-US"/>
              </w:rPr>
              <w:t>Constructed variables for some index or status</w:t>
            </w:r>
            <w:r>
              <w:rPr>
                <w:rStyle w:val="eop"/>
                <w:rFonts w:asciiTheme="minorHAnsi" w:hAnsiTheme="minorHAnsi" w:cstheme="minorHAnsi"/>
                <w:sz w:val="20"/>
                <w:szCs w:val="22"/>
                <w:lang w:val="en-US"/>
              </w:rPr>
              <w:t>)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1526735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39748094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95703004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69835880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81825683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F92DAD" w:rsidP="00A37EBA">
            <w:pPr>
              <w:pStyle w:val="paragraph"/>
              <w:spacing w:before="0" w:beforeAutospacing="0" w:after="0" w:afterAutospacing="0"/>
              <w:textAlignment w:val="baseline"/>
              <w:divId w:val="20565319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Split-half ballot </w:t>
            </w:r>
            <w:r w:rsidR="00FB025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eveals split-half reliability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976187295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262564689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ifferent by country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77406106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ulti-stag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ampling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design: 1st: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as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dministrativ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gion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ropor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sample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iz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for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egre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urbanization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.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01831279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2nd: a cluster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ddresse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was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ed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from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1st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tage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A37EBA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ly</w:t>
            </w:r>
            <w:r w:rsidRPr="00A37EBA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1191357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3rd</w:t>
            </w:r>
            <w:proofErr w:type="gramStart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: Individual</w:t>
            </w:r>
            <w:proofErr w:type="gram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random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selection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procedure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14014909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863983509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5035067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ational weighting based on Universe from EUROSTAT population data or from national statistic offices 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65996566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A37EBA" w:rsidRP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92992636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ternational weighting done by TNS Opinion &amp; Social based on EUROSTAT or national statistic offices</w:t>
            </w:r>
            <w:r w:rsidRPr="00A37EBA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7EBA" w:rsidRDefault="00A37EBA" w:rsidP="00A37EBA">
            <w:pPr>
              <w:pStyle w:val="paragraph"/>
              <w:spacing w:before="0" w:beforeAutospacing="0" w:after="0" w:afterAutospacing="0"/>
              <w:textAlignment w:val="baseline"/>
              <w:divId w:val="1791706439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/No/No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434B33" w:rsidRPr="00434B33" w:rsidTr="00D55AA8">
        <w:tc>
          <w:tcPr>
            <w:tcW w:w="1276" w:type="dxa"/>
          </w:tcPr>
          <w:p w:rsidR="00434B33" w:rsidRPr="00154CB1" w:rsidRDefault="00434B33" w:rsidP="00434B33">
            <w:pPr>
              <w:rPr>
                <w:b/>
              </w:rPr>
            </w:pPr>
            <w:proofErr w:type="spellStart"/>
            <w:r w:rsidRPr="00154CB1">
              <w:rPr>
                <w:b/>
              </w:rPr>
              <w:t>Authors</w:t>
            </w:r>
            <w:proofErr w:type="spellEnd"/>
          </w:p>
        </w:tc>
        <w:tc>
          <w:tcPr>
            <w:tcW w:w="1276" w:type="dxa"/>
          </w:tcPr>
          <w:p w:rsidR="00434B33" w:rsidRPr="00154CB1" w:rsidRDefault="00434B33" w:rsidP="00434B33">
            <w:pPr>
              <w:rPr>
                <w:b/>
              </w:rPr>
            </w:pPr>
            <w:r w:rsidRPr="00154CB1">
              <w:rPr>
                <w:b/>
              </w:rPr>
              <w:t xml:space="preserve">Item </w:t>
            </w:r>
            <w:proofErr w:type="spellStart"/>
            <w:r w:rsidRPr="00154CB1">
              <w:rPr>
                <w:b/>
              </w:rPr>
              <w:t>generation</w:t>
            </w:r>
            <w:proofErr w:type="spellEnd"/>
          </w:p>
        </w:tc>
        <w:tc>
          <w:tcPr>
            <w:tcW w:w="3119" w:type="dxa"/>
          </w:tcPr>
          <w:p w:rsidR="00434B33" w:rsidRPr="00154CB1" w:rsidRDefault="00434B33" w:rsidP="00434B33">
            <w:pPr>
              <w:rPr>
                <w:b/>
              </w:rPr>
            </w:pPr>
            <w:proofErr w:type="spellStart"/>
            <w:r w:rsidRPr="00154CB1">
              <w:rPr>
                <w:b/>
              </w:rPr>
              <w:t>Validity</w:t>
            </w:r>
            <w:proofErr w:type="spellEnd"/>
          </w:p>
        </w:tc>
        <w:tc>
          <w:tcPr>
            <w:tcW w:w="2551" w:type="dxa"/>
          </w:tcPr>
          <w:p w:rsidR="00434B33" w:rsidRPr="00154CB1" w:rsidRDefault="00434B33" w:rsidP="00434B33">
            <w:pPr>
              <w:rPr>
                <w:b/>
              </w:rPr>
            </w:pPr>
            <w:proofErr w:type="spellStart"/>
            <w:r w:rsidRPr="00154CB1">
              <w:rPr>
                <w:b/>
              </w:rPr>
              <w:t>Reliability</w:t>
            </w:r>
            <w:proofErr w:type="spellEnd"/>
          </w:p>
        </w:tc>
        <w:tc>
          <w:tcPr>
            <w:tcW w:w="1276" w:type="dxa"/>
          </w:tcPr>
          <w:p w:rsidR="00434B33" w:rsidRPr="00154CB1" w:rsidRDefault="00434B33" w:rsidP="00434B33">
            <w:pPr>
              <w:rPr>
                <w:b/>
              </w:rPr>
            </w:pPr>
            <w:r>
              <w:rPr>
                <w:b/>
              </w:rPr>
              <w:t>Response rate</w:t>
            </w:r>
          </w:p>
        </w:tc>
        <w:tc>
          <w:tcPr>
            <w:tcW w:w="1843" w:type="dxa"/>
          </w:tcPr>
          <w:p w:rsidR="00434B33" w:rsidRPr="00154CB1" w:rsidRDefault="00434B33" w:rsidP="00434B33">
            <w:pPr>
              <w:rPr>
                <w:b/>
              </w:rPr>
            </w:pPr>
            <w:proofErr w:type="spellStart"/>
            <w:r w:rsidRPr="00154CB1">
              <w:rPr>
                <w:b/>
              </w:rPr>
              <w:t>Sampling</w:t>
            </w:r>
            <w:proofErr w:type="spellEnd"/>
          </w:p>
        </w:tc>
        <w:tc>
          <w:tcPr>
            <w:tcW w:w="2126" w:type="dxa"/>
          </w:tcPr>
          <w:p w:rsidR="00434B33" w:rsidRPr="00154CB1" w:rsidRDefault="00434B33" w:rsidP="00434B33">
            <w:pPr>
              <w:rPr>
                <w:b/>
              </w:rPr>
            </w:pPr>
            <w:r w:rsidRPr="00154CB1">
              <w:rPr>
                <w:b/>
              </w:rPr>
              <w:t>Bias</w:t>
            </w:r>
          </w:p>
        </w:tc>
        <w:tc>
          <w:tcPr>
            <w:tcW w:w="1843" w:type="dxa"/>
          </w:tcPr>
          <w:p w:rsidR="00434B33" w:rsidRPr="00154CB1" w:rsidRDefault="00434B33" w:rsidP="00434B33">
            <w:pPr>
              <w:rPr>
                <w:b/>
              </w:rPr>
            </w:pPr>
            <w:proofErr w:type="spellStart"/>
            <w:r>
              <w:rPr>
                <w:b/>
              </w:rPr>
              <w:t>Weighing</w:t>
            </w:r>
            <w:proofErr w:type="spellEnd"/>
          </w:p>
        </w:tc>
        <w:tc>
          <w:tcPr>
            <w:tcW w:w="1417" w:type="dxa"/>
          </w:tcPr>
          <w:p w:rsidR="00434B33" w:rsidRPr="00856BB0" w:rsidRDefault="00434B33" w:rsidP="00434B33">
            <w:pPr>
              <w:rPr>
                <w:lang w:val="en-US"/>
              </w:rPr>
            </w:pPr>
            <w:r w:rsidRPr="00DE0E97">
              <w:rPr>
                <w:b/>
                <w:lang w:val="en-US"/>
              </w:rPr>
              <w:t>Informed Consent/Incentives/Ethical Statement</w:t>
            </w:r>
          </w:p>
        </w:tc>
      </w:tr>
      <w:tr w:rsidR="00F03B1F" w:rsidRPr="007D1850" w:rsidTr="003957E6">
        <w:tc>
          <w:tcPr>
            <w:tcW w:w="1276" w:type="dxa"/>
          </w:tcPr>
          <w:p w:rsidR="006D6127" w:rsidRDefault="006D6127" w:rsidP="00F03B1F">
            <w:pPr>
              <w:rPr>
                <w:lang w:val="en-US"/>
              </w:rPr>
            </w:pPr>
            <w:r w:rsidRPr="006D6127">
              <w:rPr>
                <w:lang w:val="en-US"/>
              </w:rPr>
              <w:t xml:space="preserve">European </w:t>
            </w:r>
            <w:proofErr w:type="spellStart"/>
            <w:r w:rsidRPr="006D6127">
              <w:rPr>
                <w:lang w:val="en-US"/>
              </w:rPr>
              <w:t>Comission</w:t>
            </w:r>
            <w:proofErr w:type="spellEnd"/>
            <w:r w:rsidRPr="006D6127">
              <w:rPr>
                <w:lang w:val="en-US"/>
              </w:rPr>
              <w:t xml:space="preserve"> Directorate-General </w:t>
            </w:r>
            <w:r w:rsidRPr="006D6127">
              <w:rPr>
                <w:lang w:val="en-US"/>
              </w:rPr>
              <w:lastRenderedPageBreak/>
              <w:t xml:space="preserve">Science, Research and Development XII </w:t>
            </w:r>
          </w:p>
          <w:p w:rsidR="006D6127" w:rsidRDefault="006D6127" w:rsidP="00F03B1F">
            <w:pPr>
              <w:rPr>
                <w:lang w:val="en-US"/>
              </w:rPr>
            </w:pPr>
          </w:p>
          <w:p w:rsidR="00F03B1F" w:rsidRDefault="006D6127" w:rsidP="00F03B1F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F03B1F" w:rsidRPr="00607D93">
              <w:rPr>
                <w:lang w:val="en-US"/>
              </w:rPr>
              <w:t>Eurobarometer 46.1</w:t>
            </w:r>
            <w:r>
              <w:rPr>
                <w:lang w:val="en-US"/>
              </w:rPr>
              <w:t>)</w:t>
            </w:r>
            <w:r w:rsidR="00F03B1F" w:rsidRPr="00607D93">
              <w:rPr>
                <w:lang w:val="en-US"/>
              </w:rPr>
              <w:t xml:space="preserve"> (1996)</w:t>
            </w:r>
          </w:p>
          <w:p w:rsidR="00C15FDB" w:rsidRDefault="00C15FDB" w:rsidP="00F03B1F">
            <w:pPr>
              <w:rPr>
                <w:lang w:val="en-US"/>
              </w:rPr>
            </w:pPr>
          </w:p>
          <w:p w:rsidR="00C15FDB" w:rsidRPr="00C15FDB" w:rsidRDefault="00C15FDB" w:rsidP="00F03B1F">
            <w:pPr>
              <w:rPr>
                <w:rFonts w:cstheme="minorHAnsi"/>
                <w:lang w:val="en-US"/>
              </w:rPr>
            </w:pPr>
            <w:r w:rsidRPr="00C15FDB">
              <w:rPr>
                <w:rFonts w:cstheme="minorHAnsi"/>
                <w:sz w:val="18"/>
              </w:rPr>
              <w:t>[39]</w:t>
            </w:r>
          </w:p>
        </w:tc>
        <w:tc>
          <w:tcPr>
            <w:tcW w:w="1276" w:type="dxa"/>
          </w:tcPr>
          <w:p w:rsidR="00F03B1F" w:rsidRPr="0073479C" w:rsidRDefault="00F03B1F" w:rsidP="00F03B1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 and No (1991 and 1993 surveys)</w:t>
            </w:r>
          </w:p>
        </w:tc>
        <w:tc>
          <w:tcPr>
            <w:tcW w:w="3119" w:type="dxa"/>
          </w:tcPr>
          <w:p w:rsidR="00F03B1F" w:rsidRDefault="00F03B1F" w:rsidP="00F03B1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31761B" w:rsidRDefault="0031761B" w:rsidP="00F03B1F">
            <w:pPr>
              <w:rPr>
                <w:lang w:val="en-US"/>
              </w:rPr>
            </w:pPr>
          </w:p>
          <w:p w:rsidR="00F03B1F" w:rsidRDefault="00F03B1F" w:rsidP="00F03B1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Face validity: INRA (Europe) carried fieldwork </w:t>
            </w:r>
            <w:r w:rsidR="008705B5">
              <w:rPr>
                <w:lang w:val="en-US"/>
              </w:rPr>
              <w:t>coordinated</w:t>
            </w:r>
            <w:r>
              <w:rPr>
                <w:lang w:val="en-US"/>
              </w:rPr>
              <w:t xml:space="preserve"> by ECO</w:t>
            </w:r>
          </w:p>
          <w:p w:rsidR="00F03B1F" w:rsidRDefault="00F03B1F" w:rsidP="00F03B1F">
            <w:pPr>
              <w:rPr>
                <w:lang w:val="en-US"/>
              </w:rPr>
            </w:pPr>
            <w:r>
              <w:rPr>
                <w:lang w:val="en-US"/>
              </w:rPr>
              <w:t>Question text and contingency text based on INRA codebook and assists for discrepancies (machine-readable documentation) found can be corrected through a Ce</w:t>
            </w:r>
            <w:r w:rsidR="007C7A52">
              <w:rPr>
                <w:lang w:val="en-US"/>
              </w:rPr>
              <w:t>ntral Archive: Content validity</w:t>
            </w:r>
          </w:p>
          <w:p w:rsidR="00F03B1F" w:rsidRDefault="00F03B1F" w:rsidP="00F03B1F">
            <w:pPr>
              <w:rPr>
                <w:lang w:val="en-US"/>
              </w:rPr>
            </w:pPr>
          </w:p>
          <w:p w:rsidR="007C7A52" w:rsidRDefault="00F03B1F" w:rsidP="00F03B1F">
            <w:pPr>
              <w:rPr>
                <w:lang w:val="en-US"/>
              </w:rPr>
            </w:pPr>
            <w:r>
              <w:rPr>
                <w:lang w:val="en-US"/>
              </w:rPr>
              <w:t>Construct</w:t>
            </w:r>
            <w:r w:rsidR="007C7A52">
              <w:rPr>
                <w:lang w:val="en-US"/>
              </w:rPr>
              <w:t xml:space="preserve"> validity</w:t>
            </w:r>
            <w:r>
              <w:rPr>
                <w:lang w:val="en-US"/>
              </w:rPr>
              <w:t>:</w:t>
            </w:r>
          </w:p>
          <w:p w:rsidR="007C7A52" w:rsidRDefault="007C7A52" w:rsidP="00F03B1F">
            <w:pPr>
              <w:rPr>
                <w:lang w:val="en-US"/>
              </w:rPr>
            </w:pPr>
            <w:r>
              <w:rPr>
                <w:lang w:val="en-US"/>
              </w:rPr>
              <w:t>- Hypothesis-testing</w:t>
            </w:r>
          </w:p>
          <w:p w:rsidR="00F03B1F" w:rsidRDefault="007C7A52" w:rsidP="00F03B1F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F03B1F">
              <w:rPr>
                <w:lang w:val="en-US"/>
              </w:rPr>
              <w:t>Convergent</w:t>
            </w:r>
            <w:r>
              <w:rPr>
                <w:lang w:val="en-US"/>
              </w:rPr>
              <w:t xml:space="preserve"> validity</w:t>
            </w:r>
          </w:p>
          <w:p w:rsidR="00F03B1F" w:rsidRPr="0073479C" w:rsidRDefault="00F03B1F" w:rsidP="007C7A52">
            <w:pPr>
              <w:rPr>
                <w:lang w:val="en-US"/>
              </w:rPr>
            </w:pPr>
            <w:r>
              <w:rPr>
                <w:lang w:val="en-US"/>
              </w:rPr>
              <w:t>Constructed var</w:t>
            </w:r>
            <w:r w:rsidR="007C7A52">
              <w:rPr>
                <w:lang w:val="en-US"/>
              </w:rPr>
              <w:t>iables for some index or status</w:t>
            </w:r>
          </w:p>
        </w:tc>
        <w:tc>
          <w:tcPr>
            <w:tcW w:w="2551" w:type="dxa"/>
          </w:tcPr>
          <w:p w:rsidR="00F03B1F" w:rsidRPr="00F92DAD" w:rsidRDefault="00F92DAD" w:rsidP="00F03B1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  <w:p w:rsidR="0031761B" w:rsidRDefault="0031761B" w:rsidP="00F03B1F">
            <w:pPr>
              <w:rPr>
                <w:rStyle w:val="normaltextrun"/>
                <w:rFonts w:ascii="Calibri" w:hAnsi="Calibri" w:cs="Calibri"/>
                <w:lang w:val="en-US"/>
              </w:rPr>
            </w:pPr>
          </w:p>
          <w:p w:rsidR="00F03B1F" w:rsidRDefault="00F92DAD" w:rsidP="00F03B1F">
            <w:pPr>
              <w:rPr>
                <w:lang w:val="en-US"/>
              </w:rPr>
            </w:pPr>
            <w:r>
              <w:rPr>
                <w:rStyle w:val="normaltextrun"/>
                <w:rFonts w:ascii="Calibri" w:hAnsi="Calibri" w:cs="Calibri"/>
                <w:lang w:val="en-US"/>
              </w:rPr>
              <w:lastRenderedPageBreak/>
              <w:t>Split-half samples reveals split-half reliability (internal consistency)</w:t>
            </w:r>
          </w:p>
          <w:p w:rsidR="00F03B1F" w:rsidRPr="0073479C" w:rsidRDefault="00F03B1F" w:rsidP="00F03B1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1761B" w:rsidRDefault="0031761B" w:rsidP="00F03B1F">
            <w:pPr>
              <w:pStyle w:val="paragraph"/>
              <w:spacing w:before="0" w:beforeAutospacing="0" w:after="0" w:afterAutospacing="0"/>
              <w:textAlignment w:val="baseline"/>
              <w:divId w:val="1002395295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lastRenderedPageBreak/>
              <w:t xml:space="preserve">15900 </w:t>
            </w:r>
            <w:proofErr w:type="spellStart"/>
            <w:r>
              <w:rPr>
                <w:rStyle w:val="eop"/>
                <w:rFonts w:ascii="Calibri" w:hAnsi="Calibri" w:cs="Calibri"/>
                <w:sz w:val="22"/>
                <w:szCs w:val="22"/>
              </w:rPr>
              <w:t>of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 xml:space="preserve"> 162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F03B1F" w:rsidRP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85315574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Multi-stage sampling: Random address selection and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individual selection of respondents: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F03B1F" w:rsidRP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178284405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egree of urbanization for sampling frames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193050318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F03B1F" w:rsidRP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77478876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Results weighed according to proportion of each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nation based on demographics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F03B1F" w:rsidRP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32775601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</w:tcPr>
          <w:p w:rsidR="00F03B1F" w:rsidRPr="00BB3AE7" w:rsidRDefault="00F03B1F" w:rsidP="00F03B1F">
            <w:pPr>
              <w:rPr>
                <w:lang w:val="en-US"/>
              </w:rPr>
            </w:pPr>
            <w:r w:rsidRPr="00BB3AE7">
              <w:rPr>
                <w:lang w:val="en-US"/>
              </w:rPr>
              <w:lastRenderedPageBreak/>
              <w:t>No/No/No, but Disclaimer</w:t>
            </w:r>
          </w:p>
        </w:tc>
      </w:tr>
      <w:tr w:rsidR="00F03B1F" w:rsidTr="003957E6">
        <w:tc>
          <w:tcPr>
            <w:tcW w:w="1276" w:type="dxa"/>
          </w:tcPr>
          <w:p w:rsidR="00F03B1F" w:rsidRDefault="00C15FDB" w:rsidP="00C15FD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Macer</w:t>
            </w:r>
            <w:proofErr w:type="spellEnd"/>
            <w:r>
              <w:rPr>
                <w:lang w:val="en-US"/>
              </w:rPr>
              <w:t xml:space="preserve"> D</w:t>
            </w:r>
            <w:r w:rsidR="006D6127" w:rsidRPr="006D6127">
              <w:rPr>
                <w:lang w:val="en-US"/>
              </w:rPr>
              <w:t xml:space="preserve">RJ </w:t>
            </w:r>
            <w:r w:rsidR="00F03B1F">
              <w:rPr>
                <w:lang w:val="en-US"/>
              </w:rPr>
              <w:t>(1997)</w:t>
            </w:r>
          </w:p>
          <w:p w:rsidR="00C15FDB" w:rsidRDefault="00C15FDB" w:rsidP="00C15FDB">
            <w:pPr>
              <w:rPr>
                <w:lang w:val="en-US"/>
              </w:rPr>
            </w:pPr>
          </w:p>
          <w:p w:rsidR="00C15FDB" w:rsidRPr="00607D93" w:rsidRDefault="00C15FDB" w:rsidP="00C15FDB">
            <w:pPr>
              <w:rPr>
                <w:lang w:val="en-US"/>
              </w:rPr>
            </w:pPr>
            <w:r w:rsidRPr="00607FB3">
              <w:rPr>
                <w:sz w:val="18"/>
              </w:rPr>
              <w:t>[54]</w:t>
            </w:r>
          </w:p>
        </w:tc>
        <w:tc>
          <w:tcPr>
            <w:tcW w:w="1276" w:type="dxa"/>
          </w:tcPr>
          <w:p w:rsidR="00F03B1F" w:rsidRPr="0093309D" w:rsidRDefault="00F03B1F" w:rsidP="00F03B1F">
            <w:pPr>
              <w:rPr>
                <w:lang w:val="en-US"/>
              </w:rPr>
            </w:pPr>
            <w:r>
              <w:rPr>
                <w:lang w:val="en-US"/>
              </w:rPr>
              <w:t xml:space="preserve">No (Based on </w:t>
            </w:r>
            <w:proofErr w:type="spellStart"/>
            <w:r>
              <w:rPr>
                <w:lang w:val="en-US"/>
              </w:rPr>
              <w:t>Macer</w:t>
            </w:r>
            <w:proofErr w:type="spellEnd"/>
            <w:r>
              <w:rPr>
                <w:lang w:val="en-US"/>
              </w:rPr>
              <w:t xml:space="preserve"> 1994; OTA, 1986; </w:t>
            </w:r>
            <w:proofErr w:type="spellStart"/>
            <w:r>
              <w:rPr>
                <w:lang w:val="en-US"/>
              </w:rPr>
              <w:t>Macer</w:t>
            </w:r>
            <w:proofErr w:type="spellEnd"/>
            <w:r>
              <w:rPr>
                <w:lang w:val="en-US"/>
              </w:rPr>
              <w:t>, 1992)</w:t>
            </w:r>
          </w:p>
        </w:tc>
        <w:tc>
          <w:tcPr>
            <w:tcW w:w="3119" w:type="dxa"/>
          </w:tcPr>
          <w:p w:rsidR="00F03B1F" w:rsidRDefault="00F03B1F" w:rsidP="00F03B1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F03B1F" w:rsidRDefault="00F03B1F" w:rsidP="00F03B1F">
            <w:pPr>
              <w:rPr>
                <w:lang w:val="en-US"/>
              </w:rPr>
            </w:pPr>
            <w:r>
              <w:rPr>
                <w:lang w:val="en-US"/>
              </w:rPr>
              <w:t>Content validity: Questions were translated and pre-tested</w:t>
            </w:r>
          </w:p>
          <w:p w:rsidR="00F03B1F" w:rsidRPr="00E563A4" w:rsidRDefault="00F03B1F" w:rsidP="00F03B1F">
            <w:pPr>
              <w:rPr>
                <w:highlight w:val="yellow"/>
                <w:lang w:val="en-US"/>
              </w:rPr>
            </w:pPr>
          </w:p>
        </w:tc>
        <w:tc>
          <w:tcPr>
            <w:tcW w:w="2551" w:type="dxa"/>
          </w:tcPr>
          <w:p w:rsidR="00F03B1F" w:rsidRPr="0093309D" w:rsidRDefault="00F03B1F" w:rsidP="00F03B1F">
            <w:pPr>
              <w:rPr>
                <w:lang w:val="en-US"/>
              </w:rPr>
            </w:pPr>
            <w:r w:rsidRPr="00F92DAD">
              <w:rPr>
                <w:lang w:val="en-US"/>
              </w:rPr>
              <w:t>Not mention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F03B1F" w:rsidRP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180977936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6000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questionnaires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turned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uring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1993 (N/A)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F03B1F" w:rsidRP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84640586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lustered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ampling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ethod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: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presentative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cross-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cti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ommunity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aps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868178428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Questionnaires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randomly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distributed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ationwide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747338048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1407261147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</w:tcPr>
          <w:p w:rsidR="00F03B1F" w:rsidRPr="00607D93" w:rsidRDefault="00F03B1F" w:rsidP="00F03B1F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  <w:tr w:rsidR="00F03B1F" w:rsidRPr="007D1850" w:rsidTr="003957E6">
        <w:tc>
          <w:tcPr>
            <w:tcW w:w="1276" w:type="dxa"/>
          </w:tcPr>
          <w:p w:rsidR="00F03B1F" w:rsidRDefault="006D6127" w:rsidP="006D6127">
            <w:proofErr w:type="spellStart"/>
            <w:r w:rsidRPr="006D6127">
              <w:t>Macer</w:t>
            </w:r>
            <w:proofErr w:type="spellEnd"/>
            <w:r w:rsidRPr="006D6127">
              <w:t xml:space="preserve"> D, </w:t>
            </w:r>
            <w:proofErr w:type="spellStart"/>
            <w:r w:rsidRPr="006D6127">
              <w:t>Bezar</w:t>
            </w:r>
            <w:proofErr w:type="spellEnd"/>
            <w:r w:rsidRPr="006D6127">
              <w:t xml:space="preserve"> H, </w:t>
            </w:r>
            <w:proofErr w:type="spellStart"/>
            <w:r w:rsidRPr="006D6127">
              <w:t>Harman</w:t>
            </w:r>
            <w:proofErr w:type="spellEnd"/>
            <w:r w:rsidRPr="006D6127">
              <w:t xml:space="preserve"> N, </w:t>
            </w:r>
            <w:proofErr w:type="spellStart"/>
            <w:r w:rsidRPr="006D6127">
              <w:t>Kamada</w:t>
            </w:r>
            <w:proofErr w:type="spellEnd"/>
            <w:r w:rsidRPr="006D6127">
              <w:t xml:space="preserve"> H, </w:t>
            </w:r>
            <w:proofErr w:type="spellStart"/>
            <w:r w:rsidRPr="006D6127">
              <w:t>Macer</w:t>
            </w:r>
            <w:proofErr w:type="spellEnd"/>
            <w:r w:rsidRPr="006D6127">
              <w:t xml:space="preserve"> N</w:t>
            </w:r>
            <w:r w:rsidR="00F03B1F" w:rsidRPr="006D6127">
              <w:t xml:space="preserve"> </w:t>
            </w:r>
            <w:r>
              <w:t>(</w:t>
            </w:r>
            <w:r w:rsidR="00F03B1F" w:rsidRPr="006D6127">
              <w:t>1997</w:t>
            </w:r>
            <w:r w:rsidRPr="006D6127">
              <w:t>)</w:t>
            </w:r>
          </w:p>
          <w:p w:rsidR="00C15FDB" w:rsidRDefault="00C15FDB" w:rsidP="006D6127"/>
          <w:p w:rsidR="00C15FDB" w:rsidRPr="006D6127" w:rsidRDefault="00C15FDB" w:rsidP="006D6127">
            <w:r w:rsidRPr="00607FB3">
              <w:rPr>
                <w:sz w:val="18"/>
              </w:rPr>
              <w:t>[63]</w:t>
            </w:r>
          </w:p>
        </w:tc>
        <w:tc>
          <w:tcPr>
            <w:tcW w:w="1276" w:type="dxa"/>
          </w:tcPr>
          <w:p w:rsidR="00F03B1F" w:rsidRDefault="00F03B1F" w:rsidP="00F03B1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Yes and No (Eurobarometer 1996 and </w:t>
            </w:r>
            <w:proofErr w:type="spellStart"/>
            <w:r>
              <w:rPr>
                <w:lang w:val="en-US"/>
              </w:rPr>
              <w:t>Einsiedal</w:t>
            </w:r>
            <w:proofErr w:type="spellEnd"/>
            <w:r>
              <w:rPr>
                <w:lang w:val="en-US"/>
              </w:rPr>
              <w:t xml:space="preserve">, </w:t>
            </w:r>
            <w:r>
              <w:rPr>
                <w:lang w:val="en-US"/>
              </w:rPr>
              <w:lastRenderedPageBreak/>
              <w:t>Canada 1997)</w:t>
            </w:r>
          </w:p>
        </w:tc>
        <w:tc>
          <w:tcPr>
            <w:tcW w:w="3119" w:type="dxa"/>
          </w:tcPr>
          <w:p w:rsidR="00F03B1F" w:rsidRDefault="00F03B1F" w:rsidP="00F03B1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  <w:p w:rsidR="00F03B1F" w:rsidRPr="00453F3F" w:rsidRDefault="00F03B1F" w:rsidP="00F03B1F">
            <w:pPr>
              <w:rPr>
                <w:lang w:val="en-US"/>
              </w:rPr>
            </w:pPr>
            <w:r>
              <w:rPr>
                <w:lang w:val="en-US"/>
              </w:rPr>
              <w:t xml:space="preserve">Face and content validity: Eurobarometer 1996 (same questionnaire with small modifications); </w:t>
            </w:r>
            <w:proofErr w:type="spellStart"/>
            <w:r>
              <w:rPr>
                <w:lang w:val="en-US"/>
              </w:rPr>
              <w:t>Einsiedal</w:t>
            </w:r>
            <w:proofErr w:type="spellEnd"/>
            <w:r>
              <w:rPr>
                <w:lang w:val="en-US"/>
              </w:rPr>
              <w:t xml:space="preserve"> and </w:t>
            </w:r>
            <w:r>
              <w:rPr>
                <w:lang w:val="en-US"/>
              </w:rPr>
              <w:lastRenderedPageBreak/>
              <w:t>members of BEPCAG (design of the survey)</w:t>
            </w:r>
          </w:p>
        </w:tc>
        <w:tc>
          <w:tcPr>
            <w:tcW w:w="2551" w:type="dxa"/>
          </w:tcPr>
          <w:p w:rsidR="00F03B1F" w:rsidRPr="00F92DAD" w:rsidRDefault="00F03B1F" w:rsidP="00F03B1F">
            <w:pPr>
              <w:rPr>
                <w:lang w:val="en-US"/>
              </w:rPr>
            </w:pPr>
            <w:r w:rsidRPr="00F92DAD">
              <w:rPr>
                <w:lang w:val="en-US"/>
              </w:rPr>
              <w:lastRenderedPageBreak/>
              <w:t>Not mentioned</w:t>
            </w:r>
          </w:p>
          <w:p w:rsidR="00F03B1F" w:rsidRPr="00453F3F" w:rsidRDefault="00F03B1F" w:rsidP="00F03B1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97814664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22% NZ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605960581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F03B1F" w:rsidRDefault="001953D1" w:rsidP="00F03B1F">
            <w:pPr>
              <w:pStyle w:val="paragraph"/>
              <w:spacing w:before="0" w:beforeAutospacing="0" w:after="0" w:afterAutospacing="0"/>
              <w:textAlignment w:val="baseline"/>
              <w:divId w:val="769853956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44</w:t>
            </w:r>
            <w:r w:rsid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% Japan</w:t>
            </w:r>
            <w:r w:rsidR="00F03B1F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1402799085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F03B1F" w:rsidRP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29256139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andom telephone surveys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F03B1F" w:rsidRP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157484812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F03B1F" w:rsidRP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195451073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Margin of error 4-5% NZ and Japan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(95% CI for 50% answer)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1869681527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F03B1F" w:rsidRPr="00F03B1F" w:rsidRDefault="00F03B1F" w:rsidP="00F03B1F">
            <w:pPr>
              <w:pStyle w:val="paragraph"/>
              <w:spacing w:before="0" w:beforeAutospacing="0" w:after="0" w:afterAutospacing="0"/>
              <w:textAlignment w:val="baseline"/>
              <w:divId w:val="127359296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proofErr w:type="spellStart"/>
            <w:r>
              <w:rPr>
                <w:rStyle w:val="contextualspellingandgrammarerror"/>
                <w:rFonts w:ascii="Calibri" w:hAnsi="Calibri" w:cs="Calibri"/>
                <w:sz w:val="22"/>
                <w:szCs w:val="22"/>
                <w:lang w:val="en-US"/>
              </w:rPr>
              <w:t>Weighed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average for some answers (1996 Eurobarometer)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</w:tcPr>
          <w:p w:rsidR="00F03B1F" w:rsidRPr="009003CD" w:rsidRDefault="00F03B1F" w:rsidP="00F03B1F">
            <w:pPr>
              <w:rPr>
                <w:lang w:val="en-US"/>
              </w:rPr>
            </w:pPr>
            <w:r>
              <w:rPr>
                <w:lang w:val="en-US"/>
              </w:rPr>
              <w:t xml:space="preserve">No/No/No, but correction and admission of </w:t>
            </w:r>
            <w:r>
              <w:rPr>
                <w:lang w:val="en-US"/>
              </w:rPr>
              <w:lastRenderedPageBreak/>
              <w:t>fraud by one interviewers</w:t>
            </w:r>
          </w:p>
        </w:tc>
      </w:tr>
      <w:tr w:rsidR="007C7635" w:rsidTr="003957E6">
        <w:tc>
          <w:tcPr>
            <w:tcW w:w="1276" w:type="dxa"/>
          </w:tcPr>
          <w:p w:rsidR="007C7635" w:rsidRDefault="006D6127" w:rsidP="007C7635">
            <w:pPr>
              <w:rPr>
                <w:lang w:val="en-US"/>
              </w:rPr>
            </w:pPr>
            <w:r w:rsidRPr="006D6127">
              <w:rPr>
                <w:lang w:val="en-US"/>
              </w:rPr>
              <w:lastRenderedPageBreak/>
              <w:t xml:space="preserve">Norton J, Lawrence G, Wood G </w:t>
            </w:r>
            <w:r w:rsidR="007C7635" w:rsidRPr="006D6127">
              <w:rPr>
                <w:lang w:val="en-US"/>
              </w:rPr>
              <w:t>(1998)</w:t>
            </w:r>
          </w:p>
          <w:p w:rsidR="00C15FDB" w:rsidRDefault="00C15FDB" w:rsidP="007C7635">
            <w:pPr>
              <w:rPr>
                <w:lang w:val="en-US"/>
              </w:rPr>
            </w:pPr>
          </w:p>
          <w:p w:rsidR="00C15FDB" w:rsidRPr="0093309D" w:rsidRDefault="00C15FDB" w:rsidP="007C7635">
            <w:pPr>
              <w:rPr>
                <w:lang w:val="en-US"/>
              </w:rPr>
            </w:pPr>
            <w:r w:rsidRPr="00B7790B">
              <w:rPr>
                <w:sz w:val="18"/>
                <w:lang w:val="en-US"/>
              </w:rPr>
              <w:t>[52]</w:t>
            </w:r>
          </w:p>
        </w:tc>
        <w:tc>
          <w:tcPr>
            <w:tcW w:w="1276" w:type="dxa"/>
          </w:tcPr>
          <w:p w:rsidR="007C7635" w:rsidRPr="00A621CA" w:rsidRDefault="007C7635" w:rsidP="00E62C9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A34792">
              <w:rPr>
                <w:lang w:val="en-US"/>
              </w:rPr>
              <w:t xml:space="preserve"> and No </w:t>
            </w:r>
          </w:p>
        </w:tc>
        <w:tc>
          <w:tcPr>
            <w:tcW w:w="3119" w:type="dxa"/>
          </w:tcPr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7C7635" w:rsidRDefault="00A34792" w:rsidP="007C7635">
            <w:pPr>
              <w:rPr>
                <w:lang w:val="en-US"/>
              </w:rPr>
            </w:pPr>
            <w:r>
              <w:rPr>
                <w:lang w:val="en-US"/>
              </w:rPr>
              <w:t xml:space="preserve">Construct validity: </w:t>
            </w:r>
          </w:p>
          <w:p w:rsidR="00E62C92" w:rsidRPr="0093309D" w:rsidRDefault="00A34792" w:rsidP="00E62C92">
            <w:pPr>
              <w:rPr>
                <w:lang w:val="en-US"/>
              </w:rPr>
            </w:pPr>
            <w:r>
              <w:rPr>
                <w:lang w:val="en-US"/>
              </w:rPr>
              <w:t>4-sections of survey designed</w:t>
            </w:r>
            <w:r w:rsidR="00E62C92">
              <w:rPr>
                <w:lang w:val="en-US"/>
              </w:rPr>
              <w:t xml:space="preserve"> based on </w:t>
            </w:r>
            <w:proofErr w:type="spellStart"/>
            <w:r w:rsidR="00E62C92">
              <w:rPr>
                <w:lang w:val="en-US"/>
              </w:rPr>
              <w:t>Beus</w:t>
            </w:r>
            <w:proofErr w:type="spellEnd"/>
            <w:r w:rsidR="00E62C92">
              <w:rPr>
                <w:lang w:val="en-US"/>
              </w:rPr>
              <w:t xml:space="preserve"> and Dunlap, 1991; Decima Research 1993 from Canada and Bureau of Industry Economics, 1995</w:t>
            </w:r>
          </w:p>
        </w:tc>
        <w:tc>
          <w:tcPr>
            <w:tcW w:w="2551" w:type="dxa"/>
          </w:tcPr>
          <w:p w:rsidR="007C7635" w:rsidRPr="0093309D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62943299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45% (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responded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)52% (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responded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+ non-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responded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59327222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ly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proofErr w:type="spellStart"/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ted</w:t>
            </w:r>
            <w:proofErr w:type="spellEnd"/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from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Electoral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oll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195847447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272131874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</w:tcPr>
          <w:p w:rsidR="007C7635" w:rsidRPr="004E431E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  <w:tr w:rsidR="007C7635" w:rsidTr="003957E6">
        <w:tc>
          <w:tcPr>
            <w:tcW w:w="1276" w:type="dxa"/>
          </w:tcPr>
          <w:p w:rsidR="007C7635" w:rsidRDefault="006D6127" w:rsidP="007C7635">
            <w:pPr>
              <w:rPr>
                <w:lang w:val="en-US"/>
              </w:rPr>
            </w:pPr>
            <w:proofErr w:type="spellStart"/>
            <w:r w:rsidRPr="006D6127">
              <w:rPr>
                <w:lang w:val="en-US"/>
              </w:rPr>
              <w:t>Hampel</w:t>
            </w:r>
            <w:proofErr w:type="spellEnd"/>
            <w:r w:rsidRPr="006D6127">
              <w:rPr>
                <w:lang w:val="en-US"/>
              </w:rPr>
              <w:t xml:space="preserve"> J, </w:t>
            </w:r>
            <w:proofErr w:type="spellStart"/>
            <w:r w:rsidRPr="006D6127">
              <w:rPr>
                <w:lang w:val="en-US"/>
              </w:rPr>
              <w:t>Pfenning</w:t>
            </w:r>
            <w:proofErr w:type="spellEnd"/>
            <w:r w:rsidRPr="006D6127">
              <w:rPr>
                <w:lang w:val="en-US"/>
              </w:rPr>
              <w:t xml:space="preserve"> U, Peters HP </w:t>
            </w:r>
            <w:r w:rsidR="00C15FDB">
              <w:rPr>
                <w:lang w:val="en-US"/>
              </w:rPr>
              <w:t>(2000)</w:t>
            </w:r>
          </w:p>
          <w:p w:rsidR="00C15FDB" w:rsidRDefault="00C15FDB" w:rsidP="007C7635">
            <w:pPr>
              <w:rPr>
                <w:lang w:val="en-US"/>
              </w:rPr>
            </w:pPr>
          </w:p>
          <w:p w:rsidR="00C15FDB" w:rsidRPr="0093309D" w:rsidRDefault="00C15FDB" w:rsidP="007C7635">
            <w:pPr>
              <w:rPr>
                <w:lang w:val="en-US"/>
              </w:rPr>
            </w:pPr>
            <w:r w:rsidRPr="00B7790B">
              <w:rPr>
                <w:sz w:val="18"/>
                <w:lang w:val="en-US"/>
              </w:rPr>
              <w:t>[51]</w:t>
            </w:r>
          </w:p>
        </w:tc>
        <w:tc>
          <w:tcPr>
            <w:tcW w:w="1276" w:type="dxa"/>
          </w:tcPr>
          <w:p w:rsidR="007C7635" w:rsidRPr="0093309D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Inconclusive</w:t>
            </w:r>
          </w:p>
        </w:tc>
        <w:tc>
          <w:tcPr>
            <w:tcW w:w="3119" w:type="dxa"/>
          </w:tcPr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7C7635" w:rsidRDefault="007C7635" w:rsidP="007C7635">
            <w:pPr>
              <w:rPr>
                <w:lang w:val="en-US"/>
              </w:rPr>
            </w:pPr>
          </w:p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Construct validity:</w:t>
            </w:r>
          </w:p>
          <w:p w:rsidR="007C7635" w:rsidRPr="0093309D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Correlation coefficient between individual applications of genetic engineering; Linear and multiple regression regarding attitudes to genetic engineering and overall assessment; Attitudes dependent on social variables</w:t>
            </w:r>
          </w:p>
        </w:tc>
        <w:tc>
          <w:tcPr>
            <w:tcW w:w="2551" w:type="dxa"/>
          </w:tcPr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  <w:p w:rsidR="007C7635" w:rsidRPr="0093309D" w:rsidRDefault="007C7635" w:rsidP="007C7635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235359377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56.3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13070519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i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opulati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hrough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tratificati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(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tate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/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istrict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) - 1st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hase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83495357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i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elephone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umbers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– 2nd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hase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765424551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Target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person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– 3rs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phase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38348063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933442978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337462073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</w:tcPr>
          <w:p w:rsidR="007C7635" w:rsidRPr="004E431E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  <w:tr w:rsidR="007C7635" w:rsidTr="003957E6">
        <w:tc>
          <w:tcPr>
            <w:tcW w:w="1276" w:type="dxa"/>
          </w:tcPr>
          <w:p w:rsidR="007C7635" w:rsidRDefault="006D6127" w:rsidP="007C7635">
            <w:pPr>
              <w:rPr>
                <w:lang w:val="en-US"/>
              </w:rPr>
            </w:pPr>
            <w:proofErr w:type="spellStart"/>
            <w:r w:rsidRPr="006D6127">
              <w:rPr>
                <w:lang w:val="en-US"/>
              </w:rPr>
              <w:t>Macer</w:t>
            </w:r>
            <w:proofErr w:type="spellEnd"/>
            <w:r w:rsidRPr="006D6127">
              <w:rPr>
                <w:lang w:val="en-US"/>
              </w:rPr>
              <w:t xml:space="preserve"> D</w:t>
            </w:r>
            <w:r w:rsidR="00C15FDB">
              <w:rPr>
                <w:lang w:val="en-US"/>
              </w:rPr>
              <w:t>RJ</w:t>
            </w:r>
            <w:r w:rsidRPr="006D6127">
              <w:rPr>
                <w:lang w:val="en-US"/>
              </w:rPr>
              <w:t xml:space="preserve">, Ng MAC </w:t>
            </w:r>
            <w:r w:rsidR="007C7635" w:rsidRPr="0043678E">
              <w:rPr>
                <w:lang w:val="en-US"/>
              </w:rPr>
              <w:t>(2000)</w:t>
            </w:r>
          </w:p>
          <w:p w:rsidR="00C15FDB" w:rsidRDefault="00C15FDB" w:rsidP="007C7635">
            <w:pPr>
              <w:rPr>
                <w:lang w:val="en-US"/>
              </w:rPr>
            </w:pPr>
          </w:p>
          <w:p w:rsidR="00C15FDB" w:rsidRPr="0043678E" w:rsidRDefault="00C15FDB" w:rsidP="007C7635">
            <w:pPr>
              <w:rPr>
                <w:lang w:val="en-US"/>
              </w:rPr>
            </w:pPr>
            <w:r w:rsidRPr="00607FB3">
              <w:rPr>
                <w:sz w:val="18"/>
              </w:rPr>
              <w:t>[55]</w:t>
            </w:r>
          </w:p>
        </w:tc>
        <w:tc>
          <w:tcPr>
            <w:tcW w:w="1276" w:type="dxa"/>
          </w:tcPr>
          <w:p w:rsidR="007C7635" w:rsidRPr="0043678E" w:rsidRDefault="007C7635" w:rsidP="007C7635">
            <w:pPr>
              <w:rPr>
                <w:lang w:val="en-US"/>
              </w:rPr>
            </w:pPr>
            <w:r w:rsidRPr="0043678E">
              <w:rPr>
                <w:lang w:val="en-US"/>
              </w:rPr>
              <w:t>No (1991, 1993, 1997 surveys)</w:t>
            </w:r>
          </w:p>
        </w:tc>
        <w:tc>
          <w:tcPr>
            <w:tcW w:w="3119" w:type="dxa"/>
          </w:tcPr>
          <w:p w:rsidR="007C7635" w:rsidRPr="0043678E" w:rsidRDefault="00946BE3" w:rsidP="007C7635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  <w:p w:rsidR="007C7635" w:rsidRPr="0043678E" w:rsidRDefault="007C7635" w:rsidP="007C7635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7C7635" w:rsidRPr="0043678E" w:rsidRDefault="007C7635" w:rsidP="007C7635">
            <w:pPr>
              <w:rPr>
                <w:lang w:val="en-US"/>
              </w:rPr>
            </w:pPr>
            <w:r w:rsidRPr="0043678E">
              <w:rPr>
                <w:lang w:val="en-US"/>
              </w:rPr>
              <w:t>Not mention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Pr="007A337C" w:rsidRDefault="007A337C" w:rsidP="007C7635">
            <w:pPr>
              <w:pStyle w:val="paragraph"/>
              <w:spacing w:before="0" w:beforeAutospacing="0" w:after="0" w:afterAutospacing="0"/>
              <w:textAlignment w:val="baseline"/>
              <w:divId w:val="1367368325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12%</w:t>
            </w:r>
            <w:r w:rsidR="007C7635" w:rsidRPr="0043678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Pr="0043678E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632364539"/>
              <w:rPr>
                <w:rStyle w:val="eop"/>
                <w:rFonts w:ascii="Calibri" w:hAnsi="Calibri" w:cs="Calibri"/>
                <w:sz w:val="22"/>
                <w:szCs w:val="22"/>
              </w:rPr>
            </w:pPr>
            <w:proofErr w:type="spellStart"/>
            <w:r w:rsidRPr="0043678E">
              <w:rPr>
                <w:rStyle w:val="spellingerror"/>
                <w:rFonts w:ascii="Calibri" w:hAnsi="Calibri" w:cs="Calibri"/>
                <w:sz w:val="22"/>
                <w:szCs w:val="22"/>
              </w:rPr>
              <w:t>Random</w:t>
            </w:r>
            <w:proofErr w:type="spellEnd"/>
            <w:r w:rsidRPr="0043678E">
              <w:rPr>
                <w:rStyle w:val="normaltextrun"/>
                <w:rFonts w:ascii="Calibri" w:hAnsi="Calibri" w:cs="Calibri"/>
                <w:sz w:val="22"/>
                <w:szCs w:val="22"/>
              </w:rPr>
              <w:t> mail </w:t>
            </w:r>
            <w:proofErr w:type="spellStart"/>
            <w:r w:rsidRPr="0043678E">
              <w:rPr>
                <w:rStyle w:val="spellingerror"/>
                <w:rFonts w:ascii="Calibri" w:hAnsi="Calibri" w:cs="Calibri"/>
                <w:sz w:val="22"/>
                <w:szCs w:val="22"/>
              </w:rPr>
              <w:t>survey</w:t>
            </w:r>
            <w:proofErr w:type="spellEnd"/>
            <w:r w:rsidRPr="0043678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7C7635" w:rsidRPr="0043678E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632364539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:rsidR="007C7635" w:rsidRPr="0043678E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632364539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Pr="0043678E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841967281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43678E"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 w:rsidRPr="0043678E"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 w:rsidRPr="0043678E"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 w:rsidRPr="0043678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Pr="0043678E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30273370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43678E"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 w:rsidRPr="0043678E"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 w:rsidRPr="0043678E"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 w:rsidRPr="0043678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</w:tcPr>
          <w:p w:rsidR="007C7635" w:rsidRPr="0043678E" w:rsidRDefault="007C7635" w:rsidP="007C7635">
            <w:pPr>
              <w:rPr>
                <w:lang w:val="en-US"/>
              </w:rPr>
            </w:pPr>
            <w:r w:rsidRPr="0043678E">
              <w:rPr>
                <w:lang w:val="en-US"/>
              </w:rPr>
              <w:t>No/No/No</w:t>
            </w:r>
          </w:p>
        </w:tc>
      </w:tr>
      <w:tr w:rsidR="007C7635" w:rsidRPr="007D1850" w:rsidTr="003957E6">
        <w:tc>
          <w:tcPr>
            <w:tcW w:w="1276" w:type="dxa"/>
          </w:tcPr>
          <w:p w:rsidR="006D6127" w:rsidRDefault="006D6127" w:rsidP="007C7635">
            <w:proofErr w:type="spellStart"/>
            <w:r w:rsidRPr="006D6127">
              <w:t>Magnusson</w:t>
            </w:r>
            <w:proofErr w:type="spellEnd"/>
            <w:r w:rsidRPr="006D6127">
              <w:t xml:space="preserve"> MK, </w:t>
            </w:r>
            <w:proofErr w:type="spellStart"/>
            <w:r w:rsidRPr="006D6127">
              <w:t>Hursti</w:t>
            </w:r>
            <w:proofErr w:type="spellEnd"/>
            <w:r w:rsidRPr="006D6127">
              <w:t xml:space="preserve"> UKK </w:t>
            </w:r>
          </w:p>
          <w:p w:rsidR="007C7635" w:rsidRDefault="007C7635" w:rsidP="007C7635">
            <w:r>
              <w:t>(2002)</w:t>
            </w:r>
          </w:p>
          <w:p w:rsidR="00C15FDB" w:rsidRDefault="00C15FDB" w:rsidP="007C7635"/>
          <w:p w:rsidR="00C15FDB" w:rsidRPr="0093309D" w:rsidRDefault="00C15FDB" w:rsidP="007C7635">
            <w:pPr>
              <w:rPr>
                <w:lang w:val="en-US"/>
              </w:rPr>
            </w:pPr>
            <w:r w:rsidRPr="00607FB3">
              <w:rPr>
                <w:sz w:val="18"/>
              </w:rPr>
              <w:t>[53]</w:t>
            </w:r>
          </w:p>
        </w:tc>
        <w:tc>
          <w:tcPr>
            <w:tcW w:w="1276" w:type="dxa"/>
          </w:tcPr>
          <w:p w:rsidR="007C7635" w:rsidRPr="0093309D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 xml:space="preserve">Yes and No (Health Attitude Scales by </w:t>
            </w:r>
            <w:proofErr w:type="spellStart"/>
            <w:r>
              <w:rPr>
                <w:lang w:val="en-US"/>
              </w:rPr>
              <w:t>Roninnen</w:t>
            </w:r>
            <w:proofErr w:type="spellEnd"/>
            <w:r>
              <w:rPr>
                <w:lang w:val="en-US"/>
              </w:rPr>
              <w:t xml:space="preserve"> et al, 1999; </w:t>
            </w:r>
            <w:r>
              <w:rPr>
                <w:lang w:val="en-US"/>
              </w:rPr>
              <w:lastRenderedPageBreak/>
              <w:t>Knowledge questions from Eurobarometer 1996)</w:t>
            </w:r>
          </w:p>
        </w:tc>
        <w:tc>
          <w:tcPr>
            <w:tcW w:w="3119" w:type="dxa"/>
          </w:tcPr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  <w:p w:rsidR="007C7635" w:rsidRDefault="007C7635" w:rsidP="007C7635">
            <w:pPr>
              <w:rPr>
                <w:lang w:val="en-US"/>
              </w:rPr>
            </w:pPr>
          </w:p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Face validity with target population (41 subjects in Uppsala)</w:t>
            </w:r>
          </w:p>
          <w:p w:rsidR="007C7635" w:rsidRDefault="007C7635" w:rsidP="007C7635">
            <w:pPr>
              <w:rPr>
                <w:lang w:val="en-US"/>
              </w:rPr>
            </w:pPr>
          </w:p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ontent validity: Previous questionnaires performed by same authors (different subject)</w:t>
            </w:r>
          </w:p>
          <w:p w:rsidR="007C7635" w:rsidRDefault="007C7635" w:rsidP="007C7635">
            <w:pPr>
              <w:rPr>
                <w:lang w:val="en-US"/>
              </w:rPr>
            </w:pPr>
          </w:p>
          <w:p w:rsidR="007C7635" w:rsidRDefault="007C7635" w:rsidP="007C7635">
            <w:pPr>
              <w:rPr>
                <w:lang w:val="en-US"/>
              </w:rPr>
            </w:pPr>
            <w:r w:rsidRPr="00BA07A5">
              <w:rPr>
                <w:lang w:val="en-US"/>
              </w:rPr>
              <w:t>Factorial analysis by 20-item Health Scale Attitude (Factorial validity);</w:t>
            </w:r>
          </w:p>
          <w:p w:rsidR="007C7635" w:rsidRDefault="007C7635" w:rsidP="007C7635">
            <w:pPr>
              <w:rPr>
                <w:lang w:val="en-US"/>
              </w:rPr>
            </w:pPr>
          </w:p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Construct validity: Employed in questionnaires following interviews with small sample (Halved);</w:t>
            </w:r>
          </w:p>
          <w:p w:rsidR="007C7635" w:rsidRDefault="007C7635" w:rsidP="007C7635">
            <w:pPr>
              <w:rPr>
                <w:lang w:val="en-US"/>
              </w:rPr>
            </w:pPr>
          </w:p>
          <w:p w:rsidR="007C7635" w:rsidRPr="0093309D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Hypothesis-testing: relationship between GM foods attitudes with the consumer’s interests</w:t>
            </w:r>
          </w:p>
        </w:tc>
        <w:tc>
          <w:tcPr>
            <w:tcW w:w="2551" w:type="dxa"/>
          </w:tcPr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Yes </w:t>
            </w:r>
          </w:p>
          <w:p w:rsidR="007C7635" w:rsidRDefault="007C7635" w:rsidP="007C7635">
            <w:pPr>
              <w:rPr>
                <w:lang w:val="en-US"/>
              </w:rPr>
            </w:pPr>
          </w:p>
          <w:p w:rsidR="007C7635" w:rsidRPr="0093309D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Internal consistency or homogeneity: Cronbach’s alpha for Health Scale Attitude (NPI and GH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851845437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39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47332767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andom selection from national population register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441151458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Recruitment/Selection bias:</w:t>
            </w:r>
          </w:p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44115145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Over-representation of population with higher edu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09019584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Difference between respondents and non-respondents of original questionnaire</w:t>
            </w:r>
          </w:p>
        </w:tc>
        <w:tc>
          <w:tcPr>
            <w:tcW w:w="1417" w:type="dxa"/>
          </w:tcPr>
          <w:p w:rsidR="007C7635" w:rsidRPr="000E6A6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No/</w:t>
            </w:r>
            <w:r w:rsidRPr="000E6A65">
              <w:rPr>
                <w:lang w:val="en-US"/>
              </w:rPr>
              <w:t>Yes (Lottery ticket or Donation to charity)</w:t>
            </w:r>
            <w:r>
              <w:rPr>
                <w:lang w:val="en-US"/>
              </w:rPr>
              <w:t>/No</w:t>
            </w:r>
          </w:p>
        </w:tc>
      </w:tr>
      <w:tr w:rsidR="007C7635" w:rsidRPr="001355AA" w:rsidTr="003957E6">
        <w:tc>
          <w:tcPr>
            <w:tcW w:w="1276" w:type="dxa"/>
          </w:tcPr>
          <w:p w:rsidR="007C7635" w:rsidRDefault="006D6127" w:rsidP="007C7635">
            <w:pPr>
              <w:rPr>
                <w:lang w:val="en-US"/>
              </w:rPr>
            </w:pPr>
            <w:r w:rsidRPr="006D6127">
              <w:rPr>
                <w:lang w:val="en-US"/>
              </w:rPr>
              <w:lastRenderedPageBreak/>
              <w:t xml:space="preserve">Hallman WK, </w:t>
            </w:r>
            <w:proofErr w:type="spellStart"/>
            <w:r w:rsidRPr="006D6127">
              <w:rPr>
                <w:lang w:val="en-US"/>
              </w:rPr>
              <w:t>Adelaja</w:t>
            </w:r>
            <w:proofErr w:type="spellEnd"/>
            <w:r w:rsidRPr="006D6127">
              <w:rPr>
                <w:lang w:val="en-US"/>
              </w:rPr>
              <w:t xml:space="preserve"> AO, Schilling BJ, Lang JT </w:t>
            </w:r>
            <w:r w:rsidR="007C7635" w:rsidRPr="006D6127">
              <w:rPr>
                <w:lang w:val="en-US"/>
              </w:rPr>
              <w:t>(2002)</w:t>
            </w:r>
          </w:p>
          <w:p w:rsidR="00C15FDB" w:rsidRDefault="00C15FDB" w:rsidP="007C7635">
            <w:pPr>
              <w:rPr>
                <w:lang w:val="en-US"/>
              </w:rPr>
            </w:pPr>
          </w:p>
          <w:p w:rsidR="00C15FDB" w:rsidRPr="0093309D" w:rsidRDefault="00C15FDB" w:rsidP="007C7635">
            <w:pPr>
              <w:rPr>
                <w:lang w:val="en-US"/>
              </w:rPr>
            </w:pPr>
            <w:r w:rsidRPr="00B7790B">
              <w:rPr>
                <w:sz w:val="18"/>
                <w:lang w:val="en-US"/>
              </w:rPr>
              <w:t>[60]</w:t>
            </w:r>
          </w:p>
        </w:tc>
        <w:tc>
          <w:tcPr>
            <w:tcW w:w="1276" w:type="dxa"/>
          </w:tcPr>
          <w:p w:rsidR="007C7635" w:rsidRPr="0093309D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Yes and No (Some features coming from Eurobarometer 1999)</w:t>
            </w:r>
          </w:p>
        </w:tc>
        <w:tc>
          <w:tcPr>
            <w:tcW w:w="3119" w:type="dxa"/>
          </w:tcPr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7C7635" w:rsidRDefault="007C7635" w:rsidP="007C7635">
            <w:pPr>
              <w:rPr>
                <w:lang w:val="en-US"/>
              </w:rPr>
            </w:pPr>
          </w:p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Face and content validity: Representatives from different environments consulted to generate questions; Wording, order of questions and terminology´</w:t>
            </w:r>
          </w:p>
          <w:p w:rsidR="007C7635" w:rsidRDefault="007C7635" w:rsidP="007C7635">
            <w:pPr>
              <w:rPr>
                <w:lang w:val="en-US"/>
              </w:rPr>
            </w:pPr>
          </w:p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Construct validity:</w:t>
            </w:r>
          </w:p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- hypothesis-testing</w:t>
            </w:r>
          </w:p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- Self-rating vs quiz correlation (Convergent validity)</w:t>
            </w:r>
          </w:p>
          <w:p w:rsidR="007C7635" w:rsidRPr="0093309D" w:rsidRDefault="007C7635" w:rsidP="007C7635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7C7635" w:rsidRDefault="007C7635" w:rsidP="007C7635">
            <w:pPr>
              <w:rPr>
                <w:lang w:val="en-US"/>
              </w:rPr>
            </w:pPr>
          </w:p>
          <w:p w:rsidR="007C7635" w:rsidRPr="00C92B7E" w:rsidRDefault="007C7635" w:rsidP="007C7635">
            <w:pPr>
              <w:rPr>
                <w:lang w:val="en-US"/>
              </w:rPr>
            </w:pPr>
            <w:r w:rsidRPr="00C92B7E">
              <w:rPr>
                <w:lang w:val="en-US"/>
              </w:rPr>
              <w:t xml:space="preserve">Split-half sample </w:t>
            </w:r>
          </w:p>
          <w:p w:rsidR="007C7635" w:rsidRPr="00C92B7E" w:rsidRDefault="00C92B7E" w:rsidP="007C7635">
            <w:pPr>
              <w:rPr>
                <w:lang w:val="en-US"/>
              </w:rPr>
            </w:pPr>
            <w:r w:rsidRPr="00C92B7E">
              <w:rPr>
                <w:lang w:val="en-US"/>
              </w:rPr>
              <w:t>(Split-half reliability)</w:t>
            </w:r>
          </w:p>
          <w:p w:rsidR="007C7635" w:rsidRPr="0093309D" w:rsidRDefault="007C7635" w:rsidP="007C7635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750342353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/A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82143219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andom probability sample drawn from 97 million telephone households in US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40799325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recent birthday)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207731436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Quotas to ensure representativeness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51298967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scxw219609254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Fonts w:ascii="Calibri" w:hAnsi="Calibri" w:cs="Calibri"/>
                <w:sz w:val="22"/>
                <w:szCs w:val="22"/>
                <w:lang w:val="en-US"/>
              </w:rPr>
              <w:br/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ampling error rate: ±3% (95% CI)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24074910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62057733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Commensurate with state populations (US Census Bureau)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15252955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38093525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mpensation for under-represented groups: Comparison data from 2000 Census and adjusted for demographics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60291077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00062206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tatistical analysis </w:t>
            </w:r>
            <w:r>
              <w:rPr>
                <w:rStyle w:val="contextualspellingandgrammarerror"/>
                <w:rFonts w:ascii="Calibri" w:hAnsi="Calibri" w:cs="Calibri"/>
                <w:sz w:val="22"/>
                <w:szCs w:val="22"/>
                <w:lang w:val="en-US"/>
              </w:rPr>
              <w:t>are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done with unweighted data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</w:tcPr>
          <w:p w:rsidR="007C7635" w:rsidRPr="00475BED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  <w:tr w:rsidR="007C7635" w:rsidRPr="001355AA" w:rsidTr="003957E6">
        <w:tc>
          <w:tcPr>
            <w:tcW w:w="1276" w:type="dxa"/>
          </w:tcPr>
          <w:p w:rsidR="006D6127" w:rsidRDefault="006D6127" w:rsidP="007C7635">
            <w:pPr>
              <w:rPr>
                <w:lang w:val="en-US"/>
              </w:rPr>
            </w:pPr>
            <w:r w:rsidRPr="006D6127">
              <w:rPr>
                <w:lang w:val="en-US"/>
              </w:rPr>
              <w:lastRenderedPageBreak/>
              <w:t xml:space="preserve">European </w:t>
            </w:r>
            <w:proofErr w:type="spellStart"/>
            <w:r w:rsidRPr="006D6127">
              <w:rPr>
                <w:lang w:val="en-US"/>
              </w:rPr>
              <w:t>Comission</w:t>
            </w:r>
            <w:proofErr w:type="spellEnd"/>
            <w:r w:rsidRPr="006D6127">
              <w:rPr>
                <w:lang w:val="en-US"/>
              </w:rPr>
              <w:t xml:space="preserve"> Directorate General for Research</w:t>
            </w:r>
          </w:p>
          <w:p w:rsidR="006D6127" w:rsidRDefault="006D6127" w:rsidP="007C7635">
            <w:pPr>
              <w:rPr>
                <w:lang w:val="en-US"/>
              </w:rPr>
            </w:pPr>
          </w:p>
          <w:p w:rsidR="007C7635" w:rsidRDefault="007C7635" w:rsidP="007C7635">
            <w:pPr>
              <w:rPr>
                <w:lang w:val="en-US"/>
              </w:rPr>
            </w:pPr>
            <w:r w:rsidRPr="00376A95">
              <w:rPr>
                <w:lang w:val="en-US"/>
              </w:rPr>
              <w:t>Eurobarometer 58.0 (2002)</w:t>
            </w:r>
          </w:p>
          <w:p w:rsidR="00C15FDB" w:rsidRDefault="00C15FDB" w:rsidP="007C7635">
            <w:pPr>
              <w:rPr>
                <w:lang w:val="en-US"/>
              </w:rPr>
            </w:pPr>
          </w:p>
          <w:p w:rsidR="00C15FDB" w:rsidRPr="0093309D" w:rsidRDefault="00C15FDB" w:rsidP="007C7635">
            <w:pPr>
              <w:rPr>
                <w:lang w:val="en-US"/>
              </w:rPr>
            </w:pPr>
            <w:r w:rsidRPr="00607FB3">
              <w:rPr>
                <w:sz w:val="18"/>
              </w:rPr>
              <w:t>[40]</w:t>
            </w:r>
          </w:p>
        </w:tc>
        <w:tc>
          <w:tcPr>
            <w:tcW w:w="1276" w:type="dxa"/>
          </w:tcPr>
          <w:p w:rsidR="007C7635" w:rsidRPr="0093309D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Yes and No (1996 survey)</w:t>
            </w:r>
          </w:p>
        </w:tc>
        <w:tc>
          <w:tcPr>
            <w:tcW w:w="3119" w:type="dxa"/>
          </w:tcPr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Content validity: Survey design and analysis conducted by a research group (European team devised and set the questions)</w:t>
            </w:r>
          </w:p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Factorial</w:t>
            </w:r>
          </w:p>
          <w:p w:rsidR="007C7635" w:rsidRDefault="007C7635" w:rsidP="007C7635">
            <w:pPr>
              <w:rPr>
                <w:lang w:val="en-US"/>
              </w:rPr>
            </w:pPr>
          </w:p>
          <w:p w:rsidR="00E62C92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Construct</w:t>
            </w:r>
            <w:r w:rsidR="00E62C92">
              <w:rPr>
                <w:lang w:val="en-US"/>
              </w:rPr>
              <w:t xml:space="preserve"> validity</w:t>
            </w:r>
          </w:p>
          <w:p w:rsidR="00E62C92" w:rsidRDefault="00E62C92" w:rsidP="007C7635">
            <w:pPr>
              <w:rPr>
                <w:lang w:val="en-US"/>
              </w:rPr>
            </w:pPr>
          </w:p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Convergent validity (Knowledge index)</w:t>
            </w:r>
          </w:p>
          <w:p w:rsidR="007C7635" w:rsidRDefault="007C7635" w:rsidP="007C7635">
            <w:pPr>
              <w:rPr>
                <w:lang w:val="en-US"/>
              </w:rPr>
            </w:pPr>
          </w:p>
          <w:p w:rsidR="007C7635" w:rsidRDefault="007C7635" w:rsidP="007C7635">
            <w:pPr>
              <w:rPr>
                <w:lang w:val="en-US"/>
              </w:rPr>
            </w:pPr>
          </w:p>
          <w:p w:rsidR="007C7635" w:rsidRPr="0093309D" w:rsidRDefault="007C7635" w:rsidP="007C7635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7C7635" w:rsidRPr="009245B2" w:rsidRDefault="007C7635" w:rsidP="007C7635">
            <w:pPr>
              <w:rPr>
                <w:lang w:val="en-US"/>
              </w:rPr>
            </w:pPr>
            <w:r w:rsidRPr="009245B2">
              <w:rPr>
                <w:lang w:val="en-US"/>
              </w:rPr>
              <w:t xml:space="preserve">Yes </w:t>
            </w:r>
          </w:p>
          <w:p w:rsidR="007C7635" w:rsidRPr="009245B2" w:rsidRDefault="007C7635" w:rsidP="007C7635">
            <w:pPr>
              <w:rPr>
                <w:lang w:val="en-US"/>
              </w:rPr>
            </w:pPr>
          </w:p>
          <w:p w:rsidR="007C7635" w:rsidRPr="009245B2" w:rsidRDefault="007C7635" w:rsidP="007C7635">
            <w:pPr>
              <w:rPr>
                <w:lang w:val="en-US"/>
              </w:rPr>
            </w:pPr>
            <w:r w:rsidRPr="009245B2">
              <w:rPr>
                <w:lang w:val="en-US"/>
              </w:rPr>
              <w:t>Split-ballot design: half genetic engineering, half biotechnology</w:t>
            </w:r>
          </w:p>
          <w:p w:rsidR="007C7635" w:rsidRDefault="007C7635" w:rsidP="007C7635">
            <w:pPr>
              <w:rPr>
                <w:highlight w:val="yellow"/>
                <w:lang w:val="en-US"/>
              </w:rPr>
            </w:pPr>
          </w:p>
          <w:p w:rsidR="00C92B7E" w:rsidRPr="00C92B7E" w:rsidRDefault="00C92B7E" w:rsidP="007C7635">
            <w:pPr>
              <w:rPr>
                <w:lang w:val="en-US"/>
              </w:rPr>
            </w:pPr>
            <w:r w:rsidRPr="00C92B7E">
              <w:rPr>
                <w:lang w:val="en-US"/>
              </w:rPr>
              <w:t>Internal consistency:</w:t>
            </w:r>
          </w:p>
          <w:p w:rsidR="007C7635" w:rsidRPr="00C92B7E" w:rsidRDefault="007C7635" w:rsidP="007C7635">
            <w:pPr>
              <w:rPr>
                <w:lang w:val="en-US"/>
              </w:rPr>
            </w:pPr>
            <w:r w:rsidRPr="00C92B7E">
              <w:rPr>
                <w:lang w:val="en-US"/>
              </w:rPr>
              <w:t>The three items form a reliable scale (Cronbach’s alpha = 0.67) and provide an index of awareness of biotechnologies for each respondent, with a range from 0 to 3.</w:t>
            </w:r>
          </w:p>
          <w:p w:rsidR="007C7635" w:rsidRPr="00C92B7E" w:rsidRDefault="007C7635" w:rsidP="007C7635">
            <w:pPr>
              <w:rPr>
                <w:lang w:val="en-US"/>
              </w:rPr>
            </w:pPr>
          </w:p>
          <w:p w:rsidR="007C7635" w:rsidRPr="00C92B7E" w:rsidRDefault="00E62C92" w:rsidP="007C7635">
            <w:pPr>
              <w:rPr>
                <w:lang w:val="en-US"/>
              </w:rPr>
            </w:pPr>
            <w:r w:rsidRPr="00C92B7E">
              <w:rPr>
                <w:lang w:val="en-US"/>
              </w:rPr>
              <w:t>Knowledge as</w:t>
            </w:r>
            <w:r w:rsidR="007C7635" w:rsidRPr="00C92B7E">
              <w:rPr>
                <w:lang w:val="en-US"/>
              </w:rPr>
              <w:t xml:space="preserve"> a possible attribute of the engaged public of biotechnology </w:t>
            </w:r>
            <w:r w:rsidRPr="00C92B7E">
              <w:rPr>
                <w:lang w:val="en-US"/>
              </w:rPr>
              <w:t>measure by</w:t>
            </w:r>
            <w:r w:rsidR="007C7635" w:rsidRPr="00C92B7E">
              <w:rPr>
                <w:lang w:val="en-US"/>
              </w:rPr>
              <w:t xml:space="preserve"> a reliable scale (Cronbach's alpha</w:t>
            </w:r>
          </w:p>
          <w:p w:rsidR="007C7635" w:rsidRPr="00C92B7E" w:rsidRDefault="007C7635" w:rsidP="007C7635">
            <w:pPr>
              <w:rPr>
                <w:lang w:val="en-US"/>
              </w:rPr>
            </w:pPr>
            <w:r w:rsidRPr="00C92B7E">
              <w:rPr>
                <w:lang w:val="en-US"/>
              </w:rPr>
              <w:t>= 0.74). Hence the total number of correct answers is used as an index of knowledge of</w:t>
            </w:r>
          </w:p>
          <w:p w:rsidR="007C7635" w:rsidRPr="002B06B9" w:rsidRDefault="007C7635" w:rsidP="007C7635">
            <w:pPr>
              <w:rPr>
                <w:lang w:val="en-US"/>
              </w:rPr>
            </w:pPr>
            <w:r w:rsidRPr="00C92B7E">
              <w:rPr>
                <w:lang w:val="en-US"/>
              </w:rPr>
              <w:t>biology and genetics for each respondent.</w:t>
            </w:r>
          </w:p>
          <w:p w:rsidR="007C7635" w:rsidRPr="00BF77C0" w:rsidRDefault="007C7635" w:rsidP="007C7635">
            <w:pPr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229271123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ifferent by country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8835315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A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ulti-stage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ampling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design: 1st: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i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ased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dministrative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gions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roporti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sample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ize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for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egree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urbanizati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. 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22055798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2nd: a cluster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ddresses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was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ed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from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1st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tage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ly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 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55839688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3rd: Individual </w:t>
            </w:r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m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i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rocedure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46172762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E62C92">
            <w:pPr>
              <w:pStyle w:val="paragraph"/>
              <w:spacing w:before="0" w:beforeAutospacing="0" w:after="0" w:afterAutospacing="0"/>
              <w:textAlignment w:val="baseline"/>
              <w:divId w:val="794444806"/>
              <w:rPr>
                <w:rFonts w:ascii="Segoe UI" w:hAnsi="Segoe UI" w:cs="Segoe UI"/>
                <w:sz w:val="18"/>
                <w:szCs w:val="18"/>
              </w:rPr>
            </w:pP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ati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Weights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incorporate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ost-stratificati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djustments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ased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cross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tabulations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national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opulations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by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x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, age,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egi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(NUTS II),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nd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ize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locality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.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Some countries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have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ad</w:t>
            </w:r>
            <w:r w:rsidR="00E62C92">
              <w:rPr>
                <w:rStyle w:val="spellingerror"/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itional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variables</w:t>
            </w:r>
            <w:proofErr w:type="spellEnd"/>
            <w:r>
              <w:rPr>
                <w:rStyle w:val="scxw219609254"/>
                <w:rFonts w:ascii="Calibri" w:hAnsi="Calibri" w:cs="Calibri"/>
                <w:sz w:val="22"/>
                <w:szCs w:val="22"/>
              </w:rPr>
              <w:t> </w:t>
            </w:r>
            <w:r>
              <w:rPr>
                <w:rFonts w:ascii="Calibri" w:hAnsi="Calibri" w:cs="Calibri"/>
                <w:sz w:val="22"/>
                <w:szCs w:val="22"/>
              </w:rPr>
              <w:br/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</w:tcPr>
          <w:p w:rsidR="007C7635" w:rsidRPr="00376A95" w:rsidRDefault="007C7635" w:rsidP="007C7635">
            <w:pPr>
              <w:rPr>
                <w:lang w:val="en-US"/>
              </w:rPr>
            </w:pPr>
            <w:r w:rsidRPr="00376A95">
              <w:rPr>
                <w:lang w:val="en-US"/>
              </w:rPr>
              <w:t>No</w:t>
            </w:r>
            <w:r>
              <w:rPr>
                <w:lang w:val="en-US"/>
              </w:rPr>
              <w:t>/No/No</w:t>
            </w:r>
          </w:p>
        </w:tc>
      </w:tr>
      <w:tr w:rsidR="007C7635" w:rsidTr="003957E6">
        <w:tc>
          <w:tcPr>
            <w:tcW w:w="1276" w:type="dxa"/>
          </w:tcPr>
          <w:p w:rsidR="007C7635" w:rsidRDefault="006D6127" w:rsidP="007C7635">
            <w:pPr>
              <w:rPr>
                <w:lang w:val="en-US"/>
              </w:rPr>
            </w:pPr>
            <w:proofErr w:type="spellStart"/>
            <w:r w:rsidRPr="002E22F9">
              <w:rPr>
                <w:lang w:val="en-US"/>
              </w:rPr>
              <w:lastRenderedPageBreak/>
              <w:t>Inaba</w:t>
            </w:r>
            <w:proofErr w:type="spellEnd"/>
            <w:r w:rsidRPr="002E22F9">
              <w:rPr>
                <w:lang w:val="en-US"/>
              </w:rPr>
              <w:t xml:space="preserve"> M, </w:t>
            </w:r>
            <w:proofErr w:type="spellStart"/>
            <w:r w:rsidRPr="002E22F9">
              <w:rPr>
                <w:lang w:val="en-US"/>
              </w:rPr>
              <w:t>Macer</w:t>
            </w:r>
            <w:proofErr w:type="spellEnd"/>
            <w:r w:rsidRPr="002E22F9">
              <w:rPr>
                <w:lang w:val="en-US"/>
              </w:rPr>
              <w:t xml:space="preserve"> DRJ</w:t>
            </w:r>
            <w:r w:rsidRPr="006D6127">
              <w:rPr>
                <w:lang w:val="en-US"/>
              </w:rPr>
              <w:t xml:space="preserve"> </w:t>
            </w:r>
            <w:r w:rsidR="007C7635" w:rsidRPr="006D6127">
              <w:rPr>
                <w:lang w:val="en-US"/>
              </w:rPr>
              <w:t>(2003)</w:t>
            </w:r>
          </w:p>
          <w:p w:rsidR="00C15FDB" w:rsidRDefault="00C15FDB" w:rsidP="007C7635">
            <w:pPr>
              <w:rPr>
                <w:lang w:val="en-US"/>
              </w:rPr>
            </w:pPr>
          </w:p>
          <w:p w:rsidR="00C15FDB" w:rsidRPr="006D6127" w:rsidRDefault="00C15FDB" w:rsidP="007C7635">
            <w:pPr>
              <w:rPr>
                <w:lang w:val="en-US"/>
              </w:rPr>
            </w:pPr>
            <w:r w:rsidRPr="00607FB3">
              <w:rPr>
                <w:sz w:val="18"/>
              </w:rPr>
              <w:t>[56]</w:t>
            </w:r>
          </w:p>
        </w:tc>
        <w:tc>
          <w:tcPr>
            <w:tcW w:w="1276" w:type="dxa"/>
          </w:tcPr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No (derived from 1991, 1993, 1997, 2000 surveys)</w:t>
            </w:r>
          </w:p>
        </w:tc>
        <w:tc>
          <w:tcPr>
            <w:tcW w:w="3119" w:type="dxa"/>
          </w:tcPr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7C7635" w:rsidRDefault="00C92B7E" w:rsidP="007C7635">
            <w:pPr>
              <w:rPr>
                <w:lang w:val="en-US"/>
              </w:rPr>
            </w:pPr>
            <w:r w:rsidRPr="0043678E">
              <w:rPr>
                <w:lang w:val="en-US"/>
              </w:rPr>
              <w:t xml:space="preserve">Face and content validity: Eurobarometer 1996 (same questionnaire with small modifications); </w:t>
            </w:r>
            <w:proofErr w:type="spellStart"/>
            <w:r w:rsidRPr="0043678E">
              <w:rPr>
                <w:lang w:val="en-US"/>
              </w:rPr>
              <w:t>Einsiedal</w:t>
            </w:r>
            <w:proofErr w:type="spellEnd"/>
            <w:r w:rsidRPr="0043678E">
              <w:rPr>
                <w:lang w:val="en-US"/>
              </w:rPr>
              <w:t xml:space="preserve"> and members of BEPCAG (design of the survey)</w:t>
            </w:r>
          </w:p>
        </w:tc>
        <w:tc>
          <w:tcPr>
            <w:tcW w:w="2551" w:type="dxa"/>
          </w:tcPr>
          <w:p w:rsidR="007C7635" w:rsidRDefault="007C7635" w:rsidP="007C7635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358286772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20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37045434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Random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selectio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across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Japan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ersonally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delivered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questionnaires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(47 </w:t>
            </w:r>
            <w:r w:rsidRPr="00F03B1F"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prefectures</w:t>
            </w:r>
            <w:r w:rsidRPr="00F03B1F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)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635" w:rsidRPr="00F03B1F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69986668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27809831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Sample error: ±5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1946304731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7635" w:rsidRDefault="007C7635" w:rsidP="007C7635">
            <w:pPr>
              <w:pStyle w:val="paragraph"/>
              <w:spacing w:before="0" w:beforeAutospacing="0" w:after="0" w:afterAutospacing="0"/>
              <w:textAlignment w:val="baseline"/>
              <w:divId w:val="242181173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</w:tcPr>
          <w:p w:rsidR="007C7635" w:rsidRDefault="007C7635" w:rsidP="007C7635">
            <w:r>
              <w:rPr>
                <w:lang w:val="en-US"/>
              </w:rPr>
              <w:t>No/No/No</w:t>
            </w:r>
          </w:p>
        </w:tc>
      </w:tr>
      <w:tr w:rsidR="001953D1" w:rsidRPr="001953D1" w:rsidTr="003957E6">
        <w:tc>
          <w:tcPr>
            <w:tcW w:w="1276" w:type="dxa"/>
          </w:tcPr>
          <w:p w:rsidR="001953D1" w:rsidRDefault="00C15FDB" w:rsidP="006D6127">
            <w:proofErr w:type="spellStart"/>
            <w:r w:rsidRPr="00C15FDB">
              <w:t>Inaba</w:t>
            </w:r>
            <w:proofErr w:type="spellEnd"/>
            <w:r w:rsidRPr="00C15FDB">
              <w:t xml:space="preserve"> M, </w:t>
            </w:r>
            <w:proofErr w:type="spellStart"/>
            <w:r w:rsidR="006D6127" w:rsidRPr="00C15FDB">
              <w:t>Macer</w:t>
            </w:r>
            <w:proofErr w:type="spellEnd"/>
            <w:r w:rsidR="006D6127" w:rsidRPr="00C15FDB">
              <w:t xml:space="preserve"> D</w:t>
            </w:r>
            <w:r>
              <w:t>RJ</w:t>
            </w:r>
            <w:r w:rsidR="006D6127" w:rsidRPr="00C15FDB">
              <w:t xml:space="preserve"> (2003b)</w:t>
            </w:r>
          </w:p>
          <w:p w:rsidR="00C15FDB" w:rsidRDefault="00C15FDB" w:rsidP="006D6127"/>
          <w:p w:rsidR="00C15FDB" w:rsidRPr="00C15FDB" w:rsidRDefault="00C15FDB" w:rsidP="006D6127">
            <w:r w:rsidRPr="00607FB3">
              <w:rPr>
                <w:sz w:val="18"/>
              </w:rPr>
              <w:t>[64]</w:t>
            </w:r>
          </w:p>
        </w:tc>
        <w:tc>
          <w:tcPr>
            <w:tcW w:w="1276" w:type="dxa"/>
          </w:tcPr>
          <w:p w:rsidR="001953D1" w:rsidRPr="0043678E" w:rsidRDefault="001953D1" w:rsidP="00044419">
            <w:pPr>
              <w:rPr>
                <w:lang w:val="en-US"/>
              </w:rPr>
            </w:pPr>
            <w:r w:rsidRPr="0043678E">
              <w:rPr>
                <w:lang w:val="en-US"/>
              </w:rPr>
              <w:t>No (</w:t>
            </w:r>
            <w:r w:rsidR="00044419">
              <w:rPr>
                <w:lang w:val="en-US"/>
              </w:rPr>
              <w:t xml:space="preserve">Previous surveys from </w:t>
            </w:r>
            <w:proofErr w:type="spellStart"/>
            <w:r w:rsidR="00044419">
              <w:rPr>
                <w:lang w:val="en-US"/>
              </w:rPr>
              <w:t>Macer</w:t>
            </w:r>
            <w:proofErr w:type="spellEnd"/>
            <w:r w:rsidR="00044419">
              <w:rPr>
                <w:lang w:val="en-US"/>
              </w:rPr>
              <w:t xml:space="preserve"> et al, 1997 and modified </w:t>
            </w:r>
            <w:r w:rsidRPr="0043678E">
              <w:rPr>
                <w:lang w:val="en-US"/>
              </w:rPr>
              <w:t xml:space="preserve">Eurobarometer 1996 </w:t>
            </w:r>
            <w:r w:rsidR="00044419">
              <w:rPr>
                <w:lang w:val="en-US"/>
              </w:rPr>
              <w:t>(</w:t>
            </w:r>
            <w:proofErr w:type="spellStart"/>
            <w:r w:rsidRPr="0043678E">
              <w:rPr>
                <w:lang w:val="en-US"/>
              </w:rPr>
              <w:t>Einsiedal</w:t>
            </w:r>
            <w:proofErr w:type="spellEnd"/>
            <w:r w:rsidRPr="0043678E">
              <w:rPr>
                <w:lang w:val="en-US"/>
              </w:rPr>
              <w:t xml:space="preserve">, </w:t>
            </w:r>
            <w:r w:rsidR="00044419">
              <w:rPr>
                <w:lang w:val="en-US"/>
              </w:rPr>
              <w:t>1997 and Gaskell et al, 2000</w:t>
            </w:r>
            <w:r w:rsidRPr="0043678E">
              <w:rPr>
                <w:lang w:val="en-US"/>
              </w:rPr>
              <w:t>)</w:t>
            </w:r>
          </w:p>
        </w:tc>
        <w:tc>
          <w:tcPr>
            <w:tcW w:w="3119" w:type="dxa"/>
          </w:tcPr>
          <w:p w:rsidR="001953D1" w:rsidRPr="0043678E" w:rsidRDefault="001953D1" w:rsidP="001953D1">
            <w:pPr>
              <w:rPr>
                <w:lang w:val="en-US"/>
              </w:rPr>
            </w:pPr>
            <w:r w:rsidRPr="0043678E">
              <w:rPr>
                <w:lang w:val="en-US"/>
              </w:rPr>
              <w:t>Yes</w:t>
            </w:r>
          </w:p>
          <w:p w:rsidR="001953D1" w:rsidRPr="0043678E" w:rsidRDefault="001953D1" w:rsidP="001953D1">
            <w:pPr>
              <w:rPr>
                <w:lang w:val="en-US"/>
              </w:rPr>
            </w:pPr>
            <w:r w:rsidRPr="0043678E">
              <w:rPr>
                <w:lang w:val="en-US"/>
              </w:rPr>
              <w:t xml:space="preserve">Face and content validity: Eurobarometer 1996 (same questionnaire with small modifications); </w:t>
            </w:r>
            <w:proofErr w:type="spellStart"/>
            <w:r w:rsidRPr="0043678E">
              <w:rPr>
                <w:lang w:val="en-US"/>
              </w:rPr>
              <w:t>Einsiedal</w:t>
            </w:r>
            <w:proofErr w:type="spellEnd"/>
            <w:r w:rsidRPr="0043678E">
              <w:rPr>
                <w:lang w:val="en-US"/>
              </w:rPr>
              <w:t xml:space="preserve"> and members of BEPCAG (design of the survey)</w:t>
            </w:r>
          </w:p>
        </w:tc>
        <w:tc>
          <w:tcPr>
            <w:tcW w:w="2551" w:type="dxa"/>
          </w:tcPr>
          <w:p w:rsidR="001953D1" w:rsidRPr="0043678E" w:rsidRDefault="001953D1" w:rsidP="001953D1">
            <w:pPr>
              <w:rPr>
                <w:lang w:val="en-US"/>
              </w:rPr>
            </w:pPr>
            <w:r w:rsidRPr="0043678E">
              <w:rPr>
                <w:lang w:val="en-US"/>
              </w:rPr>
              <w:t>Not mentioned</w:t>
            </w:r>
          </w:p>
          <w:p w:rsidR="001953D1" w:rsidRPr="0043678E" w:rsidRDefault="001953D1" w:rsidP="001953D1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43678E" w:rsidRDefault="001953D1" w:rsidP="001953D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3678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20% Japan</w:t>
            </w:r>
            <w:r w:rsidRPr="0043678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1953D1" w:rsidRPr="0043678E" w:rsidRDefault="001953D1" w:rsidP="001953D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3678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43678E" w:rsidRDefault="001953D1" w:rsidP="001953D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43678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andom telephone surveys</w:t>
            </w:r>
            <w:r w:rsidRPr="0043678E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Pr="0043678E" w:rsidRDefault="001953D1" w:rsidP="001953D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43678E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Pr="0043678E" w:rsidRDefault="001953D1" w:rsidP="001953D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43678E" w:rsidRDefault="001953D1" w:rsidP="001953D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3678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 w:rsidRPr="0043678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43678E" w:rsidRDefault="001953D1" w:rsidP="001953D1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proofErr w:type="spellStart"/>
            <w:r w:rsidRPr="0043678E">
              <w:rPr>
                <w:rStyle w:val="contextualspellingandgrammarerror"/>
                <w:rFonts w:ascii="Calibri" w:hAnsi="Calibri" w:cs="Calibri"/>
                <w:sz w:val="22"/>
                <w:szCs w:val="22"/>
                <w:lang w:val="en-US"/>
              </w:rPr>
              <w:t>Weighed</w:t>
            </w:r>
            <w:proofErr w:type="spellEnd"/>
            <w:r w:rsidRPr="0043678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average for some answers (1996 Eurobarometer)</w:t>
            </w:r>
            <w:r w:rsidRPr="0043678E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</w:tcPr>
          <w:p w:rsidR="001953D1" w:rsidRPr="0043678E" w:rsidRDefault="001953D1" w:rsidP="001953D1">
            <w:pPr>
              <w:rPr>
                <w:lang w:val="en-US"/>
              </w:rPr>
            </w:pPr>
            <w:r w:rsidRPr="0043678E">
              <w:rPr>
                <w:lang w:val="en-US"/>
              </w:rPr>
              <w:t>No/No/No</w:t>
            </w:r>
          </w:p>
        </w:tc>
      </w:tr>
      <w:tr w:rsidR="001953D1" w:rsidRPr="001355AA" w:rsidTr="003957E6">
        <w:tc>
          <w:tcPr>
            <w:tcW w:w="1276" w:type="dxa"/>
          </w:tcPr>
          <w:p w:rsidR="001953D1" w:rsidRDefault="006D6127" w:rsidP="001953D1">
            <w:pPr>
              <w:rPr>
                <w:lang w:val="en-US"/>
              </w:rPr>
            </w:pPr>
            <w:r w:rsidRPr="006D6127">
              <w:rPr>
                <w:lang w:val="en-US"/>
              </w:rPr>
              <w:t xml:space="preserve">Hallman WK, </w:t>
            </w:r>
            <w:proofErr w:type="spellStart"/>
            <w:r w:rsidRPr="006D6127">
              <w:rPr>
                <w:lang w:val="en-US"/>
              </w:rPr>
              <w:t>Hebden</w:t>
            </w:r>
            <w:proofErr w:type="spellEnd"/>
            <w:r w:rsidRPr="006D6127">
              <w:rPr>
                <w:lang w:val="en-US"/>
              </w:rPr>
              <w:t xml:space="preserve"> WC, Aquino HL, </w:t>
            </w:r>
            <w:proofErr w:type="spellStart"/>
            <w:r w:rsidRPr="006D6127">
              <w:rPr>
                <w:lang w:val="en-US"/>
              </w:rPr>
              <w:t>Cuite</w:t>
            </w:r>
            <w:proofErr w:type="spellEnd"/>
            <w:r w:rsidRPr="006D6127">
              <w:rPr>
                <w:lang w:val="en-US"/>
              </w:rPr>
              <w:t xml:space="preserve"> CL, Lang, JT </w:t>
            </w:r>
            <w:r w:rsidR="001953D1" w:rsidRPr="006D6127">
              <w:rPr>
                <w:lang w:val="en-US"/>
              </w:rPr>
              <w:t>(2003)</w:t>
            </w:r>
          </w:p>
          <w:p w:rsidR="00C15FDB" w:rsidRDefault="00C15FDB" w:rsidP="001953D1">
            <w:pPr>
              <w:rPr>
                <w:lang w:val="en-US"/>
              </w:rPr>
            </w:pPr>
          </w:p>
          <w:p w:rsidR="00C15FDB" w:rsidRPr="0093309D" w:rsidRDefault="00C15FDB" w:rsidP="001953D1">
            <w:pPr>
              <w:rPr>
                <w:lang w:val="en-US"/>
              </w:rPr>
            </w:pPr>
            <w:r w:rsidRPr="00B7790B">
              <w:rPr>
                <w:sz w:val="18"/>
                <w:lang w:val="en-US"/>
              </w:rPr>
              <w:t>[61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Yes and No (Eurobarometer 2002) + 2001 survey from Hallman et al, 2002 and Canada </w:t>
            </w:r>
            <w:r>
              <w:rPr>
                <w:lang w:val="en-US"/>
              </w:rPr>
              <w:lastRenderedPageBreak/>
              <w:t>(</w:t>
            </w:r>
            <w:proofErr w:type="spellStart"/>
            <w:r>
              <w:rPr>
                <w:lang w:val="en-US"/>
              </w:rPr>
              <w:t>Einsiedel</w:t>
            </w:r>
            <w:proofErr w:type="spellEnd"/>
            <w:r>
              <w:rPr>
                <w:lang w:val="en-US"/>
              </w:rPr>
              <w:t>, 2003)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Face and content validity: Food Policy Institute researchers designed, commented questionnaire and multi-institutional representatives gave advice and input; Question wording and order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Construct validity 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- hypothesis-testing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- Self-rating vs quiz correlation (Convergent validity)</w:t>
            </w: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Split-half questions</w:t>
            </w:r>
          </w:p>
          <w:p w:rsidR="00BE1AAF" w:rsidRDefault="00BE1AAF" w:rsidP="001953D1">
            <w:pPr>
              <w:rPr>
                <w:lang w:val="en-US"/>
              </w:rPr>
            </w:pPr>
            <w:r>
              <w:rPr>
                <w:lang w:val="en-US"/>
              </w:rPr>
              <w:t>(Split-half reliability)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F03B1F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28896724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38% of phone selected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43755971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22448994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56% of working residential phone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79340280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39701751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65% available and eligible 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F03B1F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205588516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Random but balanced selection process to ensure representativeness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04926243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210927634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Distribution proportionate to demographics (US Census Bureau)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45514822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lastRenderedPageBreak/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6077743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ampling error: ±3%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61841421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4498954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plit ballot sampling error: ±4%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538464788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F03B1F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38537610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Weight adjustments achieved by demographics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63875287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Pr="00F03B1F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67248806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tatistical analysis </w:t>
            </w:r>
            <w:proofErr w:type="gramStart"/>
            <w:r>
              <w:rPr>
                <w:rStyle w:val="contextualspellingandgrammarerror"/>
                <w:rFonts w:ascii="Calibri" w:hAnsi="Calibri" w:cs="Calibri"/>
                <w:sz w:val="22"/>
                <w:szCs w:val="22"/>
                <w:lang w:val="en-US"/>
              </w:rPr>
              <w:t>are</w:t>
            </w:r>
            <w:proofErr w:type="gram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done with unweighted data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21905510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</w:tcPr>
          <w:p w:rsidR="001953D1" w:rsidRPr="00AB4273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  <w:tr w:rsidR="001953D1" w:rsidTr="003957E6">
        <w:tc>
          <w:tcPr>
            <w:tcW w:w="1276" w:type="dxa"/>
          </w:tcPr>
          <w:p w:rsidR="001953D1" w:rsidRDefault="006D6127" w:rsidP="001953D1">
            <w:proofErr w:type="spellStart"/>
            <w:r w:rsidRPr="006D6127">
              <w:lastRenderedPageBreak/>
              <w:t>Puduri</w:t>
            </w:r>
            <w:proofErr w:type="spellEnd"/>
            <w:r w:rsidRPr="006D6127">
              <w:t xml:space="preserve"> V, </w:t>
            </w:r>
            <w:proofErr w:type="spellStart"/>
            <w:r w:rsidRPr="006D6127">
              <w:t>Govindasamy</w:t>
            </w:r>
            <w:proofErr w:type="spellEnd"/>
            <w:r w:rsidRPr="006D6127">
              <w:t xml:space="preserve"> R, Lang JT, </w:t>
            </w:r>
            <w:proofErr w:type="spellStart"/>
            <w:r w:rsidRPr="006D6127">
              <w:t>Onyango</w:t>
            </w:r>
            <w:proofErr w:type="spellEnd"/>
            <w:r w:rsidRPr="006D6127">
              <w:t xml:space="preserve"> B </w:t>
            </w:r>
            <w:r w:rsidR="001953D1" w:rsidRPr="006D6127">
              <w:t>(2004)</w:t>
            </w:r>
          </w:p>
          <w:p w:rsidR="00C15FDB" w:rsidRDefault="00C15FDB" w:rsidP="001953D1"/>
          <w:p w:rsidR="00C15FDB" w:rsidRPr="006D6127" w:rsidRDefault="00C15FDB" w:rsidP="001953D1">
            <w:r w:rsidRPr="00607FB3">
              <w:rPr>
                <w:sz w:val="18"/>
              </w:rPr>
              <w:t>[62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 (From previous Food Policy Institute surveys)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struct validity: Influence of socio-economic and value attributes variables on GM animal approval: Hypothesis-testing</w:t>
            </w:r>
          </w:p>
        </w:tc>
        <w:tc>
          <w:tcPr>
            <w:tcW w:w="2551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702747329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947469464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Sampling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error: ±4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771320182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92545501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mentioned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</w:tcPr>
          <w:p w:rsidR="001953D1" w:rsidRPr="00462E84" w:rsidRDefault="001953D1" w:rsidP="001953D1">
            <w:r>
              <w:t>No/No/No</w:t>
            </w:r>
          </w:p>
        </w:tc>
      </w:tr>
      <w:tr w:rsidR="001953D1" w:rsidRPr="007D1850" w:rsidTr="003957E6">
        <w:tc>
          <w:tcPr>
            <w:tcW w:w="1276" w:type="dxa"/>
          </w:tcPr>
          <w:p w:rsidR="001953D1" w:rsidRDefault="006D6127" w:rsidP="001953D1">
            <w:pPr>
              <w:rPr>
                <w:lang w:val="en-US"/>
              </w:rPr>
            </w:pPr>
            <w:r w:rsidRPr="006D6127">
              <w:rPr>
                <w:lang w:val="en-US"/>
              </w:rPr>
              <w:t xml:space="preserve">Small BH, </w:t>
            </w:r>
            <w:proofErr w:type="spellStart"/>
            <w:r w:rsidRPr="006D6127">
              <w:rPr>
                <w:lang w:val="en-US"/>
              </w:rPr>
              <w:t>Parminter</w:t>
            </w:r>
            <w:proofErr w:type="spellEnd"/>
            <w:r w:rsidRPr="006D6127">
              <w:rPr>
                <w:lang w:val="en-US"/>
              </w:rPr>
              <w:t xml:space="preserve"> TG, Fisher MW </w:t>
            </w:r>
            <w:r w:rsidR="001953D1" w:rsidRPr="006D6127">
              <w:rPr>
                <w:lang w:val="en-US"/>
              </w:rPr>
              <w:t>(2005)</w:t>
            </w:r>
          </w:p>
          <w:p w:rsidR="00C15FDB" w:rsidRDefault="00C15FDB" w:rsidP="001953D1">
            <w:pPr>
              <w:rPr>
                <w:lang w:val="en-US"/>
              </w:rPr>
            </w:pPr>
          </w:p>
          <w:p w:rsidR="00C15FDB" w:rsidRPr="0093309D" w:rsidRDefault="00C15FDB" w:rsidP="001953D1">
            <w:pPr>
              <w:rPr>
                <w:lang w:val="en-US"/>
              </w:rPr>
            </w:pPr>
            <w:r w:rsidRPr="00B7790B">
              <w:rPr>
                <w:sz w:val="18"/>
                <w:lang w:val="en-US"/>
              </w:rPr>
              <w:t>[57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Face validity given by design of the items and adequate content validity to be used in the constructs of choice;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0A4955" w:rsidRDefault="000A4955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tent validity: Content domain of particular </w:t>
            </w:r>
            <w:proofErr w:type="spellStart"/>
            <w:r>
              <w:rPr>
                <w:lang w:val="en-US"/>
              </w:rPr>
              <w:t>contrusct</w:t>
            </w:r>
            <w:proofErr w:type="spellEnd"/>
          </w:p>
          <w:p w:rsidR="000A4955" w:rsidRDefault="000A4955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struct validity: 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Psychometric robust (sub)scales to measure constructs relative to genetic engineering and relationship with “intention to purchase” hypothetical GE </w:t>
            </w:r>
            <w:r>
              <w:rPr>
                <w:lang w:val="en-US"/>
              </w:rPr>
              <w:lastRenderedPageBreak/>
              <w:t xml:space="preserve">products: hypothesis-testing (subscales) 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- External validity</w:t>
            </w: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Scales generated to be used in future surveys as measure of internal consistency (Cronbach’s alpha and factor analysi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283465175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56% vali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F03B1F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91897840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andom sample (Stratified by region and income)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F03B1F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8218832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Low representation of Maori 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6206491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52390563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n-response bias: not represented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63179007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45008029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Encouraging of risk takers by money prize participation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35877621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4601430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esponse bias: Social desirability is possible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440300795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</w:tcPr>
          <w:p w:rsidR="001953D1" w:rsidRPr="0062434A" w:rsidRDefault="001953D1" w:rsidP="001953D1">
            <w:pPr>
              <w:rPr>
                <w:lang w:val="en-US"/>
              </w:rPr>
            </w:pPr>
            <w:r w:rsidRPr="0062434A">
              <w:rPr>
                <w:lang w:val="en-US"/>
              </w:rPr>
              <w:t>No/Yes (Money Prizes)/No</w:t>
            </w:r>
          </w:p>
        </w:tc>
      </w:tr>
      <w:tr w:rsidR="001953D1" w:rsidRPr="007D1850" w:rsidTr="003957E6">
        <w:tc>
          <w:tcPr>
            <w:tcW w:w="1276" w:type="dxa"/>
          </w:tcPr>
          <w:p w:rsidR="001953D1" w:rsidRDefault="006D6127" w:rsidP="00C15FDB">
            <w:pPr>
              <w:rPr>
                <w:lang w:val="en-US"/>
              </w:rPr>
            </w:pPr>
            <w:proofErr w:type="spellStart"/>
            <w:r w:rsidRPr="006D6127">
              <w:rPr>
                <w:lang w:val="en-US"/>
              </w:rPr>
              <w:lastRenderedPageBreak/>
              <w:t>Nayga</w:t>
            </w:r>
            <w:proofErr w:type="spellEnd"/>
            <w:r w:rsidRPr="006D6127">
              <w:rPr>
                <w:lang w:val="en-US"/>
              </w:rPr>
              <w:t xml:space="preserve"> RM, </w:t>
            </w:r>
            <w:proofErr w:type="spellStart"/>
            <w:r w:rsidRPr="006D6127">
              <w:rPr>
                <w:lang w:val="en-US"/>
              </w:rPr>
              <w:t>Fishera</w:t>
            </w:r>
            <w:proofErr w:type="spellEnd"/>
            <w:r w:rsidRPr="006D6127">
              <w:rPr>
                <w:lang w:val="en-US"/>
              </w:rPr>
              <w:t xml:space="preserve"> MG, Onyango B </w:t>
            </w:r>
            <w:r w:rsidR="001953D1" w:rsidRPr="006D6127">
              <w:rPr>
                <w:lang w:val="en-US"/>
              </w:rPr>
              <w:t>(2006)</w:t>
            </w:r>
          </w:p>
          <w:p w:rsidR="00C15FDB" w:rsidRDefault="00C15FDB" w:rsidP="00C15FDB">
            <w:pPr>
              <w:rPr>
                <w:lang w:val="en-US"/>
              </w:rPr>
            </w:pPr>
          </w:p>
          <w:p w:rsidR="00C15FDB" w:rsidRPr="00C15FDB" w:rsidRDefault="00C15FDB" w:rsidP="00C15FDB">
            <w:pPr>
              <w:rPr>
                <w:lang w:val="en-US"/>
              </w:rPr>
            </w:pPr>
            <w:r w:rsidRPr="00B7790B">
              <w:rPr>
                <w:sz w:val="18"/>
                <w:lang w:val="en-US"/>
              </w:rPr>
              <w:t>[58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 and No (Many questions translated from Hallman et al, 2003)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Face and content validity following the survey on Hallman et al, 2003 with modifications for cultural differenc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struct validity given by hypothesis-testing of factors that influence GM technology approval for animal-based products 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br/>
            </w: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F03B1F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87514521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US: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75763379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38% of phone selected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660280986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56% of working residential phone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83684175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65% available and eligible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70408754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9852608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K: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47949499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40% cooperation rate 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F03B1F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49444491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andom proportional probability dialing (US)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483349472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andom but balanced selection process to </w:t>
            </w:r>
            <w:proofErr w:type="spellStart"/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enxure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 representativeness (US Census Bureau)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49514909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ampling error: ±3%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13128512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plit ballot sampling error: ±4%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70277734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72852746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K: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376467801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andom sampling proportional to population by region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38236304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ampling error: ±3% (desired)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59274014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Non-sampling err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minimized by orientation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F03B1F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200396494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lastRenderedPageBreak/>
              <w:t>Age bias: Sampling procedure skews age proportions by comparison to Census figures (SK)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F03B1F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04124297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Weight adjustments achieved by demographics (US)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961959465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211046649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</w:tcPr>
          <w:p w:rsidR="001953D1" w:rsidRPr="00B638E9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 Yes (a pen = 2$ US dollar /No</w:t>
            </w:r>
          </w:p>
        </w:tc>
      </w:tr>
      <w:tr w:rsidR="001953D1" w:rsidRPr="007D1850" w:rsidTr="003957E6">
        <w:tc>
          <w:tcPr>
            <w:tcW w:w="1276" w:type="dxa"/>
          </w:tcPr>
          <w:p w:rsidR="001953D1" w:rsidRDefault="006D6127" w:rsidP="001953D1">
            <w:proofErr w:type="spellStart"/>
            <w:r w:rsidRPr="006D6127">
              <w:lastRenderedPageBreak/>
              <w:t>Govindasamy</w:t>
            </w:r>
            <w:proofErr w:type="spellEnd"/>
            <w:r w:rsidRPr="006D6127">
              <w:t xml:space="preserve"> R, </w:t>
            </w:r>
            <w:proofErr w:type="spellStart"/>
            <w:r w:rsidRPr="006D6127">
              <w:t>Onyango</w:t>
            </w:r>
            <w:proofErr w:type="spellEnd"/>
            <w:r w:rsidRPr="006D6127">
              <w:t xml:space="preserve"> B, </w:t>
            </w:r>
            <w:proofErr w:type="spellStart"/>
            <w:r w:rsidRPr="006D6127">
              <w:t>Hallman</w:t>
            </w:r>
            <w:proofErr w:type="spellEnd"/>
            <w:r w:rsidRPr="006D6127">
              <w:t xml:space="preserve"> WK, </w:t>
            </w:r>
            <w:proofErr w:type="spellStart"/>
            <w:r w:rsidRPr="006D6127">
              <w:t>Jang</w:t>
            </w:r>
            <w:proofErr w:type="spellEnd"/>
            <w:r w:rsidRPr="006D6127">
              <w:t xml:space="preserve"> H-M, </w:t>
            </w:r>
            <w:proofErr w:type="spellStart"/>
            <w:r w:rsidRPr="006D6127">
              <w:t>Puduri</w:t>
            </w:r>
            <w:proofErr w:type="spellEnd"/>
            <w:r w:rsidRPr="006D6127">
              <w:t xml:space="preserve"> V </w:t>
            </w:r>
            <w:r w:rsidR="001953D1">
              <w:t>(2008)</w:t>
            </w:r>
          </w:p>
          <w:p w:rsidR="00C15FDB" w:rsidRDefault="00C15FDB" w:rsidP="001953D1"/>
          <w:p w:rsidR="00C15FDB" w:rsidRPr="006D6127" w:rsidRDefault="00C15FDB" w:rsidP="001953D1">
            <w:r w:rsidRPr="00607FB3">
              <w:rPr>
                <w:sz w:val="18"/>
              </w:rPr>
              <w:t>[59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 and No (Many questions translated from Hallman et al, 2003)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Face and content validity following the survey on Hallman et al, 2003 with modifications for cultural differenc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struct validity given by hypothesis-testing of factors that influence GM technology approval for animal-based products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481267011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operation rate: 40%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F03B1F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80531968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andom draw from 7 large and 9 small cities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94730390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Household size determined stratified sample selection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733308858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80715743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Sampling error: ±3.1% (95% CI)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105425667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358094769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n-sampling error minimized by orientation</w:t>
            </w:r>
            <w:r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1547335294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t mention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953D1" w:rsidRPr="00F03B1F" w:rsidRDefault="001953D1" w:rsidP="001953D1">
            <w:pPr>
              <w:pStyle w:val="paragraph"/>
              <w:spacing w:before="0" w:beforeAutospacing="0" w:after="0" w:afterAutospacing="0"/>
              <w:textAlignment w:val="baseline"/>
              <w:divId w:val="21489630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Weighting of data by demographics variables similar to US except race/ethnicity whose came from South Korean National Census</w:t>
            </w:r>
            <w:r w:rsidRPr="00F03B1F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</w:tcPr>
          <w:p w:rsidR="001953D1" w:rsidRPr="00F169F5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Yes (a pen = 2$ US dollar)/No</w:t>
            </w:r>
          </w:p>
        </w:tc>
      </w:tr>
      <w:tr w:rsidR="00434B33" w:rsidRPr="00434B33" w:rsidTr="00D55AA8">
        <w:tc>
          <w:tcPr>
            <w:tcW w:w="1276" w:type="dxa"/>
          </w:tcPr>
          <w:p w:rsidR="00434B33" w:rsidRPr="00154CB1" w:rsidRDefault="00434B33" w:rsidP="00434B33">
            <w:pPr>
              <w:rPr>
                <w:b/>
              </w:rPr>
            </w:pPr>
            <w:bookmarkStart w:id="0" w:name="_GoBack" w:colFirst="0" w:colLast="8"/>
            <w:proofErr w:type="spellStart"/>
            <w:r w:rsidRPr="00154CB1">
              <w:rPr>
                <w:b/>
              </w:rPr>
              <w:t>Authors</w:t>
            </w:r>
            <w:proofErr w:type="spellEnd"/>
          </w:p>
        </w:tc>
        <w:tc>
          <w:tcPr>
            <w:tcW w:w="1276" w:type="dxa"/>
          </w:tcPr>
          <w:p w:rsidR="00434B33" w:rsidRPr="00154CB1" w:rsidRDefault="00434B33" w:rsidP="00434B33">
            <w:pPr>
              <w:rPr>
                <w:b/>
              </w:rPr>
            </w:pPr>
            <w:r w:rsidRPr="00154CB1">
              <w:rPr>
                <w:b/>
              </w:rPr>
              <w:t xml:space="preserve">Item </w:t>
            </w:r>
            <w:proofErr w:type="spellStart"/>
            <w:r w:rsidRPr="00154CB1">
              <w:rPr>
                <w:b/>
              </w:rPr>
              <w:t>generation</w:t>
            </w:r>
            <w:proofErr w:type="spellEnd"/>
          </w:p>
        </w:tc>
        <w:tc>
          <w:tcPr>
            <w:tcW w:w="3119" w:type="dxa"/>
          </w:tcPr>
          <w:p w:rsidR="00434B33" w:rsidRPr="00154CB1" w:rsidRDefault="00434B33" w:rsidP="00434B33">
            <w:pPr>
              <w:rPr>
                <w:b/>
              </w:rPr>
            </w:pPr>
            <w:proofErr w:type="spellStart"/>
            <w:r w:rsidRPr="00154CB1">
              <w:rPr>
                <w:b/>
              </w:rPr>
              <w:t>Validity</w:t>
            </w:r>
            <w:proofErr w:type="spellEnd"/>
          </w:p>
        </w:tc>
        <w:tc>
          <w:tcPr>
            <w:tcW w:w="2551" w:type="dxa"/>
          </w:tcPr>
          <w:p w:rsidR="00434B33" w:rsidRPr="00154CB1" w:rsidRDefault="00434B33" w:rsidP="00434B33">
            <w:pPr>
              <w:rPr>
                <w:b/>
              </w:rPr>
            </w:pPr>
            <w:proofErr w:type="spellStart"/>
            <w:r w:rsidRPr="00154CB1">
              <w:rPr>
                <w:b/>
              </w:rPr>
              <w:t>Reliability</w:t>
            </w:r>
            <w:proofErr w:type="spellEnd"/>
          </w:p>
        </w:tc>
        <w:tc>
          <w:tcPr>
            <w:tcW w:w="1276" w:type="dxa"/>
          </w:tcPr>
          <w:p w:rsidR="00434B33" w:rsidRPr="00154CB1" w:rsidRDefault="00434B33" w:rsidP="00434B33">
            <w:pPr>
              <w:rPr>
                <w:b/>
              </w:rPr>
            </w:pPr>
            <w:r>
              <w:rPr>
                <w:b/>
              </w:rPr>
              <w:t>Response rate</w:t>
            </w:r>
          </w:p>
        </w:tc>
        <w:tc>
          <w:tcPr>
            <w:tcW w:w="1843" w:type="dxa"/>
          </w:tcPr>
          <w:p w:rsidR="00434B33" w:rsidRPr="00154CB1" w:rsidRDefault="00434B33" w:rsidP="00434B33">
            <w:pPr>
              <w:rPr>
                <w:b/>
              </w:rPr>
            </w:pPr>
            <w:proofErr w:type="spellStart"/>
            <w:r w:rsidRPr="00154CB1">
              <w:rPr>
                <w:b/>
              </w:rPr>
              <w:t>Sampling</w:t>
            </w:r>
            <w:proofErr w:type="spellEnd"/>
          </w:p>
        </w:tc>
        <w:tc>
          <w:tcPr>
            <w:tcW w:w="2126" w:type="dxa"/>
          </w:tcPr>
          <w:p w:rsidR="00434B33" w:rsidRPr="00154CB1" w:rsidRDefault="00434B33" w:rsidP="00434B33">
            <w:pPr>
              <w:rPr>
                <w:b/>
              </w:rPr>
            </w:pPr>
            <w:r w:rsidRPr="00154CB1">
              <w:rPr>
                <w:b/>
              </w:rPr>
              <w:t>Bias</w:t>
            </w:r>
          </w:p>
        </w:tc>
        <w:tc>
          <w:tcPr>
            <w:tcW w:w="1843" w:type="dxa"/>
          </w:tcPr>
          <w:p w:rsidR="00434B33" w:rsidRPr="00154CB1" w:rsidRDefault="00434B33" w:rsidP="00434B33">
            <w:pPr>
              <w:rPr>
                <w:b/>
              </w:rPr>
            </w:pPr>
            <w:proofErr w:type="spellStart"/>
            <w:r>
              <w:rPr>
                <w:b/>
              </w:rPr>
              <w:t>Weighing</w:t>
            </w:r>
            <w:proofErr w:type="spellEnd"/>
          </w:p>
        </w:tc>
        <w:tc>
          <w:tcPr>
            <w:tcW w:w="1417" w:type="dxa"/>
          </w:tcPr>
          <w:p w:rsidR="00434B33" w:rsidRPr="00856BB0" w:rsidRDefault="00434B33" w:rsidP="00434B33">
            <w:pPr>
              <w:rPr>
                <w:lang w:val="en-US"/>
              </w:rPr>
            </w:pPr>
            <w:r w:rsidRPr="00DE0E97">
              <w:rPr>
                <w:b/>
                <w:lang w:val="en-US"/>
              </w:rPr>
              <w:t>Informed Consent/Incentives/Ethical Statement</w:t>
            </w:r>
          </w:p>
        </w:tc>
      </w:tr>
      <w:bookmarkEnd w:id="0"/>
      <w:tr w:rsidR="001953D1" w:rsidRPr="007D1850" w:rsidTr="00D55AA8">
        <w:tc>
          <w:tcPr>
            <w:tcW w:w="1276" w:type="dxa"/>
          </w:tcPr>
          <w:p w:rsidR="001953D1" w:rsidRDefault="006D6127" w:rsidP="001953D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ikhazhe</w:t>
            </w:r>
            <w:proofErr w:type="spellEnd"/>
            <w:r>
              <w:rPr>
                <w:lang w:val="en-US"/>
              </w:rPr>
              <w:t xml:space="preserve"> </w:t>
            </w:r>
            <w:r w:rsidRPr="00765377">
              <w:rPr>
                <w:lang w:val="en-US"/>
              </w:rPr>
              <w:t>TL</w:t>
            </w:r>
            <w:r w:rsidR="001953D1">
              <w:rPr>
                <w:lang w:val="en-US"/>
              </w:rPr>
              <w:t xml:space="preserve"> (2015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Pr="0093309D" w:rsidRDefault="00877153" w:rsidP="001953D1">
            <w:pPr>
              <w:rPr>
                <w:lang w:val="en-US"/>
              </w:rPr>
            </w:pPr>
            <w:r w:rsidRPr="00607FB3">
              <w:rPr>
                <w:sz w:val="18"/>
              </w:rPr>
              <w:t>[67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No (Based on Small City surveys done in previous years – questions from 2009 survey and </w:t>
            </w:r>
            <w:r>
              <w:rPr>
                <w:lang w:val="en-US"/>
              </w:rPr>
              <w:lastRenderedPageBreak/>
              <w:t>some ne included)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tent validity (Small City surveys done in previous years by </w:t>
            </w:r>
            <w:proofErr w:type="spellStart"/>
            <w:r>
              <w:rPr>
                <w:lang w:val="en-US"/>
              </w:rPr>
              <w:t>agroup</w:t>
            </w:r>
            <w:proofErr w:type="spellEnd"/>
            <w:r>
              <w:rPr>
                <w:lang w:val="en-US"/>
              </w:rPr>
              <w:t xml:space="preserve"> of panelists)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struct validity: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  <w:r w:rsidRPr="00C21F90">
              <w:rPr>
                <w:lang w:val="en-US"/>
              </w:rPr>
              <w:t>Demographic variables influence on attitudes to GM:  Hypothesis-testing</w:t>
            </w: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353 from 850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andom from online database (Quota groups balanced)</w:t>
            </w:r>
          </w:p>
        </w:tc>
        <w:tc>
          <w:tcPr>
            <w:tcW w:w="212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/Yes (Entries for competition prizes; real-time reward)/No</w:t>
            </w:r>
          </w:p>
        </w:tc>
      </w:tr>
      <w:tr w:rsidR="001953D1" w:rsidRPr="006F4E4E" w:rsidTr="00D55AA8">
        <w:tc>
          <w:tcPr>
            <w:tcW w:w="1276" w:type="dxa"/>
          </w:tcPr>
          <w:p w:rsidR="001953D1" w:rsidRDefault="006D6127" w:rsidP="001953D1">
            <w:pPr>
              <w:rPr>
                <w:lang w:val="en-US"/>
              </w:rPr>
            </w:pPr>
            <w:r w:rsidRPr="006D6127">
              <w:rPr>
                <w:lang w:val="en-US"/>
              </w:rPr>
              <w:lastRenderedPageBreak/>
              <w:t xml:space="preserve">McCaughey T, </w:t>
            </w:r>
            <w:proofErr w:type="spellStart"/>
            <w:r w:rsidRPr="006D6127">
              <w:rPr>
                <w:lang w:val="en-US"/>
              </w:rPr>
              <w:t>Sanfilippo</w:t>
            </w:r>
            <w:proofErr w:type="spellEnd"/>
            <w:r w:rsidRPr="006D6127">
              <w:rPr>
                <w:lang w:val="en-US"/>
              </w:rPr>
              <w:t xml:space="preserve"> PG, Gooden GEC, </w:t>
            </w:r>
            <w:proofErr w:type="spellStart"/>
            <w:r w:rsidRPr="006D6127">
              <w:rPr>
                <w:lang w:val="en-US"/>
              </w:rPr>
              <w:t>Budden</w:t>
            </w:r>
            <w:proofErr w:type="spellEnd"/>
            <w:r w:rsidRPr="006D6127">
              <w:rPr>
                <w:lang w:val="en-US"/>
              </w:rPr>
              <w:t xml:space="preserve"> DM, Fan L, Fenwick E, et al </w:t>
            </w:r>
            <w:r w:rsidR="001953D1">
              <w:rPr>
                <w:lang w:val="en-US"/>
              </w:rPr>
              <w:t>(2016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72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Face validity: cognitive phase testing to refine questionnaire with 10 participants with attention to interpretation and </w:t>
            </w:r>
            <w:proofErr w:type="spellStart"/>
            <w:r>
              <w:rPr>
                <w:lang w:val="en-US"/>
              </w:rPr>
              <w:t>understading</w:t>
            </w:r>
            <w:proofErr w:type="spellEnd"/>
            <w:r>
              <w:rPr>
                <w:lang w:val="en-US"/>
              </w:rPr>
              <w:t xml:space="preserve"> (Content validity) – Readability through Gunning Fog Index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struct validity: First part of the questionnaire with demographic details hypothesized to have influence on attitudes (Multinomial logistic regression - covariates)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Voluntary due to online survey and social media advertisement</w:t>
            </w:r>
          </w:p>
        </w:tc>
        <w:tc>
          <w:tcPr>
            <w:tcW w:w="2126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ecruitment and selections biases (mitigated by diverse backgrounds campaigning)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Translation bias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No/Yes</w:t>
            </w:r>
          </w:p>
        </w:tc>
      </w:tr>
      <w:tr w:rsidR="001953D1" w:rsidRPr="006F4E4E" w:rsidTr="00D55AA8">
        <w:tc>
          <w:tcPr>
            <w:tcW w:w="1276" w:type="dxa"/>
          </w:tcPr>
          <w:p w:rsidR="001953D1" w:rsidRDefault="006D6127" w:rsidP="001953D1">
            <w:pPr>
              <w:rPr>
                <w:lang w:val="en-US"/>
              </w:rPr>
            </w:pPr>
            <w:r w:rsidRPr="006D6127">
              <w:rPr>
                <w:lang w:val="en-US"/>
              </w:rPr>
              <w:t xml:space="preserve">STAT and Harvard T.H. Chan School of Public Health </w:t>
            </w:r>
            <w:r w:rsidR="001953D1">
              <w:rPr>
                <w:lang w:val="en-US"/>
              </w:rPr>
              <w:t>(2016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74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tent validity: Close work between representatives from STAT and Harvard T.H Chan School of Public Health developed and analyzed questionnaire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struct validity: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epresentatives of 2 different organizations developed the survey</w:t>
            </w: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  <w:r w:rsidRPr="00ED6A4C">
              <w:rPr>
                <w:lang w:val="en-US"/>
              </w:rPr>
              <w:t>Split</w:t>
            </w:r>
            <w:r>
              <w:rPr>
                <w:lang w:val="en-US"/>
              </w:rPr>
              <w:t>-half sample questions</w:t>
            </w:r>
            <w:r w:rsidR="00AB1C53">
              <w:rPr>
                <w:lang w:val="en-US"/>
              </w:rPr>
              <w:t xml:space="preserve"> (split-half reliability)</w:t>
            </w: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843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andom selection of adult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Sampling error for total and combined sample (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3-3.7)</w:t>
            </w:r>
          </w:p>
        </w:tc>
        <w:tc>
          <w:tcPr>
            <w:tcW w:w="212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n-response bias due to telephone survey (Non-sampling error)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Sample weighed by household size, cell phone/landline and demographics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  <w:tr w:rsidR="001953D1" w:rsidRPr="00F011D6" w:rsidTr="00D55AA8">
        <w:tc>
          <w:tcPr>
            <w:tcW w:w="1276" w:type="dxa"/>
          </w:tcPr>
          <w:p w:rsidR="006D6127" w:rsidRDefault="006D6127" w:rsidP="001953D1">
            <w:pPr>
              <w:rPr>
                <w:lang w:val="en-US"/>
              </w:rPr>
            </w:pPr>
            <w:r w:rsidRPr="006D6127">
              <w:rPr>
                <w:lang w:val="en-US"/>
              </w:rPr>
              <w:lastRenderedPageBreak/>
              <w:t xml:space="preserve">Funk C, Kennedy B, </w:t>
            </w:r>
            <w:proofErr w:type="spellStart"/>
            <w:r w:rsidRPr="006D6127">
              <w:rPr>
                <w:lang w:val="en-US"/>
              </w:rPr>
              <w:t>Sciupac</w:t>
            </w:r>
            <w:proofErr w:type="spellEnd"/>
            <w:r w:rsidRPr="006D6127">
              <w:rPr>
                <w:lang w:val="en-US"/>
              </w:rPr>
              <w:t xml:space="preserve"> E</w:t>
            </w:r>
          </w:p>
          <w:p w:rsidR="006D6127" w:rsidRDefault="006D6127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Pew Research Center (2016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607FB3">
              <w:rPr>
                <w:sz w:val="18"/>
              </w:rPr>
              <w:t>[76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 w:rsidRPr="008D03E5">
              <w:rPr>
                <w:lang w:val="en-US"/>
              </w:rPr>
              <w:t>Face</w:t>
            </w:r>
            <w:r>
              <w:rPr>
                <w:lang w:val="en-US"/>
              </w:rPr>
              <w:t xml:space="preserve"> validity: Expert advisers from outside were recruited to help in questionnaire design as well as 6 focus groups outcome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tent validity: Pew Research Center team designed, questionnaire and pilot-tested it to test question wording and information on the survey</w:t>
            </w:r>
          </w:p>
        </w:tc>
        <w:tc>
          <w:tcPr>
            <w:tcW w:w="2551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276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March wave: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68% web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68% mail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April wave: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83% web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77% mail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3% cumulative response rate</w:t>
            </w:r>
          </w:p>
        </w:tc>
        <w:tc>
          <w:tcPr>
            <w:tcW w:w="1843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andom selection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error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2.2% pp (95% CI)</w:t>
            </w:r>
          </w:p>
        </w:tc>
        <w:tc>
          <w:tcPr>
            <w:tcW w:w="212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Error bias due to question wording and practical difficulties on conducting surveys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Base weight incorporating the respondents’ original survey selection probability and subsampling for invitation to the panel and finally, demographics. Population density also weighed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  <w:tr w:rsidR="00485561" w:rsidRPr="00485561" w:rsidTr="00D55AA8">
        <w:tc>
          <w:tcPr>
            <w:tcW w:w="1276" w:type="dxa"/>
          </w:tcPr>
          <w:p w:rsidR="00485561" w:rsidRDefault="006D6127" w:rsidP="001953D1">
            <w:pPr>
              <w:rPr>
                <w:lang w:val="en-US"/>
              </w:rPr>
            </w:pPr>
            <w:proofErr w:type="spellStart"/>
            <w:r w:rsidRPr="006D6127">
              <w:rPr>
                <w:lang w:val="en-US"/>
              </w:rPr>
              <w:t>Cormick</w:t>
            </w:r>
            <w:proofErr w:type="spellEnd"/>
            <w:r w:rsidRPr="006D6127">
              <w:rPr>
                <w:lang w:val="en-US"/>
              </w:rPr>
              <w:t xml:space="preserve"> C, Mercer R </w:t>
            </w:r>
            <w:r>
              <w:rPr>
                <w:lang w:val="en-US"/>
              </w:rPr>
              <w:t>(</w:t>
            </w:r>
            <w:r w:rsidR="00485561">
              <w:rPr>
                <w:lang w:val="en-US"/>
              </w:rPr>
              <w:t>2017</w:t>
            </w:r>
            <w:r>
              <w:rPr>
                <w:lang w:val="en-US"/>
              </w:rPr>
              <w:t>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Pr="00446DA2" w:rsidRDefault="00877153" w:rsidP="001953D1">
            <w:pPr>
              <w:rPr>
                <w:lang w:val="en-US"/>
              </w:rPr>
            </w:pPr>
            <w:r w:rsidRPr="00607FB3">
              <w:rPr>
                <w:sz w:val="18"/>
              </w:rPr>
              <w:t>[71]</w:t>
            </w:r>
          </w:p>
        </w:tc>
        <w:tc>
          <w:tcPr>
            <w:tcW w:w="1276" w:type="dxa"/>
          </w:tcPr>
          <w:p w:rsidR="00485561" w:rsidRDefault="000C5ABB" w:rsidP="001953D1">
            <w:pPr>
              <w:rPr>
                <w:lang w:val="en-US"/>
              </w:rPr>
            </w:pPr>
            <w:r>
              <w:rPr>
                <w:lang w:val="en-US"/>
              </w:rPr>
              <w:t>Yes and No (Survey methodology replicated plus additional questions based on new data from literature</w:t>
            </w:r>
          </w:p>
        </w:tc>
        <w:tc>
          <w:tcPr>
            <w:tcW w:w="3119" w:type="dxa"/>
          </w:tcPr>
          <w:p w:rsidR="00485561" w:rsidRDefault="0048556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485561" w:rsidRDefault="0048556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Face validity: Meeting with OGTR to define </w:t>
            </w:r>
            <w:proofErr w:type="spellStart"/>
            <w:r>
              <w:rPr>
                <w:lang w:val="en-US"/>
              </w:rPr>
              <w:t>oucomes</w:t>
            </w:r>
            <w:proofErr w:type="spellEnd"/>
            <w:r>
              <w:rPr>
                <w:lang w:val="en-US"/>
              </w:rPr>
              <w:t xml:space="preserve"> and reviewing existing body of literature.</w:t>
            </w:r>
          </w:p>
          <w:p w:rsidR="000C5ABB" w:rsidRDefault="000C5ABB" w:rsidP="001953D1">
            <w:pPr>
              <w:rPr>
                <w:lang w:val="en-US"/>
              </w:rPr>
            </w:pPr>
          </w:p>
          <w:p w:rsidR="000C5ABB" w:rsidRDefault="00485561" w:rsidP="000C5ABB">
            <w:pPr>
              <w:rPr>
                <w:lang w:val="en-US"/>
              </w:rPr>
            </w:pPr>
            <w:r>
              <w:rPr>
                <w:lang w:val="en-US"/>
              </w:rPr>
              <w:t>Content v</w:t>
            </w:r>
            <w:r w:rsidR="000C5ABB">
              <w:rPr>
                <w:lang w:val="en-US"/>
              </w:rPr>
              <w:t>alidity: pilot testing of survey.</w:t>
            </w:r>
          </w:p>
          <w:p w:rsidR="000C5ABB" w:rsidRDefault="000C5ABB" w:rsidP="000C5ABB">
            <w:pPr>
              <w:rPr>
                <w:lang w:val="en-US"/>
              </w:rPr>
            </w:pPr>
          </w:p>
          <w:p w:rsidR="000C5ABB" w:rsidRDefault="000C5ABB" w:rsidP="000C5ABB">
            <w:pPr>
              <w:rPr>
                <w:lang w:val="en-US"/>
              </w:rPr>
            </w:pPr>
            <w:r>
              <w:rPr>
                <w:lang w:val="en-US"/>
              </w:rPr>
              <w:t>Construct validity: 95% level of confidence for treatment of means using scales</w:t>
            </w:r>
          </w:p>
        </w:tc>
        <w:tc>
          <w:tcPr>
            <w:tcW w:w="2551" w:type="dxa"/>
          </w:tcPr>
          <w:p w:rsidR="00485561" w:rsidRDefault="000C5ABB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276" w:type="dxa"/>
          </w:tcPr>
          <w:p w:rsidR="00485561" w:rsidRDefault="00485561" w:rsidP="001953D1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485561" w:rsidRDefault="00485561" w:rsidP="001953D1">
            <w:pPr>
              <w:rPr>
                <w:lang w:val="en-US"/>
              </w:rPr>
            </w:pPr>
            <w:r>
              <w:rPr>
                <w:lang w:val="en-US"/>
              </w:rPr>
              <w:t>Online and booster CATI (phone)</w:t>
            </w:r>
            <w:r w:rsidR="000C5ABB">
              <w:rPr>
                <w:lang w:val="en-US"/>
              </w:rPr>
              <w:t xml:space="preserve"> – Quota set based on states and territories type and gender – Representative national sample</w:t>
            </w:r>
          </w:p>
        </w:tc>
        <w:tc>
          <w:tcPr>
            <w:tcW w:w="2126" w:type="dxa"/>
          </w:tcPr>
          <w:p w:rsidR="00485561" w:rsidRDefault="00485561" w:rsidP="001953D1">
            <w:pPr>
              <w:rPr>
                <w:lang w:val="en-US"/>
              </w:rPr>
            </w:pPr>
            <w:r>
              <w:rPr>
                <w:lang w:val="en-US"/>
              </w:rPr>
              <w:t>Survey methodology replicated of previous years to avoid impact of externalities</w:t>
            </w:r>
          </w:p>
          <w:p w:rsidR="000C5ABB" w:rsidRDefault="000C5ABB" w:rsidP="001953D1">
            <w:pPr>
              <w:rPr>
                <w:lang w:val="en-US"/>
              </w:rPr>
            </w:pPr>
          </w:p>
          <w:p w:rsidR="000C5ABB" w:rsidRDefault="000C5ABB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are to manage tendency of respondents to </w:t>
            </w:r>
            <w:proofErr w:type="spellStart"/>
            <w:r>
              <w:rPr>
                <w:lang w:val="en-US"/>
              </w:rPr>
              <w:t>favour</w:t>
            </w:r>
            <w:proofErr w:type="spellEnd"/>
            <w:r>
              <w:rPr>
                <w:lang w:val="en-US"/>
              </w:rPr>
              <w:t xml:space="preserve"> “risk” responses</w:t>
            </w:r>
          </w:p>
          <w:p w:rsidR="000C5ABB" w:rsidRDefault="000C5ABB" w:rsidP="001953D1">
            <w:pPr>
              <w:rPr>
                <w:lang w:val="en-US"/>
              </w:rPr>
            </w:pPr>
          </w:p>
          <w:p w:rsidR="000C5ABB" w:rsidRDefault="000C5ABB" w:rsidP="001953D1">
            <w:pPr>
              <w:rPr>
                <w:lang w:val="en-US"/>
              </w:rPr>
            </w:pPr>
            <w:r>
              <w:rPr>
                <w:lang w:val="en-US"/>
              </w:rPr>
              <w:t>No gender bias: 50/50</w:t>
            </w:r>
          </w:p>
          <w:p w:rsidR="000C5ABB" w:rsidRDefault="000C5ABB" w:rsidP="001953D1">
            <w:pPr>
              <w:rPr>
                <w:lang w:val="en-US"/>
              </w:rPr>
            </w:pPr>
          </w:p>
          <w:p w:rsidR="000C5ABB" w:rsidRDefault="000C5ABB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Similar areas were drawn for </w:t>
            </w:r>
            <w:r>
              <w:rPr>
                <w:lang w:val="en-US"/>
              </w:rPr>
              <w:lastRenderedPageBreak/>
              <w:t>recruitment of individuals</w:t>
            </w:r>
          </w:p>
          <w:p w:rsidR="000C5ABB" w:rsidRDefault="000C5ABB" w:rsidP="001953D1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485561" w:rsidRDefault="0048556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Unweighted sample of survey</w:t>
            </w:r>
          </w:p>
          <w:p w:rsidR="00485561" w:rsidRDefault="00485561" w:rsidP="001953D1">
            <w:pPr>
              <w:rPr>
                <w:lang w:val="en-US"/>
              </w:rPr>
            </w:pPr>
          </w:p>
          <w:p w:rsidR="000C5ABB" w:rsidRDefault="000C5ABB" w:rsidP="001953D1">
            <w:pPr>
              <w:rPr>
                <w:lang w:val="en-US"/>
              </w:rPr>
            </w:pPr>
            <w:r>
              <w:rPr>
                <w:lang w:val="en-US"/>
              </w:rPr>
              <w:t>Weighting and statistical analysis of survey results made based on unweighted state and were based on State/Territory, age and gender</w:t>
            </w:r>
          </w:p>
        </w:tc>
        <w:tc>
          <w:tcPr>
            <w:tcW w:w="1417" w:type="dxa"/>
          </w:tcPr>
          <w:p w:rsidR="00485561" w:rsidRDefault="00485561" w:rsidP="001953D1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  <w:tr w:rsidR="001953D1" w:rsidRPr="00F011D6" w:rsidTr="00D55AA8">
        <w:tc>
          <w:tcPr>
            <w:tcW w:w="1276" w:type="dxa"/>
          </w:tcPr>
          <w:p w:rsidR="001953D1" w:rsidRDefault="006D6127" w:rsidP="001953D1">
            <w:pPr>
              <w:rPr>
                <w:lang w:val="en-US"/>
              </w:rPr>
            </w:pPr>
            <w:r w:rsidRPr="006D6127">
              <w:rPr>
                <w:lang w:val="en-US"/>
              </w:rPr>
              <w:lastRenderedPageBreak/>
              <w:t xml:space="preserve">Chen, C, Liang, Z </w:t>
            </w:r>
            <w:r w:rsidR="001953D1" w:rsidRPr="00F011D6">
              <w:rPr>
                <w:lang w:val="en-US"/>
              </w:rPr>
              <w:t>(2017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607FB3">
              <w:rPr>
                <w:sz w:val="18"/>
              </w:rPr>
              <w:t>[82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119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2551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212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  <w:tr w:rsidR="001953D1" w:rsidRPr="006F4E4E" w:rsidTr="00D55AA8">
        <w:tc>
          <w:tcPr>
            <w:tcW w:w="1276" w:type="dxa"/>
          </w:tcPr>
          <w:p w:rsidR="001953D1" w:rsidRDefault="000D7D35" w:rsidP="001953D1">
            <w:pPr>
              <w:rPr>
                <w:lang w:val="en-US"/>
              </w:rPr>
            </w:pPr>
            <w:r w:rsidRPr="000D7D35">
              <w:rPr>
                <w:lang w:val="en-US"/>
              </w:rPr>
              <w:t xml:space="preserve">Gaskell G, Bard I, </w:t>
            </w:r>
            <w:proofErr w:type="spellStart"/>
            <w:r w:rsidRPr="000D7D35">
              <w:rPr>
                <w:lang w:val="en-US"/>
              </w:rPr>
              <w:t>Allansdottir</w:t>
            </w:r>
            <w:proofErr w:type="spellEnd"/>
            <w:r w:rsidRPr="000D7D35">
              <w:rPr>
                <w:lang w:val="en-US"/>
              </w:rPr>
              <w:t xml:space="preserve"> A, da Cunha RV, Eduard P, </w:t>
            </w:r>
            <w:proofErr w:type="spellStart"/>
            <w:r w:rsidRPr="000D7D35">
              <w:rPr>
                <w:lang w:val="en-US"/>
              </w:rPr>
              <w:t>Hampel</w:t>
            </w:r>
            <w:proofErr w:type="spellEnd"/>
            <w:r w:rsidRPr="000D7D35">
              <w:rPr>
                <w:lang w:val="en-US"/>
              </w:rPr>
              <w:t xml:space="preserve"> J, et al </w:t>
            </w:r>
            <w:r w:rsidR="001953D1">
              <w:rPr>
                <w:lang w:val="en-US"/>
              </w:rPr>
              <w:t>(2017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78]</w:t>
            </w:r>
          </w:p>
        </w:tc>
        <w:tc>
          <w:tcPr>
            <w:tcW w:w="1276" w:type="dxa"/>
          </w:tcPr>
          <w:p w:rsidR="001953D1" w:rsidRPr="006B025F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tent validity: “Assiduous attention” given to comparable wording and phrase meaning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struct validity: </w:t>
            </w:r>
          </w:p>
          <w:p w:rsidR="001953D1" w:rsidRPr="006B025F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Multiple regression coefficients obtained by country were assessed for agreement between variables (And R square) -  Hypothesis-testing</w:t>
            </w: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25% quality interviews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Quota samples (online surveys)</w:t>
            </w:r>
          </w:p>
        </w:tc>
        <w:tc>
          <w:tcPr>
            <w:tcW w:w="212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No/Yes</w:t>
            </w:r>
          </w:p>
        </w:tc>
      </w:tr>
      <w:tr w:rsidR="001953D1" w:rsidRPr="006F4E4E" w:rsidTr="00D55AA8">
        <w:tc>
          <w:tcPr>
            <w:tcW w:w="1276" w:type="dxa"/>
          </w:tcPr>
          <w:p w:rsidR="001953D1" w:rsidRDefault="000D7D35" w:rsidP="001953D1">
            <w:pPr>
              <w:rPr>
                <w:lang w:val="en-US"/>
              </w:rPr>
            </w:pPr>
            <w:proofErr w:type="spellStart"/>
            <w:r w:rsidRPr="000D7D35">
              <w:rPr>
                <w:lang w:val="en-US"/>
              </w:rPr>
              <w:t>Scheufele</w:t>
            </w:r>
            <w:proofErr w:type="spellEnd"/>
            <w:r w:rsidRPr="000D7D35">
              <w:rPr>
                <w:lang w:val="en-US"/>
              </w:rPr>
              <w:t xml:space="preserve"> DA, </w:t>
            </w:r>
            <w:proofErr w:type="spellStart"/>
            <w:r w:rsidRPr="000D7D35">
              <w:rPr>
                <w:lang w:val="en-US"/>
              </w:rPr>
              <w:t>Xenos</w:t>
            </w:r>
            <w:proofErr w:type="spellEnd"/>
            <w:r w:rsidRPr="000D7D35">
              <w:rPr>
                <w:lang w:val="en-US"/>
              </w:rPr>
              <w:t xml:space="preserve"> MA, Howell EL, Rose KM, Brossard D, Hardy BW </w:t>
            </w:r>
            <w:r w:rsidR="001953D1">
              <w:rPr>
                <w:lang w:val="en-US"/>
              </w:rPr>
              <w:t>(2017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75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No (National survey data – </w:t>
            </w:r>
            <w:proofErr w:type="spellStart"/>
            <w:r>
              <w:rPr>
                <w:lang w:val="en-US"/>
              </w:rPr>
              <w:t>YouGov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773382" w:rsidRDefault="00773382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tent validity: Wording designed to differentiate items </w:t>
            </w:r>
          </w:p>
          <w:p w:rsidR="00773382" w:rsidRDefault="00773382" w:rsidP="001953D1">
            <w:pPr>
              <w:rPr>
                <w:lang w:val="en-US"/>
              </w:rPr>
            </w:pPr>
          </w:p>
          <w:p w:rsidR="001953D1" w:rsidRPr="00CE404F" w:rsidRDefault="001953D1" w:rsidP="001953D1">
            <w:pPr>
              <w:rPr>
                <w:lang w:val="en-US"/>
              </w:rPr>
            </w:pPr>
            <w:r w:rsidRPr="00CE404F">
              <w:rPr>
                <w:lang w:val="en-US"/>
              </w:rPr>
              <w:t>Construct validity:</w:t>
            </w:r>
          </w:p>
          <w:p w:rsidR="001953D1" w:rsidRDefault="001953D1" w:rsidP="001953D1">
            <w:pPr>
              <w:rPr>
                <w:lang w:val="en-US"/>
              </w:rPr>
            </w:pPr>
            <w:r w:rsidRPr="00CE404F">
              <w:rPr>
                <w:lang w:val="en-US"/>
              </w:rPr>
              <w:t>Hypothesis-testing (Independent and dependent variables)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Multivariate models using regression</w:t>
            </w:r>
          </w:p>
          <w:p w:rsidR="007045CE" w:rsidRPr="0093309D" w:rsidRDefault="007045CE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orrelation index  dependent variables influencing attitudes (mediating or confounding items)</w:t>
            </w: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Inter-item reliability given by </w:t>
            </w:r>
            <w:proofErr w:type="spellStart"/>
            <w:r>
              <w:rPr>
                <w:lang w:val="en-US"/>
              </w:rPr>
              <w:t>Chronbach’s</w:t>
            </w:r>
            <w:proofErr w:type="spellEnd"/>
            <w:r w:rsidR="00700F27">
              <w:rPr>
                <w:lang w:val="en-US"/>
              </w:rPr>
              <w:t xml:space="preserve"> alpha index (factual knowledge)</w:t>
            </w:r>
          </w:p>
          <w:p w:rsidR="00700F27" w:rsidRDefault="00700F27" w:rsidP="001953D1">
            <w:pPr>
              <w:rPr>
                <w:lang w:val="en-US"/>
              </w:rPr>
            </w:pPr>
          </w:p>
          <w:p w:rsidR="00773382" w:rsidRDefault="00773382" w:rsidP="001953D1">
            <w:pPr>
              <w:rPr>
                <w:lang w:val="en-US"/>
              </w:rPr>
            </w:pPr>
            <w:r>
              <w:rPr>
                <w:lang w:val="en-US"/>
              </w:rPr>
              <w:t>Composite of items (acceptability)</w:t>
            </w:r>
          </w:p>
          <w:p w:rsidR="00773382" w:rsidRDefault="00773382" w:rsidP="001953D1">
            <w:pPr>
              <w:rPr>
                <w:lang w:val="en-US"/>
              </w:rPr>
            </w:pPr>
          </w:p>
          <w:p w:rsidR="00700F27" w:rsidRPr="0093309D" w:rsidRDefault="00700F27" w:rsidP="001953D1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41.7%</w:t>
            </w:r>
          </w:p>
        </w:tc>
        <w:tc>
          <w:tcPr>
            <w:tcW w:w="1843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Quota sampling:</w:t>
            </w: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demographics and political interests</w:t>
            </w:r>
          </w:p>
        </w:tc>
        <w:tc>
          <w:tcPr>
            <w:tcW w:w="212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  <w:tr w:rsidR="001953D1" w:rsidRPr="00FB4E45" w:rsidTr="00D55AA8">
        <w:tc>
          <w:tcPr>
            <w:tcW w:w="1276" w:type="dxa"/>
          </w:tcPr>
          <w:p w:rsidR="001953D1" w:rsidRDefault="000D7D35" w:rsidP="001953D1">
            <w:pPr>
              <w:rPr>
                <w:lang w:val="en-US"/>
              </w:rPr>
            </w:pPr>
            <w:r w:rsidRPr="000D7D35">
              <w:rPr>
                <w:lang w:val="en-US"/>
              </w:rPr>
              <w:lastRenderedPageBreak/>
              <w:t xml:space="preserve">Weisberg SM, </w:t>
            </w:r>
            <w:proofErr w:type="spellStart"/>
            <w:r w:rsidRPr="000D7D35">
              <w:rPr>
                <w:lang w:val="en-US"/>
              </w:rPr>
              <w:t>Badgio</w:t>
            </w:r>
            <w:proofErr w:type="spellEnd"/>
            <w:r w:rsidRPr="000D7D35">
              <w:rPr>
                <w:lang w:val="en-US"/>
              </w:rPr>
              <w:t xml:space="preserve"> D,</w:t>
            </w:r>
            <w:r w:rsidR="00877153">
              <w:rPr>
                <w:lang w:val="en-US"/>
              </w:rPr>
              <w:t xml:space="preserve"> </w:t>
            </w:r>
            <w:r w:rsidRPr="000D7D35">
              <w:rPr>
                <w:lang w:val="en-US"/>
              </w:rPr>
              <w:t xml:space="preserve">Chatterjee A </w:t>
            </w:r>
            <w:r w:rsidR="001953D1">
              <w:rPr>
                <w:lang w:val="en-US"/>
              </w:rPr>
              <w:t>(2017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83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Face and Content validity: Wording of vignettes and participant gives opinion only for 1 version of the vignett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struct validity (Hypothesis-testing): 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- Testing of two hypotheses (demographic variables and presentation of technology)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- Effect of risk in split half sampl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- Effect of metaphor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Split-half samples for study 2: Risk-before and Risk-after</w:t>
            </w:r>
            <w:r w:rsidR="00AC1E54">
              <w:rPr>
                <w:lang w:val="en-US"/>
              </w:rPr>
              <w:t xml:space="preserve"> (split-half reliability)</w:t>
            </w: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Almost 100% (only 1 ID </w:t>
            </w:r>
            <w:proofErr w:type="spellStart"/>
            <w:r>
              <w:rPr>
                <w:lang w:val="en-US"/>
              </w:rPr>
              <w:t>discarde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Quota sampling: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Participants selected based on US and that completed &gt;500 studies at M-Turk with approval rate &gt;95% given by study administrators </w:t>
            </w: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(Convenient sample)</w:t>
            </w:r>
          </w:p>
        </w:tc>
        <w:tc>
          <w:tcPr>
            <w:tcW w:w="2126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People who fills surveys are more open to promises of new technology: Response bia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oung people are left leaning and may have biased sample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Over-representation of groups based on education and race: selection bia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Sample is probably more robust than if sampling had been made by telephone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 w:rsidRPr="00EE6F36">
              <w:rPr>
                <w:lang w:val="en-US"/>
              </w:rPr>
              <w:t>M-</w:t>
            </w:r>
            <w:proofErr w:type="spellStart"/>
            <w:r w:rsidRPr="00EE6F36">
              <w:rPr>
                <w:lang w:val="en-US"/>
              </w:rPr>
              <w:t>turk</w:t>
            </w:r>
            <w:proofErr w:type="spellEnd"/>
            <w:r w:rsidRPr="00EE6F36">
              <w:rPr>
                <w:lang w:val="en-US"/>
              </w:rPr>
              <w:t xml:space="preserve"> population is diverse and covers wide range of education and income levels</w:t>
            </w:r>
            <w:r>
              <w:rPr>
                <w:lang w:val="en-US"/>
              </w:rPr>
              <w:t xml:space="preserve"> (Avoiding bias)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etaphors also bias people’s attitudes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t mentioned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/Yes (0,25$/person)/Yes</w:t>
            </w:r>
          </w:p>
        </w:tc>
      </w:tr>
      <w:tr w:rsidR="001953D1" w:rsidRPr="006F4E4E" w:rsidTr="00D55AA8">
        <w:tc>
          <w:tcPr>
            <w:tcW w:w="1276" w:type="dxa"/>
          </w:tcPr>
          <w:p w:rsidR="001953D1" w:rsidRDefault="000D7D35" w:rsidP="001953D1">
            <w:pPr>
              <w:rPr>
                <w:lang w:val="en-US"/>
              </w:rPr>
            </w:pPr>
            <w:r w:rsidRPr="000D7D35">
              <w:rPr>
                <w:lang w:val="en-US"/>
              </w:rPr>
              <w:lastRenderedPageBreak/>
              <w:t xml:space="preserve">Wang J-H, Wang R, Lee JH, </w:t>
            </w:r>
            <w:proofErr w:type="spellStart"/>
            <w:r w:rsidRPr="000D7D35">
              <w:rPr>
                <w:lang w:val="en-US"/>
              </w:rPr>
              <w:t>Iao</w:t>
            </w:r>
            <w:proofErr w:type="spellEnd"/>
            <w:r w:rsidRPr="000D7D35">
              <w:rPr>
                <w:lang w:val="en-US"/>
              </w:rPr>
              <w:t xml:space="preserve"> TWU, Hu X, Wang Y-M, et al </w:t>
            </w:r>
            <w:r>
              <w:rPr>
                <w:lang w:val="en-US"/>
              </w:rPr>
              <w:t>(</w:t>
            </w:r>
            <w:r w:rsidR="001953D1">
              <w:rPr>
                <w:lang w:val="en-US"/>
              </w:rPr>
              <w:t>2017</w:t>
            </w:r>
            <w:r>
              <w:rPr>
                <w:lang w:val="en-US"/>
              </w:rPr>
              <w:t>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81]</w:t>
            </w:r>
          </w:p>
        </w:tc>
        <w:tc>
          <w:tcPr>
            <w:tcW w:w="1276" w:type="dxa"/>
          </w:tcPr>
          <w:p w:rsidR="001953D1" w:rsidRDefault="001953D1" w:rsidP="001953D1">
            <w:pPr>
              <w:rPr>
                <w:lang w:val="en-US"/>
              </w:rPr>
            </w:pPr>
            <w:r w:rsidRPr="0044315D">
              <w:rPr>
                <w:lang w:val="en-US"/>
              </w:rPr>
              <w:t>Yes</w:t>
            </w:r>
            <w:r>
              <w:rPr>
                <w:lang w:val="en-US"/>
              </w:rPr>
              <w:t xml:space="preserve"> (Some questions are similar to survey used by </w:t>
            </w:r>
            <w:proofErr w:type="spellStart"/>
            <w:r>
              <w:rPr>
                <w:lang w:val="en-US"/>
              </w:rPr>
              <w:t>Macer</w:t>
            </w:r>
            <w:proofErr w:type="spellEnd"/>
            <w:r>
              <w:rPr>
                <w:lang w:val="en-US"/>
              </w:rPr>
              <w:t xml:space="preserve"> and colleagues which served as possible inspiration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tent validity: 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Questions formulated and tested with 10 participants to refine (Face validity). Questions refined for understanding for use in survey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struct validity: Likert scale were built to study association between independent variables: </w:t>
            </w:r>
            <w:r w:rsidR="00AC1E54">
              <w:rPr>
                <w:lang w:val="en-US"/>
              </w:rPr>
              <w:t>Hypothesis-testing</w:t>
            </w:r>
          </w:p>
        </w:tc>
        <w:tc>
          <w:tcPr>
            <w:tcW w:w="2551" w:type="dxa"/>
          </w:tcPr>
          <w:p w:rsidR="001953D1" w:rsidRPr="00331488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97.3% (83.6% public)</w:t>
            </w:r>
          </w:p>
        </w:tc>
        <w:tc>
          <w:tcPr>
            <w:tcW w:w="1843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Voluntary sampling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Proportional distribution of people across China</w:t>
            </w:r>
          </w:p>
        </w:tc>
        <w:tc>
          <w:tcPr>
            <w:tcW w:w="2126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Young age bias mitigated by other online tools spread by personal contacts, friends, </w:t>
            </w:r>
            <w:proofErr w:type="spellStart"/>
            <w:r>
              <w:rPr>
                <w:lang w:val="en-US"/>
              </w:rPr>
              <w:t>etc</w:t>
            </w:r>
            <w:proofErr w:type="spellEnd"/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Wording of “gene therapy” phrase might lead to undesirable response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esponses influenced by medical background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ecruitment bias and possible non-representativeness of the sample (84.4% of public had a bachelor degree): Selection bia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417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/No/Yes</w:t>
            </w:r>
          </w:p>
        </w:tc>
      </w:tr>
      <w:tr w:rsidR="001953D1" w:rsidRPr="00E32613" w:rsidTr="00D55AA8">
        <w:tc>
          <w:tcPr>
            <w:tcW w:w="1276" w:type="dxa"/>
          </w:tcPr>
          <w:p w:rsidR="001953D1" w:rsidRDefault="000D7D35" w:rsidP="001953D1">
            <w:pPr>
              <w:rPr>
                <w:lang w:val="en-US"/>
              </w:rPr>
            </w:pPr>
            <w:r w:rsidRPr="000D7D35">
              <w:rPr>
                <w:lang w:val="en-US"/>
              </w:rPr>
              <w:t xml:space="preserve">Hendriks S, </w:t>
            </w:r>
            <w:proofErr w:type="spellStart"/>
            <w:r w:rsidRPr="000D7D35">
              <w:rPr>
                <w:lang w:val="en-US"/>
              </w:rPr>
              <w:t>Giesbertz</w:t>
            </w:r>
            <w:proofErr w:type="spellEnd"/>
            <w:r w:rsidRPr="000D7D35">
              <w:rPr>
                <w:lang w:val="en-US"/>
              </w:rPr>
              <w:t xml:space="preserve"> NAA, </w:t>
            </w:r>
            <w:proofErr w:type="spellStart"/>
            <w:r w:rsidRPr="000D7D35">
              <w:rPr>
                <w:lang w:val="en-US"/>
              </w:rPr>
              <w:t>Bredenoor</w:t>
            </w:r>
            <w:r w:rsidRPr="000D7D35">
              <w:rPr>
                <w:lang w:val="en-US"/>
              </w:rPr>
              <w:lastRenderedPageBreak/>
              <w:t>d</w:t>
            </w:r>
            <w:proofErr w:type="spellEnd"/>
            <w:r w:rsidRPr="000D7D35">
              <w:rPr>
                <w:lang w:val="en-US"/>
              </w:rPr>
              <w:t xml:space="preserve"> AL, </w:t>
            </w:r>
            <w:proofErr w:type="spellStart"/>
            <w:r w:rsidRPr="000D7D35">
              <w:rPr>
                <w:lang w:val="en-US"/>
              </w:rPr>
              <w:t>Repping</w:t>
            </w:r>
            <w:proofErr w:type="spellEnd"/>
            <w:r w:rsidRPr="000D7D35">
              <w:rPr>
                <w:lang w:val="en-US"/>
              </w:rPr>
              <w:t xml:space="preserve"> S</w:t>
            </w:r>
            <w:r w:rsidR="001953D1">
              <w:rPr>
                <w:lang w:val="en-US"/>
              </w:rPr>
              <w:t xml:space="preserve"> (2018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79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 and No (</w:t>
            </w:r>
            <w:proofErr w:type="spellStart"/>
            <w:r>
              <w:rPr>
                <w:lang w:val="en-US"/>
              </w:rPr>
              <w:t>Macer</w:t>
            </w:r>
            <w:proofErr w:type="spellEnd"/>
            <w:r>
              <w:rPr>
                <w:lang w:val="en-US"/>
              </w:rPr>
              <w:t xml:space="preserve"> et al, 1995)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tent validity: Questionnaire reviewed by an expert panel (Face validity) of different professions for scientific </w:t>
            </w:r>
            <w:r>
              <w:rPr>
                <w:lang w:val="en-US"/>
              </w:rPr>
              <w:lastRenderedPageBreak/>
              <w:t xml:space="preserve">accuracy and non-directive phrasing; understandable language for lay public. 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struct validity: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- Several respondent characteristics were used for ordinal regression analysis to correlate with willingness to use genetic modification</w:t>
            </w:r>
          </w:p>
        </w:tc>
        <w:tc>
          <w:tcPr>
            <w:tcW w:w="2551" w:type="dxa"/>
          </w:tcPr>
          <w:p w:rsidR="001953D1" w:rsidRPr="003D2700" w:rsidRDefault="001953D1" w:rsidP="001953D1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lastRenderedPageBreak/>
              <w:t>Not mentioned</w:t>
            </w: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Voluntary sampling</w:t>
            </w:r>
          </w:p>
        </w:tc>
        <w:tc>
          <w:tcPr>
            <w:tcW w:w="2126" w:type="dxa"/>
          </w:tcPr>
          <w:p w:rsidR="001953D1" w:rsidRDefault="001953D1" w:rsidP="001953D1">
            <w:pPr>
              <w:rPr>
                <w:lang w:val="en-US"/>
              </w:rPr>
            </w:pPr>
            <w:r w:rsidRPr="004B2CBA">
              <w:rPr>
                <w:lang w:val="en-US"/>
              </w:rPr>
              <w:t xml:space="preserve">Watching documentary previous to survey </w:t>
            </w:r>
            <w:r w:rsidRPr="004B2CBA">
              <w:rPr>
                <w:lang w:val="en-US"/>
              </w:rPr>
              <w:lastRenderedPageBreak/>
              <w:t>could have had an effect on attitud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ecruitment bias: Dissemination through social media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t mentioned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  <w:tr w:rsidR="001953D1" w:rsidRPr="00597E7A" w:rsidTr="00D55AA8">
        <w:tc>
          <w:tcPr>
            <w:tcW w:w="1276" w:type="dxa"/>
          </w:tcPr>
          <w:p w:rsidR="001953D1" w:rsidRDefault="000D7D35" w:rsidP="001953D1">
            <w:proofErr w:type="spellStart"/>
            <w:r w:rsidRPr="000D7D35">
              <w:lastRenderedPageBreak/>
              <w:t>Uchiyama</w:t>
            </w:r>
            <w:proofErr w:type="spellEnd"/>
            <w:r w:rsidRPr="000D7D35">
              <w:t xml:space="preserve"> M, </w:t>
            </w:r>
            <w:proofErr w:type="spellStart"/>
            <w:r w:rsidRPr="000D7D35">
              <w:t>Nagai</w:t>
            </w:r>
            <w:proofErr w:type="spellEnd"/>
            <w:r w:rsidRPr="000D7D35">
              <w:t xml:space="preserve"> A, Muto K </w:t>
            </w:r>
            <w:r w:rsidR="001953D1" w:rsidRPr="000D7D35">
              <w:t>(2018)</w:t>
            </w:r>
          </w:p>
          <w:p w:rsidR="00877153" w:rsidRDefault="00877153" w:rsidP="001953D1"/>
          <w:p w:rsidR="00877153" w:rsidRPr="000D7D35" w:rsidRDefault="00877153" w:rsidP="001953D1">
            <w:r w:rsidRPr="00607FB3">
              <w:rPr>
                <w:sz w:val="18"/>
              </w:rPr>
              <w:t>[86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119" w:type="dxa"/>
          </w:tcPr>
          <w:p w:rsidR="001953D1" w:rsidRPr="00C21F90" w:rsidRDefault="001953D1" w:rsidP="001953D1">
            <w:pPr>
              <w:rPr>
                <w:lang w:val="en-US"/>
              </w:rPr>
            </w:pPr>
            <w:r w:rsidRPr="00C21F90">
              <w:rPr>
                <w:lang w:val="en-US"/>
              </w:rPr>
              <w:t>Not mentioned</w:t>
            </w:r>
          </w:p>
          <w:p w:rsidR="001953D1" w:rsidRPr="00C21F90" w:rsidRDefault="001953D1" w:rsidP="001953D1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1953D1" w:rsidRPr="00C21F90" w:rsidRDefault="001953D1" w:rsidP="001953D1">
            <w:pPr>
              <w:rPr>
                <w:lang w:val="en-US"/>
              </w:rPr>
            </w:pPr>
            <w:r w:rsidRPr="00C21F90">
              <w:rPr>
                <w:lang w:val="en-US"/>
              </w:rPr>
              <w:t>Not mentioned</w:t>
            </w:r>
          </w:p>
          <w:p w:rsidR="001953D1" w:rsidRPr="00C21F90" w:rsidRDefault="001953D1" w:rsidP="001953D1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24.5%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Quota sampling</w:t>
            </w:r>
          </w:p>
        </w:tc>
        <w:tc>
          <w:tcPr>
            <w:tcW w:w="212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Potential recruitment bias: Conducted online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  <w:tr w:rsidR="001953D1" w:rsidRPr="007D1850" w:rsidTr="00D55AA8">
        <w:tc>
          <w:tcPr>
            <w:tcW w:w="1276" w:type="dxa"/>
          </w:tcPr>
          <w:p w:rsidR="000D7D35" w:rsidRPr="000D7D35" w:rsidRDefault="000D7D35" w:rsidP="001953D1">
            <w:proofErr w:type="spellStart"/>
            <w:r w:rsidRPr="000D7D35">
              <w:t>Lakomý</w:t>
            </w:r>
            <w:proofErr w:type="spellEnd"/>
            <w:r w:rsidRPr="000D7D35">
              <w:t xml:space="preserve"> M, </w:t>
            </w:r>
            <w:proofErr w:type="spellStart"/>
            <w:r w:rsidRPr="000D7D35">
              <w:t>Bohlin</w:t>
            </w:r>
            <w:proofErr w:type="spellEnd"/>
            <w:r w:rsidRPr="000D7D35">
              <w:t xml:space="preserve"> G, </w:t>
            </w:r>
            <w:proofErr w:type="spellStart"/>
            <w:r w:rsidRPr="000D7D35">
              <w:t>Hlavová</w:t>
            </w:r>
            <w:proofErr w:type="spellEnd"/>
            <w:r w:rsidRPr="000D7D35">
              <w:t xml:space="preserve"> R, </w:t>
            </w:r>
            <w:proofErr w:type="spellStart"/>
            <w:r w:rsidRPr="000D7D35">
              <w:t>Macháčková</w:t>
            </w:r>
            <w:proofErr w:type="spellEnd"/>
            <w:r w:rsidRPr="000D7D35">
              <w:t xml:space="preserve"> H, Bergman M, </w:t>
            </w:r>
            <w:proofErr w:type="spellStart"/>
            <w:r w:rsidRPr="000D7D35">
              <w:t>Lindholm</w:t>
            </w:r>
            <w:proofErr w:type="spellEnd"/>
            <w:r w:rsidRPr="000D7D35">
              <w:t xml:space="preserve"> M</w:t>
            </w:r>
          </w:p>
          <w:p w:rsidR="000D7D35" w:rsidRPr="000D7D35" w:rsidRDefault="000D7D35" w:rsidP="001953D1"/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ORION (2018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607FB3">
              <w:rPr>
                <w:sz w:val="18"/>
              </w:rPr>
              <w:t>[80]</w:t>
            </w:r>
          </w:p>
          <w:p w:rsidR="00877153" w:rsidRDefault="00877153" w:rsidP="001953D1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1953D1" w:rsidRDefault="001953D1" w:rsidP="001953D1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Yes</w:t>
            </w:r>
            <w:proofErr w:type="gramEnd"/>
            <w:r>
              <w:rPr>
                <w:lang w:val="en-US"/>
              </w:rPr>
              <w:t xml:space="preserve"> and No (Parts from other surveys 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namely </w:t>
            </w:r>
            <w:proofErr w:type="spellStart"/>
            <w:r>
              <w:rPr>
                <w:lang w:val="en-US"/>
              </w:rPr>
              <w:t>Eurobarometers</w:t>
            </w:r>
            <w:proofErr w:type="spellEnd"/>
            <w:r>
              <w:rPr>
                <w:lang w:val="en-US"/>
              </w:rPr>
              <w:t xml:space="preserve"> and some national surveys)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Face validity: Pilot tested with target population from all the countries involved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tent validity: Preparation of the questionnaire in local language translated </w:t>
            </w:r>
            <w:proofErr w:type="gramStart"/>
            <w:r w:rsidRPr="00C21F90">
              <w:rPr>
                <w:i/>
                <w:lang w:val="en-US"/>
              </w:rPr>
              <w:t>a posteriori</w:t>
            </w:r>
            <w:proofErr w:type="gramEnd"/>
            <w:r>
              <w:rPr>
                <w:lang w:val="en-US"/>
              </w:rPr>
              <w:t xml:space="preserve"> revised by expert panel (native and non-native speakers) 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struct validity: The items were developed in multiple stages by gathering input from all institutions participating in ORION project</w:t>
            </w: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90% response rate in total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andom sampling</w:t>
            </w:r>
          </w:p>
        </w:tc>
        <w:tc>
          <w:tcPr>
            <w:tcW w:w="212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Proper ratio of landlines and mobile phone and margined quota on demographics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, but participants could leave at any time and skip questions/No/No</w:t>
            </w:r>
          </w:p>
        </w:tc>
      </w:tr>
      <w:tr w:rsidR="001953D1" w:rsidRPr="00597E7A" w:rsidTr="00D55AA8">
        <w:tc>
          <w:tcPr>
            <w:tcW w:w="1276" w:type="dxa"/>
          </w:tcPr>
          <w:p w:rsidR="000D7D35" w:rsidRDefault="000D7D35" w:rsidP="001953D1">
            <w:pPr>
              <w:rPr>
                <w:lang w:val="en-US"/>
              </w:rPr>
            </w:pPr>
            <w:r>
              <w:rPr>
                <w:rFonts w:cstheme="minorHAnsi"/>
                <w:szCs w:val="18"/>
                <w:lang w:val="en-US"/>
              </w:rPr>
              <w:lastRenderedPageBreak/>
              <w:t xml:space="preserve">Funk C and </w:t>
            </w:r>
            <w:proofErr w:type="spellStart"/>
            <w:r>
              <w:rPr>
                <w:rFonts w:cstheme="minorHAnsi"/>
                <w:szCs w:val="18"/>
                <w:lang w:val="en-US"/>
              </w:rPr>
              <w:t>Heferon</w:t>
            </w:r>
            <w:proofErr w:type="spellEnd"/>
            <w:r>
              <w:rPr>
                <w:rFonts w:cstheme="minorHAnsi"/>
                <w:szCs w:val="18"/>
                <w:lang w:val="en-US"/>
              </w:rPr>
              <w:t xml:space="preserve"> </w:t>
            </w:r>
            <w:r w:rsidRPr="00934AB2">
              <w:rPr>
                <w:rFonts w:cstheme="minorHAnsi"/>
                <w:szCs w:val="18"/>
                <w:lang w:val="en-US"/>
              </w:rPr>
              <w:t>M</w:t>
            </w:r>
          </w:p>
          <w:p w:rsidR="000D7D35" w:rsidRDefault="000D7D35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Pew Resea</w:t>
            </w:r>
            <w:r w:rsidR="000D7D35">
              <w:rPr>
                <w:lang w:val="en-US"/>
              </w:rPr>
              <w:t>rch Center (2018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607FB3">
              <w:rPr>
                <w:sz w:val="18"/>
              </w:rPr>
              <w:t>[77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119" w:type="dxa"/>
          </w:tcPr>
          <w:p w:rsidR="001953D1" w:rsidRPr="00CD7535" w:rsidRDefault="00AC1E54" w:rsidP="001953D1">
            <w:pPr>
              <w:rPr>
                <w:lang w:val="en-US"/>
              </w:rPr>
            </w:pPr>
            <w:r w:rsidRPr="00CD7535">
              <w:rPr>
                <w:lang w:val="en-US"/>
              </w:rPr>
              <w:t xml:space="preserve">Statistical/Empirical validation: </w:t>
            </w:r>
          </w:p>
          <w:p w:rsidR="00AC1E54" w:rsidRPr="0093309D" w:rsidRDefault="00AC1E54" w:rsidP="001953D1">
            <w:pPr>
              <w:rPr>
                <w:lang w:val="en-US"/>
              </w:rPr>
            </w:pPr>
            <w:r w:rsidRPr="00CD7535">
              <w:rPr>
                <w:lang w:val="en-US"/>
              </w:rPr>
              <w:t>Exploratory Factor Analysis (EFA) and Item-Response Theory</w:t>
            </w:r>
            <w:r w:rsidR="00CD7535">
              <w:rPr>
                <w:lang w:val="en-US"/>
              </w:rPr>
              <w:t xml:space="preserve"> (IRT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Internal consistency: Cronbach’s alpha and Pearson correlation coefficients for Science knowledge index scale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82%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2.3% cumulative response rate</w:t>
            </w:r>
          </w:p>
        </w:tc>
        <w:tc>
          <w:tcPr>
            <w:tcW w:w="1843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andom selection by telephone (RDD)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error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2.8% pp (95% CI)</w:t>
            </w:r>
          </w:p>
        </w:tc>
        <w:tc>
          <w:tcPr>
            <w:tcW w:w="212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Error bias due to question wording and practical difficulties on conducting surveys</w:t>
            </w:r>
          </w:p>
        </w:tc>
        <w:tc>
          <w:tcPr>
            <w:tcW w:w="1843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Base weight incorporating the respondents’ original survey selection probability and subsampling for invitation to the panel and finally, demographics. Population density also weighed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 internet access weighed for respondents without internet access</w:t>
            </w:r>
          </w:p>
        </w:tc>
        <w:tc>
          <w:tcPr>
            <w:tcW w:w="1417" w:type="dxa"/>
          </w:tcPr>
          <w:p w:rsidR="001953D1" w:rsidRPr="00C82274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  <w:tr w:rsidR="001953D1" w:rsidRPr="00597E7A" w:rsidTr="00D55AA8">
        <w:tc>
          <w:tcPr>
            <w:tcW w:w="1276" w:type="dxa"/>
          </w:tcPr>
          <w:p w:rsidR="000D7D35" w:rsidRDefault="000D7D35" w:rsidP="001953D1">
            <w:pPr>
              <w:rPr>
                <w:lang w:val="en-US"/>
              </w:rPr>
            </w:pPr>
            <w:r>
              <w:rPr>
                <w:rFonts w:cstheme="minorHAnsi"/>
                <w:szCs w:val="18"/>
                <w:lang w:val="en-US"/>
              </w:rPr>
              <w:t xml:space="preserve">Funk </w:t>
            </w:r>
            <w:r w:rsidRPr="001A317E">
              <w:rPr>
                <w:rFonts w:cstheme="minorHAnsi"/>
                <w:szCs w:val="18"/>
                <w:lang w:val="en-US"/>
              </w:rPr>
              <w:t xml:space="preserve">C and </w:t>
            </w:r>
            <w:proofErr w:type="spellStart"/>
            <w:r w:rsidRPr="001A317E">
              <w:rPr>
                <w:rFonts w:cstheme="minorHAnsi"/>
                <w:szCs w:val="18"/>
                <w:lang w:val="en-US"/>
              </w:rPr>
              <w:t>Heferon</w:t>
            </w:r>
            <w:proofErr w:type="spellEnd"/>
            <w:r>
              <w:rPr>
                <w:rFonts w:cstheme="minorHAnsi"/>
                <w:szCs w:val="18"/>
                <w:lang w:val="en-US"/>
              </w:rPr>
              <w:t xml:space="preserve"> </w:t>
            </w:r>
            <w:r w:rsidRPr="001A317E">
              <w:rPr>
                <w:rFonts w:cstheme="minorHAnsi"/>
                <w:szCs w:val="18"/>
                <w:lang w:val="en-US"/>
              </w:rPr>
              <w:t>M</w:t>
            </w:r>
          </w:p>
          <w:p w:rsidR="000D7D35" w:rsidRDefault="000D7D35" w:rsidP="001953D1">
            <w:pPr>
              <w:rPr>
                <w:lang w:val="en-US"/>
              </w:rPr>
            </w:pPr>
          </w:p>
          <w:p w:rsidR="001953D1" w:rsidRDefault="001953D1" w:rsidP="00877153">
            <w:pPr>
              <w:rPr>
                <w:lang w:val="en-US"/>
              </w:rPr>
            </w:pPr>
            <w:r>
              <w:rPr>
                <w:lang w:val="en-US"/>
              </w:rPr>
              <w:t>Pew Research Center (2018</w:t>
            </w:r>
            <w:r w:rsidR="00877153">
              <w:rPr>
                <w:lang w:val="en-US"/>
              </w:rPr>
              <w:t>b</w:t>
            </w:r>
            <w:r>
              <w:rPr>
                <w:lang w:val="en-US"/>
              </w:rPr>
              <w:t>)</w:t>
            </w:r>
          </w:p>
          <w:p w:rsidR="00877153" w:rsidRDefault="00877153" w:rsidP="00877153">
            <w:pPr>
              <w:rPr>
                <w:lang w:val="en-US"/>
              </w:rPr>
            </w:pPr>
          </w:p>
          <w:p w:rsidR="00877153" w:rsidRDefault="00877153" w:rsidP="00877153">
            <w:pPr>
              <w:rPr>
                <w:lang w:val="en-US"/>
              </w:rPr>
            </w:pPr>
            <w:r w:rsidRPr="00607FB3">
              <w:rPr>
                <w:sz w:val="18"/>
              </w:rPr>
              <w:t>[65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3119" w:type="dxa"/>
          </w:tcPr>
          <w:p w:rsidR="00AC1E54" w:rsidRPr="00CD7535" w:rsidRDefault="00AC1E54" w:rsidP="00AC1E54">
            <w:pPr>
              <w:rPr>
                <w:lang w:val="en-US"/>
              </w:rPr>
            </w:pPr>
            <w:r w:rsidRPr="00CD7535">
              <w:rPr>
                <w:lang w:val="en-US"/>
              </w:rPr>
              <w:t xml:space="preserve">Statistical/Empirical validation: </w:t>
            </w:r>
          </w:p>
          <w:p w:rsidR="001953D1" w:rsidRPr="0093309D" w:rsidRDefault="00AC1E54" w:rsidP="00AC1E54">
            <w:pPr>
              <w:rPr>
                <w:lang w:val="en-US"/>
              </w:rPr>
            </w:pPr>
            <w:r w:rsidRPr="00CD7535">
              <w:rPr>
                <w:lang w:val="en-US"/>
              </w:rPr>
              <w:t>Exploratory Factor Analysis (EFA) and Item-Response Theory</w:t>
            </w:r>
            <w:r>
              <w:rPr>
                <w:lang w:val="en-US"/>
              </w:rPr>
              <w:t xml:space="preserve"> </w:t>
            </w:r>
            <w:r w:rsidR="00CD7535">
              <w:rPr>
                <w:lang w:val="en-US"/>
              </w:rPr>
              <w:t>(IRT)</w:t>
            </w: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Internal consistency: Cronbach’s alpha and Pearson correlation coefficients for Science knowledge index scale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82%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2.3% cumulative response rate</w:t>
            </w:r>
          </w:p>
        </w:tc>
        <w:tc>
          <w:tcPr>
            <w:tcW w:w="1843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andom selection by telephone (RDD)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error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2.8% pp (95% CI)</w:t>
            </w:r>
          </w:p>
        </w:tc>
        <w:tc>
          <w:tcPr>
            <w:tcW w:w="212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Error bias due to question wording and practical difficulties on conducting surveys</w:t>
            </w:r>
          </w:p>
        </w:tc>
        <w:tc>
          <w:tcPr>
            <w:tcW w:w="1843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Base weight incorporating the respondents’ original survey selection probability and subsampling for invitation to the panel and finally, demographics. Population </w:t>
            </w:r>
            <w:r>
              <w:rPr>
                <w:lang w:val="en-US"/>
              </w:rPr>
              <w:lastRenderedPageBreak/>
              <w:t>density also weighed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 internet access weighed for respondents without internet access</w:t>
            </w:r>
          </w:p>
        </w:tc>
        <w:tc>
          <w:tcPr>
            <w:tcW w:w="1417" w:type="dxa"/>
          </w:tcPr>
          <w:p w:rsidR="001953D1" w:rsidRPr="00C82274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/No/No</w:t>
            </w:r>
          </w:p>
        </w:tc>
      </w:tr>
      <w:tr w:rsidR="001953D1" w:rsidRPr="00597E7A" w:rsidTr="00D55AA8">
        <w:tc>
          <w:tcPr>
            <w:tcW w:w="1276" w:type="dxa"/>
          </w:tcPr>
          <w:p w:rsidR="001953D1" w:rsidRDefault="000D7D35" w:rsidP="001953D1">
            <w:pPr>
              <w:rPr>
                <w:lang w:val="en-US"/>
              </w:rPr>
            </w:pPr>
            <w:r w:rsidRPr="000D7D35">
              <w:rPr>
                <w:lang w:val="en-US"/>
              </w:rPr>
              <w:lastRenderedPageBreak/>
              <w:t xml:space="preserve">McCaughey T, </w:t>
            </w:r>
            <w:proofErr w:type="spellStart"/>
            <w:r w:rsidRPr="000D7D35">
              <w:rPr>
                <w:lang w:val="en-US"/>
              </w:rPr>
              <w:t>Budden</w:t>
            </w:r>
            <w:proofErr w:type="spellEnd"/>
            <w:r w:rsidRPr="000D7D35">
              <w:rPr>
                <w:lang w:val="en-US"/>
              </w:rPr>
              <w:t xml:space="preserve"> DM, </w:t>
            </w:r>
            <w:proofErr w:type="spellStart"/>
            <w:r w:rsidRPr="000D7D35">
              <w:rPr>
                <w:lang w:val="en-US"/>
              </w:rPr>
              <w:t>Sanfilippo</w:t>
            </w:r>
            <w:proofErr w:type="spellEnd"/>
            <w:r w:rsidRPr="000D7D35">
              <w:rPr>
                <w:lang w:val="en-US"/>
              </w:rPr>
              <w:t xml:space="preserve"> PG, Gooden GEC, Fan L, Fenwick E, et al </w:t>
            </w:r>
            <w:r w:rsidR="001953D1">
              <w:rPr>
                <w:lang w:val="en-US"/>
              </w:rPr>
              <w:t>(2019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73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 and No (McCaughey et al, 2016)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Face validity: cognitive phase testing to refine questionnaire with 10 participants with attention to interpretation and </w:t>
            </w:r>
            <w:proofErr w:type="spellStart"/>
            <w:r>
              <w:rPr>
                <w:lang w:val="en-US"/>
              </w:rPr>
              <w:t>understading</w:t>
            </w:r>
            <w:proofErr w:type="spellEnd"/>
            <w:r>
              <w:rPr>
                <w:lang w:val="en-US"/>
              </w:rPr>
              <w:t xml:space="preserve"> (Content validity) </w:t>
            </w:r>
            <w:r w:rsidRPr="00C21F90">
              <w:rPr>
                <w:lang w:val="en-US"/>
              </w:rPr>
              <w:t xml:space="preserve">– </w:t>
            </w:r>
            <w:proofErr w:type="spellStart"/>
            <w:r w:rsidRPr="00C21F90">
              <w:rPr>
                <w:lang w:val="en-US"/>
              </w:rPr>
              <w:t>Readibility</w:t>
            </w:r>
            <w:proofErr w:type="spellEnd"/>
            <w:r w:rsidRPr="00C21F90">
              <w:rPr>
                <w:lang w:val="en-US"/>
              </w:rPr>
              <w:t xml:space="preserve"> through Gunning Fog Index</w:t>
            </w:r>
          </w:p>
        </w:tc>
        <w:tc>
          <w:tcPr>
            <w:tcW w:w="2551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276" w:type="dxa"/>
          </w:tcPr>
          <w:p w:rsidR="001953D1" w:rsidRPr="00F0211C" w:rsidRDefault="001953D1" w:rsidP="001953D1">
            <w:pPr>
              <w:rPr>
                <w:highlight w:val="yellow"/>
                <w:lang w:val="en-US"/>
              </w:rPr>
            </w:pPr>
            <w:r w:rsidRPr="007E7413">
              <w:rPr>
                <w:lang w:val="en-US"/>
              </w:rPr>
              <w:t>N/A</w:t>
            </w:r>
          </w:p>
        </w:tc>
        <w:tc>
          <w:tcPr>
            <w:tcW w:w="1843" w:type="dxa"/>
          </w:tcPr>
          <w:p w:rsidR="001953D1" w:rsidRPr="00F0211C" w:rsidRDefault="001953D1" w:rsidP="001953D1">
            <w:pPr>
              <w:rPr>
                <w:highlight w:val="yellow"/>
                <w:lang w:val="en-US"/>
              </w:rPr>
            </w:pPr>
            <w:r w:rsidRPr="00F0211C">
              <w:rPr>
                <w:lang w:val="en-US"/>
              </w:rPr>
              <w:t>Voluntary due to online survey and social media advertisement</w:t>
            </w:r>
          </w:p>
        </w:tc>
        <w:tc>
          <w:tcPr>
            <w:tcW w:w="2126" w:type="dxa"/>
          </w:tcPr>
          <w:p w:rsidR="001953D1" w:rsidRPr="007E7413" w:rsidRDefault="001953D1" w:rsidP="001953D1">
            <w:pPr>
              <w:rPr>
                <w:lang w:val="en-US"/>
              </w:rPr>
            </w:pPr>
            <w:r w:rsidRPr="007E7413">
              <w:rPr>
                <w:lang w:val="en-US"/>
              </w:rPr>
              <w:t>Recruitment and selections biases (mitigated by diverse backgrounds campaigning)</w:t>
            </w:r>
          </w:p>
          <w:p w:rsidR="001953D1" w:rsidRDefault="001953D1" w:rsidP="001953D1">
            <w:pPr>
              <w:rPr>
                <w:highlight w:val="yellow"/>
                <w:lang w:val="en-US"/>
              </w:rPr>
            </w:pPr>
          </w:p>
          <w:p w:rsidR="001953D1" w:rsidRPr="00F0211C" w:rsidRDefault="001953D1" w:rsidP="001953D1">
            <w:pPr>
              <w:rPr>
                <w:highlight w:val="yellow"/>
                <w:lang w:val="en-US"/>
              </w:rPr>
            </w:pPr>
            <w:r w:rsidRPr="00F0211C">
              <w:rPr>
                <w:lang w:val="en-US"/>
              </w:rPr>
              <w:t>Gender bias towards male respondents</w:t>
            </w:r>
          </w:p>
        </w:tc>
        <w:tc>
          <w:tcPr>
            <w:tcW w:w="1843" w:type="dxa"/>
          </w:tcPr>
          <w:p w:rsidR="001953D1" w:rsidRPr="00F0211C" w:rsidRDefault="001953D1" w:rsidP="001953D1">
            <w:pPr>
              <w:rPr>
                <w:highlight w:val="yellow"/>
                <w:lang w:val="en-US"/>
              </w:rPr>
            </w:pPr>
            <w:r w:rsidRPr="00F0211C">
              <w:rPr>
                <w:lang w:val="en-US"/>
              </w:rPr>
              <w:t>Not mentioned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No/Yes</w:t>
            </w:r>
          </w:p>
        </w:tc>
      </w:tr>
      <w:tr w:rsidR="001953D1" w:rsidRPr="007D1850" w:rsidTr="00D55AA8">
        <w:tc>
          <w:tcPr>
            <w:tcW w:w="1276" w:type="dxa"/>
          </w:tcPr>
          <w:p w:rsidR="001953D1" w:rsidRDefault="000D7D35" w:rsidP="001953D1">
            <w:pPr>
              <w:rPr>
                <w:lang w:val="en-US"/>
              </w:rPr>
            </w:pPr>
            <w:r w:rsidRPr="000D7D35">
              <w:rPr>
                <w:lang w:val="en-US"/>
              </w:rPr>
              <w:t xml:space="preserve">Critchley C, Nicol D, Bruce G, </w:t>
            </w:r>
            <w:proofErr w:type="spellStart"/>
            <w:r w:rsidRPr="000D7D35">
              <w:rPr>
                <w:lang w:val="en-US"/>
              </w:rPr>
              <w:t>Walshe</w:t>
            </w:r>
            <w:proofErr w:type="spellEnd"/>
            <w:r w:rsidRPr="000D7D35">
              <w:rPr>
                <w:lang w:val="en-US"/>
              </w:rPr>
              <w:t xml:space="preserve"> J, </w:t>
            </w:r>
            <w:proofErr w:type="spellStart"/>
            <w:r w:rsidRPr="000D7D35">
              <w:rPr>
                <w:lang w:val="en-US"/>
              </w:rPr>
              <w:t>Treleaven</w:t>
            </w:r>
            <w:proofErr w:type="spellEnd"/>
            <w:r w:rsidRPr="000D7D35">
              <w:rPr>
                <w:lang w:val="en-US"/>
              </w:rPr>
              <w:t xml:space="preserve"> T, </w:t>
            </w:r>
            <w:proofErr w:type="spellStart"/>
            <w:r w:rsidRPr="000D7D35">
              <w:rPr>
                <w:lang w:val="en-US"/>
              </w:rPr>
              <w:t>Tuch</w:t>
            </w:r>
            <w:proofErr w:type="spellEnd"/>
            <w:r w:rsidRPr="000D7D35">
              <w:rPr>
                <w:lang w:val="en-US"/>
              </w:rPr>
              <w:t xml:space="preserve"> B </w:t>
            </w:r>
            <w:r w:rsidR="001953D1">
              <w:rPr>
                <w:lang w:val="en-US"/>
              </w:rPr>
              <w:t>(2019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70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struct validity: 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- Convergent validity (2 or 4 items to assess same attitude)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47D46">
              <w:rPr>
                <w:lang w:val="en-US"/>
              </w:rPr>
              <w:t>Hypothesis-testing</w:t>
            </w:r>
            <w:r>
              <w:rPr>
                <w:lang w:val="en-US"/>
              </w:rPr>
              <w:t>: Predicting attitudes through a multilevel model approach for each application, cell type and demographic variables influence and individual difference factors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276" w:type="dxa"/>
          </w:tcPr>
          <w:p w:rsidR="001953D1" w:rsidRPr="003B652D" w:rsidRDefault="001953D1" w:rsidP="001953D1">
            <w:pPr>
              <w:tabs>
                <w:tab w:val="left" w:pos="1020"/>
              </w:tabs>
              <w:rPr>
                <w:lang w:val="en-US"/>
              </w:rPr>
            </w:pPr>
            <w:r>
              <w:rPr>
                <w:lang w:val="en-US"/>
              </w:rPr>
              <w:t>6-9% with cooperation rate 13.8-15.4% (CATI)</w:t>
            </w:r>
          </w:p>
        </w:tc>
        <w:tc>
          <w:tcPr>
            <w:tcW w:w="1843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Random sampling: telephone 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Quota sampling: Online panel stratified by gender</w:t>
            </w:r>
          </w:p>
        </w:tc>
        <w:tc>
          <w:tcPr>
            <w:tcW w:w="2126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Positivity bias due to the less negative choice (germ cells vs embryo) – Response bia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trast bias due to susceptibility to cognitive bias caused by a single factor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, but possibility of privacy statement/No/Yes</w:t>
            </w:r>
          </w:p>
        </w:tc>
      </w:tr>
      <w:tr w:rsidR="001953D1" w:rsidRPr="006A1926" w:rsidTr="00D55AA8">
        <w:tc>
          <w:tcPr>
            <w:tcW w:w="1276" w:type="dxa"/>
          </w:tcPr>
          <w:p w:rsidR="00877153" w:rsidRDefault="000D7D35" w:rsidP="001953D1">
            <w:pPr>
              <w:rPr>
                <w:lang w:val="en-US"/>
              </w:rPr>
            </w:pPr>
            <w:proofErr w:type="spellStart"/>
            <w:r w:rsidRPr="000D7D35">
              <w:rPr>
                <w:lang w:val="en-US"/>
              </w:rPr>
              <w:lastRenderedPageBreak/>
              <w:t>McConnachie</w:t>
            </w:r>
            <w:proofErr w:type="spellEnd"/>
            <w:r w:rsidRPr="000D7D35">
              <w:rPr>
                <w:lang w:val="en-US"/>
              </w:rPr>
              <w:t xml:space="preserve"> E, </w:t>
            </w:r>
            <w:proofErr w:type="spellStart"/>
            <w:r w:rsidRPr="000D7D35">
              <w:rPr>
                <w:lang w:val="en-US"/>
              </w:rPr>
              <w:t>Hotzel</w:t>
            </w:r>
            <w:proofErr w:type="spellEnd"/>
            <w:r w:rsidRPr="000D7D35">
              <w:rPr>
                <w:lang w:val="en-US"/>
              </w:rPr>
              <w:t xml:space="preserve"> MJ, Robbins JA, Shriver A, Weary DM, von </w:t>
            </w:r>
            <w:proofErr w:type="spellStart"/>
            <w:r w:rsidRPr="000D7D35">
              <w:rPr>
                <w:lang w:val="en-US"/>
              </w:rPr>
              <w:t>Keyserlingk</w:t>
            </w:r>
            <w:proofErr w:type="spellEnd"/>
            <w:r w:rsidRPr="000D7D35">
              <w:rPr>
                <w:lang w:val="en-US"/>
              </w:rPr>
              <w:t xml:space="preserve"> MAG </w:t>
            </w:r>
            <w:r w:rsidR="001953D1">
              <w:rPr>
                <w:lang w:val="en-US"/>
              </w:rPr>
              <w:t>(2019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68]</w:t>
            </w:r>
          </w:p>
          <w:p w:rsidR="001953D1" w:rsidRPr="00877153" w:rsidRDefault="00877153" w:rsidP="00877153">
            <w:pPr>
              <w:tabs>
                <w:tab w:val="left" w:pos="904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 and No (Knowledge from Hallman et al, 2004)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tent validity: Conceptualization of the questionnaire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struct validity: 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- Correlations between ordinal and continuous scales; Comparison of Likert scal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- Hypothesis-testing driven by attitudes relationship with demographic and social variables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276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434 from 598 initially recruited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Survey completion time: 4.9 min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2.3</w:t>
            </w:r>
          </w:p>
        </w:tc>
        <w:tc>
          <w:tcPr>
            <w:tcW w:w="1843" w:type="dxa"/>
          </w:tcPr>
          <w:p w:rsidR="001953D1" w:rsidRPr="004D279A" w:rsidRDefault="001953D1" w:rsidP="001953D1">
            <w:pPr>
              <w:rPr>
                <w:lang w:val="en-US"/>
              </w:rPr>
            </w:pPr>
            <w:r w:rsidRPr="004D279A">
              <w:rPr>
                <w:lang w:val="en-US"/>
              </w:rPr>
              <w:t xml:space="preserve">Convenient sampling and not representative </w:t>
            </w:r>
            <w:r w:rsidRPr="004D279A">
              <w:rPr>
                <w:lang w:val="en-US"/>
              </w:rPr>
              <w:sym w:font="Wingdings" w:char="F0E0"/>
            </w:r>
            <w:r w:rsidRPr="004D279A">
              <w:rPr>
                <w:lang w:val="en-US"/>
              </w:rPr>
              <w:t xml:space="preserve"> M-</w:t>
            </w:r>
            <w:proofErr w:type="spellStart"/>
            <w:r w:rsidRPr="004D279A">
              <w:rPr>
                <w:lang w:val="en-US"/>
              </w:rPr>
              <w:t>turk</w:t>
            </w:r>
            <w:proofErr w:type="spellEnd"/>
          </w:p>
        </w:tc>
        <w:tc>
          <w:tcPr>
            <w:tcW w:w="2126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Self-selection bias was avoided by not mentioning survey nature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Social desirability bias was minimal due to question on “Most Americans” consume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Prior information might have had a biased attitude to GM animal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Authors work all in the same subject which might have influenced manuscript tone and research direction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/Yes (0.6$)/Yes</w:t>
            </w:r>
          </w:p>
        </w:tc>
      </w:tr>
      <w:tr w:rsidR="001953D1" w:rsidRPr="006A1926" w:rsidTr="00D55AA8">
        <w:tc>
          <w:tcPr>
            <w:tcW w:w="1276" w:type="dxa"/>
          </w:tcPr>
          <w:p w:rsidR="001953D1" w:rsidRDefault="000D7D35" w:rsidP="001953D1">
            <w:pPr>
              <w:rPr>
                <w:lang w:val="en-US"/>
              </w:rPr>
            </w:pPr>
            <w:proofErr w:type="spellStart"/>
            <w:r w:rsidRPr="000D7D35">
              <w:rPr>
                <w:lang w:val="en-US"/>
              </w:rPr>
              <w:t>Yunes</w:t>
            </w:r>
            <w:proofErr w:type="spellEnd"/>
            <w:r w:rsidRPr="000D7D35">
              <w:rPr>
                <w:lang w:val="en-US"/>
              </w:rPr>
              <w:t xml:space="preserve"> MC, Teixeira DL, von </w:t>
            </w:r>
            <w:proofErr w:type="spellStart"/>
            <w:r w:rsidRPr="000D7D35">
              <w:rPr>
                <w:lang w:val="en-US"/>
              </w:rPr>
              <w:t>Keyserlingk</w:t>
            </w:r>
            <w:proofErr w:type="spellEnd"/>
            <w:r w:rsidRPr="000D7D35">
              <w:rPr>
                <w:lang w:val="en-US"/>
              </w:rPr>
              <w:t xml:space="preserve"> MAG, </w:t>
            </w:r>
            <w:proofErr w:type="spellStart"/>
            <w:r w:rsidRPr="000D7D35">
              <w:rPr>
                <w:lang w:val="en-US"/>
              </w:rPr>
              <w:t>Hotzel</w:t>
            </w:r>
            <w:proofErr w:type="spellEnd"/>
            <w:r w:rsidRPr="000D7D35">
              <w:rPr>
                <w:lang w:val="en-US"/>
              </w:rPr>
              <w:t xml:space="preserve"> MJ </w:t>
            </w:r>
            <w:r w:rsidR="001953D1">
              <w:rPr>
                <w:lang w:val="en-US"/>
              </w:rPr>
              <w:t>(2019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607FB3">
              <w:rPr>
                <w:sz w:val="18"/>
              </w:rPr>
              <w:t>[69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 and No (Knowledge based on previous surveys)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 w:rsidRPr="00FA1280">
              <w:rPr>
                <w:lang w:val="en-US"/>
              </w:rPr>
              <w:t>Content validity:</w:t>
            </w:r>
            <w:r>
              <w:rPr>
                <w:lang w:val="en-US"/>
              </w:rPr>
              <w:t xml:space="preserve"> Conceptualization of the study by several author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Validation by 2 authors </w:t>
            </w:r>
            <w:r w:rsidRPr="001E3C3F">
              <w:rPr>
                <w:lang w:val="en-US"/>
              </w:rPr>
              <w:t>(Face validity)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Survey reviewed and refined after first 30 participants (Face validity)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struct validity: Hypothesis-testing with multinomial logistic regression (Spearman) using predictor and dependent variable (</w:t>
            </w:r>
            <w:proofErr w:type="spellStart"/>
            <w:r>
              <w:rPr>
                <w:lang w:val="en-US"/>
              </w:rPr>
              <w:t>Atittude</w:t>
            </w:r>
            <w:proofErr w:type="spellEnd"/>
            <w:r>
              <w:rPr>
                <w:lang w:val="en-US"/>
              </w:rPr>
              <w:t>)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eclassification of Likert scale</w:t>
            </w:r>
          </w:p>
        </w:tc>
        <w:tc>
          <w:tcPr>
            <w:tcW w:w="2551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t mentioned</w:t>
            </w: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570 from initial 677 recruited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Voluntary </w:t>
            </w:r>
            <w:r w:rsidRPr="001424F1">
              <w:rPr>
                <w:lang w:val="en-US"/>
              </w:rPr>
              <w:t>and not representative (only 3 southern states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Self-selection bias reduced by questioning without revealing survey nature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Selection bias: over-representation of demographics and </w:t>
            </w:r>
            <w:r>
              <w:rPr>
                <w:lang w:val="en-US"/>
              </w:rPr>
              <w:lastRenderedPageBreak/>
              <w:t>non-representative of Brazilian population (university education)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t mentioned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/No/Yes</w:t>
            </w:r>
          </w:p>
        </w:tc>
      </w:tr>
      <w:tr w:rsidR="001953D1" w:rsidRPr="007D1850" w:rsidTr="00757EB7">
        <w:trPr>
          <w:trHeight w:val="259"/>
        </w:trPr>
        <w:tc>
          <w:tcPr>
            <w:tcW w:w="1276" w:type="dxa"/>
          </w:tcPr>
          <w:p w:rsidR="001953D1" w:rsidRDefault="000D7D35" w:rsidP="001953D1">
            <w:r w:rsidRPr="000D7D35">
              <w:lastRenderedPageBreak/>
              <w:t xml:space="preserve">Kohl PA, </w:t>
            </w:r>
            <w:proofErr w:type="spellStart"/>
            <w:r w:rsidRPr="000D7D35">
              <w:t>Brossard</w:t>
            </w:r>
            <w:proofErr w:type="spellEnd"/>
            <w:r w:rsidRPr="000D7D35">
              <w:t xml:space="preserve"> D, </w:t>
            </w:r>
            <w:proofErr w:type="spellStart"/>
            <w:r w:rsidRPr="000D7D35">
              <w:t>Scheufele</w:t>
            </w:r>
            <w:proofErr w:type="spellEnd"/>
            <w:r w:rsidRPr="000D7D35">
              <w:t xml:space="preserve"> </w:t>
            </w:r>
            <w:proofErr w:type="gramStart"/>
            <w:r w:rsidRPr="000D7D35">
              <w:t xml:space="preserve">DA, </w:t>
            </w:r>
            <w:proofErr w:type="spellStart"/>
            <w:r w:rsidRPr="000D7D35">
              <w:t>Xenos</w:t>
            </w:r>
            <w:proofErr w:type="spellEnd"/>
            <w:proofErr w:type="gramEnd"/>
            <w:r w:rsidRPr="000D7D35">
              <w:t xml:space="preserve"> MA</w:t>
            </w:r>
            <w:r w:rsidR="001953D1" w:rsidRPr="000D7D35">
              <w:t xml:space="preserve"> (2019)</w:t>
            </w:r>
          </w:p>
          <w:p w:rsidR="00877153" w:rsidRDefault="00877153" w:rsidP="001953D1"/>
          <w:p w:rsidR="00877153" w:rsidRPr="000D7D35" w:rsidRDefault="00877153" w:rsidP="001953D1">
            <w:r w:rsidRPr="00607FB3">
              <w:rPr>
                <w:sz w:val="18"/>
              </w:rPr>
              <w:t>[84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 (Question item from previous survey on gene editing applications)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struct validity: 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- Convergent validity (Measure in averaged 2 items – Risk, Benefit, Moral, beliefs)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- Hypothesis-testing: individual level factors would predict views</w:t>
            </w: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Internal consistency item measures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ronbach’s</w:t>
            </w:r>
            <w:proofErr w:type="spellEnd"/>
            <w:r>
              <w:rPr>
                <w:lang w:val="en-US"/>
              </w:rPr>
              <w:t xml:space="preserve"> alpha (&gt; 2 items)  and Pearson’s (2 items)</w:t>
            </w: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41.7%</w:t>
            </w:r>
          </w:p>
        </w:tc>
        <w:tc>
          <w:tcPr>
            <w:tcW w:w="1843" w:type="dxa"/>
            <w:shd w:val="clear" w:color="auto" w:fill="auto"/>
          </w:tcPr>
          <w:p w:rsidR="001953D1" w:rsidRDefault="001953D1" w:rsidP="001953D1">
            <w:pPr>
              <w:rPr>
                <w:shd w:val="clear" w:color="auto" w:fill="FFFF00"/>
                <w:lang w:val="en-US"/>
              </w:rPr>
            </w:pPr>
            <w:r>
              <w:rPr>
                <w:lang w:val="en-US"/>
              </w:rPr>
              <w:t>Quota sampling: Respondents drawn from a panel based on demographics</w:t>
            </w:r>
          </w:p>
          <w:p w:rsidR="001953D1" w:rsidRDefault="001953D1" w:rsidP="001953D1">
            <w:pPr>
              <w:rPr>
                <w:shd w:val="clear" w:color="auto" w:fill="FFFF00"/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epresentativeness ensured</w:t>
            </w:r>
          </w:p>
        </w:tc>
        <w:tc>
          <w:tcPr>
            <w:tcW w:w="2126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Familiarity with other genetic engineering applications </w:t>
            </w:r>
            <w:r w:rsidRPr="00757EB7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spill over into evaluation of less familiar application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 examples shown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Respondents drawn from </w:t>
            </w:r>
            <w:proofErr w:type="spellStart"/>
            <w:r>
              <w:rPr>
                <w:lang w:val="en-US"/>
              </w:rPr>
              <w:t>YouGov</w:t>
            </w:r>
            <w:proofErr w:type="spellEnd"/>
            <w:r>
              <w:rPr>
                <w:lang w:val="en-US"/>
              </w:rPr>
              <w:t xml:space="preserve"> platform were weighed to the sampling frame based on propensity scores from Census Bureau’s 2010</w:t>
            </w:r>
          </w:p>
        </w:tc>
        <w:tc>
          <w:tcPr>
            <w:tcW w:w="1417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No/Yes (paid envelopes)Yes (study approval from Wisconsin </w:t>
            </w:r>
            <w:proofErr w:type="spellStart"/>
            <w:r>
              <w:rPr>
                <w:lang w:val="en-US"/>
              </w:rPr>
              <w:t>Univ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1953D1" w:rsidRPr="009B218F" w:rsidTr="00D55AA8">
        <w:trPr>
          <w:trHeight w:val="259"/>
        </w:trPr>
        <w:tc>
          <w:tcPr>
            <w:tcW w:w="1276" w:type="dxa"/>
          </w:tcPr>
          <w:p w:rsidR="001953D1" w:rsidRDefault="000D7D35" w:rsidP="001953D1">
            <w:pPr>
              <w:rPr>
                <w:lang w:val="en-US"/>
              </w:rPr>
            </w:pPr>
            <w:r w:rsidRPr="000D7D35">
              <w:rPr>
                <w:lang w:val="en-US"/>
              </w:rPr>
              <w:t xml:space="preserve">Lull RB, Akin H, Hallman WK, Brossard D, Jamieson KH </w:t>
            </w:r>
            <w:r w:rsidR="001953D1">
              <w:rPr>
                <w:lang w:val="en-US"/>
              </w:rPr>
              <w:t>(2019)</w:t>
            </w:r>
          </w:p>
          <w:p w:rsidR="00877153" w:rsidRDefault="00877153" w:rsidP="001953D1">
            <w:pPr>
              <w:rPr>
                <w:lang w:val="en-US"/>
              </w:rPr>
            </w:pPr>
          </w:p>
          <w:p w:rsidR="00877153" w:rsidRDefault="00877153" w:rsidP="001953D1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66]</w:t>
            </w:r>
          </w:p>
        </w:tc>
        <w:tc>
          <w:tcPr>
            <w:tcW w:w="1276" w:type="dxa"/>
          </w:tcPr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 and No (Adapted from other studies)</w:t>
            </w:r>
          </w:p>
        </w:tc>
        <w:tc>
          <w:tcPr>
            <w:tcW w:w="3119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 xml:space="preserve">Construct: 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nvergent validity: Observed and latent variables and Discriminant validity: correlation between all latent factors and AVE (</w:t>
            </w:r>
            <w:proofErr w:type="spellStart"/>
            <w:r>
              <w:rPr>
                <w:lang w:val="en-US"/>
              </w:rPr>
              <w:t>Fornell-Larcker</w:t>
            </w:r>
            <w:proofErr w:type="spellEnd"/>
            <w:r>
              <w:rPr>
                <w:lang w:val="en-US"/>
              </w:rPr>
              <w:t xml:space="preserve"> criterion) </w:t>
            </w: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Hypothesis-testing: Concepts or measures as likely influencing factors were evaluated towards attitudes to GE mosquitoe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Previously validated survey questions</w:t>
            </w:r>
          </w:p>
          <w:p w:rsidR="001953D1" w:rsidRDefault="001953D1" w:rsidP="001953D1">
            <w:pPr>
              <w:rPr>
                <w:lang w:val="en-US"/>
              </w:rPr>
            </w:pP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riterion validity: Concurrent -  Model tested against alternative models</w:t>
            </w:r>
          </w:p>
        </w:tc>
        <w:tc>
          <w:tcPr>
            <w:tcW w:w="2551" w:type="dxa"/>
          </w:tcPr>
          <w:p w:rsidR="001953D1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  <w:p w:rsidR="001953D1" w:rsidRPr="0093309D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Composite reliabilities indicates internal consistency</w:t>
            </w:r>
          </w:p>
        </w:tc>
        <w:tc>
          <w:tcPr>
            <w:tcW w:w="127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Random digit dialing (independent company)</w:t>
            </w:r>
          </w:p>
        </w:tc>
        <w:tc>
          <w:tcPr>
            <w:tcW w:w="2126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843" w:type="dxa"/>
          </w:tcPr>
          <w:p w:rsidR="001953D1" w:rsidRPr="00C356FC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  <w:tc>
          <w:tcPr>
            <w:tcW w:w="1417" w:type="dxa"/>
          </w:tcPr>
          <w:p w:rsidR="001953D1" w:rsidRPr="00C82274" w:rsidRDefault="001953D1" w:rsidP="001953D1">
            <w:pPr>
              <w:rPr>
                <w:lang w:val="en-US"/>
              </w:rPr>
            </w:pPr>
            <w:r>
              <w:rPr>
                <w:lang w:val="en-US"/>
              </w:rPr>
              <w:t>No/No/No</w:t>
            </w:r>
          </w:p>
        </w:tc>
      </w:tr>
    </w:tbl>
    <w:p w:rsidR="008950B9" w:rsidRDefault="008950B9">
      <w:pPr>
        <w:rPr>
          <w:lang w:val="en-US"/>
        </w:rPr>
      </w:pPr>
    </w:p>
    <w:p w:rsidR="009E2C79" w:rsidRDefault="009E2C79">
      <w:pPr>
        <w:rPr>
          <w:lang w:val="en-US"/>
        </w:rPr>
      </w:pPr>
    </w:p>
    <w:p w:rsidR="009E2C79" w:rsidRPr="00C356FC" w:rsidRDefault="009E2C79">
      <w:pPr>
        <w:rPr>
          <w:lang w:val="en-US"/>
        </w:rPr>
      </w:pPr>
      <w:r w:rsidRPr="001B414F">
        <w:rPr>
          <w:highlight w:val="yellow"/>
          <w:lang w:val="en-US"/>
        </w:rPr>
        <w:t>Highlighted in yellow: Doubts and confirmation</w:t>
      </w:r>
      <w:r w:rsidR="001B414F" w:rsidRPr="001B414F">
        <w:rPr>
          <w:highlight w:val="yellow"/>
          <w:lang w:val="en-US"/>
        </w:rPr>
        <w:t xml:space="preserve"> to be done</w:t>
      </w:r>
    </w:p>
    <w:sectPr w:rsidR="009E2C79" w:rsidRPr="00C356FC" w:rsidSect="0008163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27D"/>
    <w:rsid w:val="00002ECD"/>
    <w:rsid w:val="0001380B"/>
    <w:rsid w:val="00044419"/>
    <w:rsid w:val="00061E4F"/>
    <w:rsid w:val="000803F9"/>
    <w:rsid w:val="00081630"/>
    <w:rsid w:val="00082EC3"/>
    <w:rsid w:val="000A4955"/>
    <w:rsid w:val="000C3DE4"/>
    <w:rsid w:val="000C5ABB"/>
    <w:rsid w:val="000D0536"/>
    <w:rsid w:val="000D60F9"/>
    <w:rsid w:val="000D7D35"/>
    <w:rsid w:val="000E23BE"/>
    <w:rsid w:val="000E2BCA"/>
    <w:rsid w:val="000E78FE"/>
    <w:rsid w:val="000F123D"/>
    <w:rsid w:val="001355AA"/>
    <w:rsid w:val="00136E0E"/>
    <w:rsid w:val="001424F1"/>
    <w:rsid w:val="001450D5"/>
    <w:rsid w:val="00154CB1"/>
    <w:rsid w:val="00167E91"/>
    <w:rsid w:val="001953D1"/>
    <w:rsid w:val="001B414F"/>
    <w:rsid w:val="001C7A78"/>
    <w:rsid w:val="001E3C3F"/>
    <w:rsid w:val="0020172A"/>
    <w:rsid w:val="002027B4"/>
    <w:rsid w:val="0020339C"/>
    <w:rsid w:val="002311C4"/>
    <w:rsid w:val="002360CF"/>
    <w:rsid w:val="00240439"/>
    <w:rsid w:val="00255B39"/>
    <w:rsid w:val="00257D31"/>
    <w:rsid w:val="00266229"/>
    <w:rsid w:val="00270D09"/>
    <w:rsid w:val="00297CE4"/>
    <w:rsid w:val="002B06B9"/>
    <w:rsid w:val="002F407E"/>
    <w:rsid w:val="003014EE"/>
    <w:rsid w:val="00303348"/>
    <w:rsid w:val="00305970"/>
    <w:rsid w:val="00312316"/>
    <w:rsid w:val="0031761B"/>
    <w:rsid w:val="003431F4"/>
    <w:rsid w:val="003433F4"/>
    <w:rsid w:val="00352BE8"/>
    <w:rsid w:val="00380B54"/>
    <w:rsid w:val="0038470B"/>
    <w:rsid w:val="00386F7E"/>
    <w:rsid w:val="003957E6"/>
    <w:rsid w:val="003A2112"/>
    <w:rsid w:val="003A6816"/>
    <w:rsid w:val="003B652D"/>
    <w:rsid w:val="003C4568"/>
    <w:rsid w:val="003C7974"/>
    <w:rsid w:val="003D2B8A"/>
    <w:rsid w:val="003D5A7C"/>
    <w:rsid w:val="003E6AF7"/>
    <w:rsid w:val="004278AA"/>
    <w:rsid w:val="00434B33"/>
    <w:rsid w:val="0043678E"/>
    <w:rsid w:val="0044315D"/>
    <w:rsid w:val="00444CD0"/>
    <w:rsid w:val="0046705E"/>
    <w:rsid w:val="00485561"/>
    <w:rsid w:val="0049414E"/>
    <w:rsid w:val="0049714C"/>
    <w:rsid w:val="004A7FEF"/>
    <w:rsid w:val="004B2CBA"/>
    <w:rsid w:val="004D279A"/>
    <w:rsid w:val="004E799D"/>
    <w:rsid w:val="00526A91"/>
    <w:rsid w:val="00527710"/>
    <w:rsid w:val="00532E0F"/>
    <w:rsid w:val="0056458A"/>
    <w:rsid w:val="00596497"/>
    <w:rsid w:val="00597E7A"/>
    <w:rsid w:val="005C0CC6"/>
    <w:rsid w:val="005D7C84"/>
    <w:rsid w:val="005E4421"/>
    <w:rsid w:val="005F1750"/>
    <w:rsid w:val="005F7C47"/>
    <w:rsid w:val="0062544F"/>
    <w:rsid w:val="00627220"/>
    <w:rsid w:val="006314D6"/>
    <w:rsid w:val="0065274C"/>
    <w:rsid w:val="00656C32"/>
    <w:rsid w:val="00685826"/>
    <w:rsid w:val="006A1926"/>
    <w:rsid w:val="006A5765"/>
    <w:rsid w:val="006B1822"/>
    <w:rsid w:val="006D11A2"/>
    <w:rsid w:val="006D6127"/>
    <w:rsid w:val="006F4E4E"/>
    <w:rsid w:val="00700F27"/>
    <w:rsid w:val="007045CE"/>
    <w:rsid w:val="0070577F"/>
    <w:rsid w:val="007120C3"/>
    <w:rsid w:val="007361B7"/>
    <w:rsid w:val="00744B86"/>
    <w:rsid w:val="00757EB7"/>
    <w:rsid w:val="00773382"/>
    <w:rsid w:val="007879B5"/>
    <w:rsid w:val="007A337C"/>
    <w:rsid w:val="007B7FFB"/>
    <w:rsid w:val="007C7635"/>
    <w:rsid w:val="007C7A52"/>
    <w:rsid w:val="007D1850"/>
    <w:rsid w:val="007E4FE3"/>
    <w:rsid w:val="007E7090"/>
    <w:rsid w:val="007E7413"/>
    <w:rsid w:val="007F706B"/>
    <w:rsid w:val="007F7A1A"/>
    <w:rsid w:val="00813B92"/>
    <w:rsid w:val="00822A8E"/>
    <w:rsid w:val="00827740"/>
    <w:rsid w:val="00830608"/>
    <w:rsid w:val="00856BB0"/>
    <w:rsid w:val="00867623"/>
    <w:rsid w:val="008705B5"/>
    <w:rsid w:val="00872150"/>
    <w:rsid w:val="00877153"/>
    <w:rsid w:val="008950B9"/>
    <w:rsid w:val="008B7D34"/>
    <w:rsid w:val="008E2B88"/>
    <w:rsid w:val="008E4393"/>
    <w:rsid w:val="008E7050"/>
    <w:rsid w:val="0091651B"/>
    <w:rsid w:val="009245B2"/>
    <w:rsid w:val="00946BE3"/>
    <w:rsid w:val="00961EF1"/>
    <w:rsid w:val="00965090"/>
    <w:rsid w:val="00966BAE"/>
    <w:rsid w:val="0099648A"/>
    <w:rsid w:val="009B218F"/>
    <w:rsid w:val="009B5602"/>
    <w:rsid w:val="009E2C79"/>
    <w:rsid w:val="00A02DEC"/>
    <w:rsid w:val="00A06799"/>
    <w:rsid w:val="00A24A71"/>
    <w:rsid w:val="00A34792"/>
    <w:rsid w:val="00A37EBA"/>
    <w:rsid w:val="00A621CA"/>
    <w:rsid w:val="00A65736"/>
    <w:rsid w:val="00A73820"/>
    <w:rsid w:val="00A8486B"/>
    <w:rsid w:val="00AB1C53"/>
    <w:rsid w:val="00AC1E54"/>
    <w:rsid w:val="00B11263"/>
    <w:rsid w:val="00B12535"/>
    <w:rsid w:val="00B2732B"/>
    <w:rsid w:val="00B3063A"/>
    <w:rsid w:val="00B31E65"/>
    <w:rsid w:val="00B32875"/>
    <w:rsid w:val="00B50DAC"/>
    <w:rsid w:val="00B54202"/>
    <w:rsid w:val="00B54656"/>
    <w:rsid w:val="00B82092"/>
    <w:rsid w:val="00B91D25"/>
    <w:rsid w:val="00B97791"/>
    <w:rsid w:val="00BA07A5"/>
    <w:rsid w:val="00BB3AE7"/>
    <w:rsid w:val="00BE1AAF"/>
    <w:rsid w:val="00BE4B68"/>
    <w:rsid w:val="00BF0E68"/>
    <w:rsid w:val="00BF77C0"/>
    <w:rsid w:val="00C15FDB"/>
    <w:rsid w:val="00C1727D"/>
    <w:rsid w:val="00C21F90"/>
    <w:rsid w:val="00C356FC"/>
    <w:rsid w:val="00C4656F"/>
    <w:rsid w:val="00C51D20"/>
    <w:rsid w:val="00C5380A"/>
    <w:rsid w:val="00C557B5"/>
    <w:rsid w:val="00C92B7E"/>
    <w:rsid w:val="00CA0588"/>
    <w:rsid w:val="00CC00D0"/>
    <w:rsid w:val="00CC0B80"/>
    <w:rsid w:val="00CC5010"/>
    <w:rsid w:val="00CD7535"/>
    <w:rsid w:val="00CE06F4"/>
    <w:rsid w:val="00CE404F"/>
    <w:rsid w:val="00D2611D"/>
    <w:rsid w:val="00D2719C"/>
    <w:rsid w:val="00D3003E"/>
    <w:rsid w:val="00D526C3"/>
    <w:rsid w:val="00D55AA8"/>
    <w:rsid w:val="00D748D2"/>
    <w:rsid w:val="00DB36BD"/>
    <w:rsid w:val="00DC1C19"/>
    <w:rsid w:val="00DE0E97"/>
    <w:rsid w:val="00DE795D"/>
    <w:rsid w:val="00DF6BA0"/>
    <w:rsid w:val="00E15A7C"/>
    <w:rsid w:val="00E2522E"/>
    <w:rsid w:val="00E32613"/>
    <w:rsid w:val="00E62C92"/>
    <w:rsid w:val="00E97AE7"/>
    <w:rsid w:val="00EB14B7"/>
    <w:rsid w:val="00EC4639"/>
    <w:rsid w:val="00EC5E1E"/>
    <w:rsid w:val="00ED45A0"/>
    <w:rsid w:val="00ED6646"/>
    <w:rsid w:val="00EE458A"/>
    <w:rsid w:val="00EE6F36"/>
    <w:rsid w:val="00F011D6"/>
    <w:rsid w:val="00F0211C"/>
    <w:rsid w:val="00F03B1F"/>
    <w:rsid w:val="00F07F09"/>
    <w:rsid w:val="00F35549"/>
    <w:rsid w:val="00F4323E"/>
    <w:rsid w:val="00F65067"/>
    <w:rsid w:val="00F82DCB"/>
    <w:rsid w:val="00F90EB1"/>
    <w:rsid w:val="00F92DAD"/>
    <w:rsid w:val="00FA2021"/>
    <w:rsid w:val="00FB0251"/>
    <w:rsid w:val="00FB4E45"/>
    <w:rsid w:val="00FF0440"/>
    <w:rsid w:val="00FF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F2A06"/>
  <w15:chartTrackingRefBased/>
  <w15:docId w15:val="{16DF33C0-630E-439A-A6AB-396BA20B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A5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03B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normaltextrun">
    <w:name w:val="normaltextrun"/>
    <w:basedOn w:val="DefaultParagraphFont"/>
    <w:rsid w:val="00F03B1F"/>
  </w:style>
  <w:style w:type="character" w:customStyle="1" w:styleId="eop">
    <w:name w:val="eop"/>
    <w:basedOn w:val="DefaultParagraphFont"/>
    <w:rsid w:val="00F03B1F"/>
  </w:style>
  <w:style w:type="character" w:customStyle="1" w:styleId="spellingerror">
    <w:name w:val="spellingerror"/>
    <w:basedOn w:val="DefaultParagraphFont"/>
    <w:rsid w:val="00F03B1F"/>
  </w:style>
  <w:style w:type="character" w:customStyle="1" w:styleId="contextualspellingandgrammarerror">
    <w:name w:val="contextualspellingandgrammarerror"/>
    <w:basedOn w:val="DefaultParagraphFont"/>
    <w:rsid w:val="00F03B1F"/>
  </w:style>
  <w:style w:type="character" w:customStyle="1" w:styleId="scxw219609254">
    <w:name w:val="scxw219609254"/>
    <w:basedOn w:val="DefaultParagraphFont"/>
    <w:rsid w:val="00F03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76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2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3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4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2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3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7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2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37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2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3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62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31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53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93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5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4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3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64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0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06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70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44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21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88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6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2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63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60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74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8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4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1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6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70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96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72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47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84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05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8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84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9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98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53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90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90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82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5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80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44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62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0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53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94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8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40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4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62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00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10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44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11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48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07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80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08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59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7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09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5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85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98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15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32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28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43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02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18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8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30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71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4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5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82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90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60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91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42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4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9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09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1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59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2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21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16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50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08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35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96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01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9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66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4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35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4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12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81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51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9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29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55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4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6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4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1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3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69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2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33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11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3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1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73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76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8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1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5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78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38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5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12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29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6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40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09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83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68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53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9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2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2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0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6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1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73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04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5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24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5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3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5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94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33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15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36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02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90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9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8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3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38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79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7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5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62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34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59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3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44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65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97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3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5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30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24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11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82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90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30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74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63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8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3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0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15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45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13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49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53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00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07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1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60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63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35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4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82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58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73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15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65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84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83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00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59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66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80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6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8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2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38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5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1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8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87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8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8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46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09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10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50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06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56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7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3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18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4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23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74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26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8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7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4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7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88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8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40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15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1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21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7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26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78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0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63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44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2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39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4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3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48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47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86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4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11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19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35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29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01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5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29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45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1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1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0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57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37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46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46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52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26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38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44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05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35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53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26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18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10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54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86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25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43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22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58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40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7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2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12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65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14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1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1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0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49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0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6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4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79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63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51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5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10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76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4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5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6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10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47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3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22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99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05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80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76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06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78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9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17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1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1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9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65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5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46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97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73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0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8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93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2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78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2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75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5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0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8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56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9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57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43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54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02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69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8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96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96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76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3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97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1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8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99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72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23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90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81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54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80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20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02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8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7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8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57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73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51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61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00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13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62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19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16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79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00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32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43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33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16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0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31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14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86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96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92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5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27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48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00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26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21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03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82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74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15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3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7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6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92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45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58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5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25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35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1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8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28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87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07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7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5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4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17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32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51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71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7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66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1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02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56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80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5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5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37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7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48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8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2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69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36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5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2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8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45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9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87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9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72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2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5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97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24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54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71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6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9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2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73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28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84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9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08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63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4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8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1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40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48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96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55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49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4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60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85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14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79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78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84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06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2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13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9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17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0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49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6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09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5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20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0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37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7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48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26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4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34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9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9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7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41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46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36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14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28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34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44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4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77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52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54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84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12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96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1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96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3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0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46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7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6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12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8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6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24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4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5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78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53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84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8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2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72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2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7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33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2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52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33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0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1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20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6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43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25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93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91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8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71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6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84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51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22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8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39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55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22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8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5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43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74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99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98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31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0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8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1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77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0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08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79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64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5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2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42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70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5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00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0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9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6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32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33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57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8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96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35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08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4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26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52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6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56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3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20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7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14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41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26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88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27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74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9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30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1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42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15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30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82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7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71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5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29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9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52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7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0</TotalTime>
  <Pages>29</Pages>
  <Words>5923</Words>
  <Characters>31989</Characters>
  <Application>Microsoft Office Word</Application>
  <DocSecurity>0</DocSecurity>
  <Lines>26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7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15</cp:revision>
  <dcterms:created xsi:type="dcterms:W3CDTF">2020-04-21T14:06:00Z</dcterms:created>
  <dcterms:modified xsi:type="dcterms:W3CDTF">2021-01-18T17:12:00Z</dcterms:modified>
</cp:coreProperties>
</file>